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D918B8" w14:textId="61AC1895" w:rsidR="00683E72" w:rsidRPr="00E172F2" w:rsidRDefault="00683E72" w:rsidP="00637041">
      <w:pPr>
        <w:pStyle w:val="Didefault"/>
        <w:spacing w:line="276" w:lineRule="auto"/>
        <w:rPr>
          <w:rFonts w:ascii="Times New Roman" w:eastAsia="Times New Roman" w:hAnsi="Times New Roman" w:cs="Times New Roman"/>
          <w:b/>
          <w:sz w:val="26"/>
          <w:szCs w:val="26"/>
          <w:shd w:val="clear" w:color="auto" w:fill="FFFFFF"/>
          <w:lang w:val="en-GB"/>
        </w:rPr>
      </w:pPr>
      <w:proofErr w:type="gramStart"/>
      <w:r w:rsidRPr="00E172F2">
        <w:rPr>
          <w:rFonts w:ascii="Times New Roman" w:eastAsia="Times New Roman" w:hAnsi="Times New Roman" w:cs="Times New Roman"/>
          <w:b/>
          <w:sz w:val="26"/>
          <w:szCs w:val="26"/>
          <w:shd w:val="clear" w:color="auto" w:fill="FFFFFF"/>
          <w:lang w:val="en-GB"/>
        </w:rPr>
        <w:t xml:space="preserve">Hydrodynamic controls on connectivity of the high commercial value shrimp </w:t>
      </w:r>
      <w:proofErr w:type="spellStart"/>
      <w:r w:rsidRPr="00E172F2">
        <w:rPr>
          <w:rFonts w:ascii="Times New Roman" w:eastAsia="Times New Roman" w:hAnsi="Times New Roman" w:cs="Times New Roman"/>
          <w:b/>
          <w:i/>
          <w:sz w:val="26"/>
          <w:szCs w:val="26"/>
          <w:shd w:val="clear" w:color="auto" w:fill="FFFFFF"/>
          <w:lang w:val="en-GB"/>
        </w:rPr>
        <w:t>Parapenaeus</w:t>
      </w:r>
      <w:proofErr w:type="spellEnd"/>
      <w:r w:rsidRPr="00E172F2">
        <w:rPr>
          <w:rFonts w:ascii="Times New Roman" w:eastAsia="Times New Roman" w:hAnsi="Times New Roman" w:cs="Times New Roman"/>
          <w:b/>
          <w:i/>
          <w:sz w:val="26"/>
          <w:szCs w:val="26"/>
          <w:shd w:val="clear" w:color="auto" w:fill="FFFFFF"/>
          <w:lang w:val="en-GB"/>
        </w:rPr>
        <w:t xml:space="preserve"> </w:t>
      </w:r>
      <w:proofErr w:type="spellStart"/>
      <w:r w:rsidRPr="00E172F2">
        <w:rPr>
          <w:rFonts w:ascii="Times New Roman" w:eastAsia="Times New Roman" w:hAnsi="Times New Roman" w:cs="Times New Roman"/>
          <w:b/>
          <w:i/>
          <w:sz w:val="26"/>
          <w:szCs w:val="26"/>
          <w:shd w:val="clear" w:color="auto" w:fill="FFFFFF"/>
          <w:lang w:val="en-GB"/>
        </w:rPr>
        <w:t>longirostris</w:t>
      </w:r>
      <w:proofErr w:type="spellEnd"/>
      <w:r w:rsidRPr="00E172F2">
        <w:rPr>
          <w:rFonts w:ascii="Times New Roman" w:eastAsia="Times New Roman" w:hAnsi="Times New Roman" w:cs="Times New Roman"/>
          <w:b/>
          <w:sz w:val="26"/>
          <w:szCs w:val="26"/>
          <w:shd w:val="clear" w:color="auto" w:fill="FFFFFF"/>
          <w:lang w:val="en-GB"/>
        </w:rPr>
        <w:t xml:space="preserve"> (Lucas, 1846) in the Mediterranean Sea.</w:t>
      </w:r>
      <w:proofErr w:type="gramEnd"/>
    </w:p>
    <w:p w14:paraId="6380B380" w14:textId="77777777" w:rsidR="00471FCA" w:rsidRPr="00E172F2" w:rsidRDefault="00471FCA" w:rsidP="00637041">
      <w:pPr>
        <w:pStyle w:val="Didefault"/>
        <w:spacing w:after="240" w:line="276" w:lineRule="auto"/>
        <w:rPr>
          <w:rFonts w:ascii="Times New Roman" w:hAnsi="Times New Roman" w:cs="Times New Roman"/>
          <w:lang w:val="en-GB"/>
        </w:rPr>
      </w:pPr>
    </w:p>
    <w:p w14:paraId="3F798880" w14:textId="77777777" w:rsidR="00FA5425" w:rsidRPr="00E172F2" w:rsidRDefault="00FA5425" w:rsidP="00637041">
      <w:pPr>
        <w:pStyle w:val="Didefault"/>
        <w:spacing w:after="240" w:line="276" w:lineRule="auto"/>
        <w:rPr>
          <w:rFonts w:ascii="Times New Roman" w:eastAsia="Times" w:hAnsi="Times New Roman" w:cs="Times New Roman"/>
          <w:lang w:val="en-GB"/>
        </w:rPr>
      </w:pPr>
      <w:r w:rsidRPr="00E172F2">
        <w:rPr>
          <w:rFonts w:ascii="Times New Roman" w:hAnsi="Times New Roman" w:cs="Times New Roman"/>
          <w:lang w:val="en-GB"/>
        </w:rPr>
        <w:t>Giovanni Quattrocchi</w:t>
      </w:r>
      <w:r w:rsidRPr="00E172F2">
        <w:rPr>
          <w:rFonts w:ascii="Times New Roman" w:hAnsi="Times New Roman" w:cs="Times New Roman"/>
          <w:vertAlign w:val="superscript"/>
          <w:lang w:val="en-GB"/>
        </w:rPr>
        <w:t>1</w:t>
      </w:r>
      <w:r w:rsidRPr="00E172F2">
        <w:rPr>
          <w:rFonts w:ascii="Times New Roman" w:hAnsi="Times New Roman" w:cs="Times New Roman"/>
          <w:lang w:val="en-GB"/>
        </w:rPr>
        <w:t xml:space="preserve">*, </w:t>
      </w:r>
      <w:proofErr w:type="spellStart"/>
      <w:r w:rsidRPr="00E172F2">
        <w:rPr>
          <w:rFonts w:ascii="Times New Roman" w:hAnsi="Times New Roman" w:cs="Times New Roman"/>
          <w:lang w:val="en-GB"/>
        </w:rPr>
        <w:t>Matteo</w:t>
      </w:r>
      <w:proofErr w:type="spellEnd"/>
      <w:r w:rsidRPr="00E172F2">
        <w:rPr>
          <w:rFonts w:ascii="Times New Roman" w:hAnsi="Times New Roman" w:cs="Times New Roman"/>
          <w:lang w:val="en-GB"/>
        </w:rPr>
        <w:t xml:space="preserve"> Sinerchia</w:t>
      </w:r>
      <w:r w:rsidRPr="00E172F2">
        <w:rPr>
          <w:rFonts w:ascii="Times New Roman" w:hAnsi="Times New Roman" w:cs="Times New Roman"/>
          <w:vertAlign w:val="superscript"/>
          <w:lang w:val="en-GB"/>
        </w:rPr>
        <w:t>1</w:t>
      </w:r>
      <w:r w:rsidRPr="00E172F2">
        <w:rPr>
          <w:rFonts w:ascii="Times New Roman" w:hAnsi="Times New Roman" w:cs="Times New Roman"/>
          <w:lang w:val="en-GB"/>
        </w:rPr>
        <w:t>, Francesco Colloca</w:t>
      </w:r>
      <w:r w:rsidRPr="00E172F2">
        <w:rPr>
          <w:rFonts w:ascii="Times New Roman" w:hAnsi="Times New Roman" w:cs="Times New Roman"/>
          <w:vertAlign w:val="superscript"/>
          <w:lang w:val="en-GB"/>
        </w:rPr>
        <w:t>2</w:t>
      </w:r>
      <w:proofErr w:type="gramStart"/>
      <w:r w:rsidRPr="00E172F2">
        <w:rPr>
          <w:rFonts w:ascii="Times New Roman" w:hAnsi="Times New Roman" w:cs="Times New Roman"/>
          <w:vertAlign w:val="superscript"/>
          <w:lang w:val="en-GB"/>
        </w:rPr>
        <w:t>,3</w:t>
      </w:r>
      <w:proofErr w:type="gramEnd"/>
      <w:r w:rsidRPr="00E172F2">
        <w:rPr>
          <w:rFonts w:ascii="Times New Roman" w:hAnsi="Times New Roman" w:cs="Times New Roman"/>
          <w:lang w:val="en-GB"/>
        </w:rPr>
        <w:t>, Fabio Fiorentino</w:t>
      </w:r>
      <w:r w:rsidRPr="00E172F2">
        <w:rPr>
          <w:rFonts w:ascii="Times New Roman" w:hAnsi="Times New Roman" w:cs="Times New Roman"/>
          <w:vertAlign w:val="superscript"/>
          <w:lang w:val="en-GB"/>
        </w:rPr>
        <w:t>2</w:t>
      </w:r>
      <w:r w:rsidRPr="00E172F2">
        <w:rPr>
          <w:rFonts w:ascii="Times New Roman" w:hAnsi="Times New Roman" w:cs="Times New Roman"/>
          <w:lang w:val="en-GB"/>
        </w:rPr>
        <w:t xml:space="preserve">, </w:t>
      </w:r>
      <w:proofErr w:type="spellStart"/>
      <w:r w:rsidRPr="00E172F2">
        <w:rPr>
          <w:rFonts w:ascii="Times New Roman" w:hAnsi="Times New Roman" w:cs="Times New Roman"/>
          <w:lang w:val="en-GB"/>
        </w:rPr>
        <w:t>Germana</w:t>
      </w:r>
      <w:proofErr w:type="spellEnd"/>
      <w:r w:rsidRPr="00E172F2">
        <w:rPr>
          <w:rFonts w:ascii="Times New Roman" w:hAnsi="Times New Roman" w:cs="Times New Roman"/>
          <w:lang w:val="en-GB"/>
        </w:rPr>
        <w:t xml:space="preserve"> Garofalo</w:t>
      </w:r>
      <w:r w:rsidRPr="00E172F2">
        <w:rPr>
          <w:rFonts w:ascii="Times New Roman" w:hAnsi="Times New Roman" w:cs="Times New Roman"/>
          <w:vertAlign w:val="superscript"/>
          <w:lang w:val="en-GB"/>
        </w:rPr>
        <w:t>2</w:t>
      </w:r>
      <w:r w:rsidRPr="00E172F2">
        <w:rPr>
          <w:rFonts w:ascii="Times New Roman" w:hAnsi="Times New Roman" w:cs="Times New Roman"/>
          <w:lang w:val="en-GB"/>
        </w:rPr>
        <w:t xml:space="preserve"> and Andrea Cucco</w:t>
      </w:r>
      <w:r w:rsidRPr="00E172F2">
        <w:rPr>
          <w:rFonts w:ascii="Times New Roman" w:hAnsi="Times New Roman" w:cs="Times New Roman"/>
          <w:vertAlign w:val="superscript"/>
          <w:lang w:val="en-GB"/>
        </w:rPr>
        <w:t>1</w:t>
      </w:r>
    </w:p>
    <w:p w14:paraId="0FA6422D" w14:textId="04DC0A14" w:rsidR="00884C63" w:rsidRPr="00E172F2" w:rsidRDefault="00FA5425" w:rsidP="00637041">
      <w:pPr>
        <w:shd w:val="clear" w:color="auto" w:fill="FFFFFF"/>
        <w:spacing w:line="276" w:lineRule="auto"/>
        <w:contextualSpacing/>
        <w:rPr>
          <w:rFonts w:ascii="Times New Roman" w:hAnsi="Times New Roman" w:cs="Times New Roman"/>
          <w:sz w:val="22"/>
          <w:szCs w:val="22"/>
          <w:lang w:val="en-GB"/>
        </w:rPr>
      </w:pPr>
      <w:proofErr w:type="gramStart"/>
      <w:r w:rsidRPr="00E172F2">
        <w:rPr>
          <w:rFonts w:ascii="Times New Roman" w:hAnsi="Times New Roman" w:cs="Times New Roman"/>
          <w:sz w:val="22"/>
          <w:szCs w:val="22"/>
          <w:vertAlign w:val="superscript"/>
          <w:lang w:val="en-GB"/>
        </w:rPr>
        <w:t>1</w:t>
      </w:r>
      <w:r w:rsidR="00D56BFE" w:rsidRPr="00E226CF">
        <w:rPr>
          <w:rFonts w:ascii="Times New Roman" w:eastAsia="Times New Roman" w:hAnsi="Times New Roman" w:cs="Times New Roman"/>
          <w:color w:val="000000"/>
          <w:sz w:val="22"/>
          <w:szCs w:val="22"/>
          <w:shd w:val="clear" w:color="auto" w:fill="FFFFFF"/>
          <w:lang w:val="en-GB"/>
        </w:rPr>
        <w:t xml:space="preserve">Institute </w:t>
      </w:r>
      <w:r w:rsidR="004E54DC" w:rsidRPr="00E226CF">
        <w:rPr>
          <w:rFonts w:ascii="Times New Roman" w:eastAsia="Times New Roman" w:hAnsi="Times New Roman" w:cs="Times New Roman"/>
          <w:color w:val="000000"/>
          <w:sz w:val="22"/>
          <w:szCs w:val="22"/>
          <w:shd w:val="clear" w:color="auto" w:fill="FFFFFF"/>
          <w:lang w:val="en-GB"/>
        </w:rPr>
        <w:t>for the study of Anthropic Impact and Sustainability in marine e</w:t>
      </w:r>
      <w:r w:rsidR="00D56BFE" w:rsidRPr="00001982">
        <w:rPr>
          <w:rFonts w:ascii="Times New Roman" w:eastAsia="Times New Roman" w:hAnsi="Times New Roman" w:cs="Times New Roman"/>
          <w:color w:val="000000"/>
          <w:sz w:val="22"/>
          <w:szCs w:val="22"/>
          <w:shd w:val="clear" w:color="auto" w:fill="FFFFFF"/>
          <w:lang w:val="en-GB"/>
        </w:rPr>
        <w:t>nvironment</w:t>
      </w:r>
      <w:r w:rsidRPr="00E172F2">
        <w:rPr>
          <w:rFonts w:ascii="Times New Roman" w:hAnsi="Times New Roman" w:cs="Times New Roman"/>
          <w:sz w:val="22"/>
          <w:szCs w:val="22"/>
          <w:lang w:val="en-GB"/>
        </w:rPr>
        <w:t xml:space="preserve">, </w:t>
      </w:r>
      <w:r w:rsidR="004E54DC" w:rsidRPr="00E172F2">
        <w:rPr>
          <w:rFonts w:ascii="Times New Roman" w:hAnsi="Times New Roman" w:cs="Times New Roman"/>
          <w:color w:val="222222"/>
          <w:sz w:val="22"/>
          <w:szCs w:val="22"/>
          <w:lang w:val="en-GB"/>
        </w:rPr>
        <w:t>National Research Council</w:t>
      </w:r>
      <w:r w:rsidRPr="00E172F2">
        <w:rPr>
          <w:rFonts w:ascii="Times New Roman" w:hAnsi="Times New Roman" w:cs="Times New Roman"/>
          <w:sz w:val="22"/>
          <w:szCs w:val="22"/>
          <w:lang w:val="en-GB"/>
        </w:rPr>
        <w:t xml:space="preserve">, </w:t>
      </w:r>
      <w:proofErr w:type="spellStart"/>
      <w:r w:rsidRPr="00E172F2">
        <w:rPr>
          <w:rFonts w:ascii="Times New Roman" w:hAnsi="Times New Roman" w:cs="Times New Roman"/>
          <w:sz w:val="22"/>
          <w:szCs w:val="22"/>
          <w:lang w:val="en-GB"/>
        </w:rPr>
        <w:t>Oristano</w:t>
      </w:r>
      <w:proofErr w:type="spellEnd"/>
      <w:r w:rsidRPr="00E172F2">
        <w:rPr>
          <w:rFonts w:ascii="Times New Roman" w:hAnsi="Times New Roman" w:cs="Times New Roman"/>
          <w:sz w:val="22"/>
          <w:szCs w:val="22"/>
          <w:lang w:val="en-GB"/>
        </w:rPr>
        <w:t>, Italy.</w:t>
      </w:r>
      <w:proofErr w:type="gramEnd"/>
      <w:r w:rsidRPr="00E172F2">
        <w:rPr>
          <w:rFonts w:ascii="Times New Roman" w:hAnsi="Times New Roman" w:cs="Times New Roman"/>
          <w:sz w:val="22"/>
          <w:szCs w:val="22"/>
          <w:lang w:val="en-GB"/>
        </w:rPr>
        <w:t xml:space="preserve"> </w:t>
      </w:r>
    </w:p>
    <w:p w14:paraId="617CDE6C" w14:textId="5CAA992E" w:rsidR="00884C63" w:rsidRPr="00E172F2" w:rsidRDefault="00884C63" w:rsidP="00637041">
      <w:pPr>
        <w:shd w:val="clear" w:color="auto" w:fill="FFFFFF"/>
        <w:spacing w:line="276" w:lineRule="auto"/>
        <w:contextualSpacing/>
        <w:rPr>
          <w:rFonts w:ascii="Times New Roman" w:hAnsi="Times New Roman" w:cs="Times New Roman"/>
          <w:color w:val="222222"/>
          <w:sz w:val="22"/>
          <w:szCs w:val="22"/>
          <w:lang w:val="en-GB"/>
        </w:rPr>
      </w:pPr>
      <w:proofErr w:type="gramStart"/>
      <w:r w:rsidRPr="00E172F2">
        <w:rPr>
          <w:rFonts w:ascii="Times New Roman" w:hAnsi="Times New Roman" w:cs="Times New Roman"/>
          <w:color w:val="222222"/>
          <w:sz w:val="22"/>
          <w:szCs w:val="22"/>
          <w:vertAlign w:val="superscript"/>
          <w:lang w:val="en-GB"/>
        </w:rPr>
        <w:t>2</w:t>
      </w:r>
      <w:r w:rsidRPr="00E172F2">
        <w:rPr>
          <w:rFonts w:ascii="Times New Roman" w:hAnsi="Times New Roman" w:cs="Times New Roman"/>
          <w:color w:val="222222"/>
          <w:sz w:val="22"/>
          <w:szCs w:val="22"/>
          <w:lang w:val="en-GB"/>
        </w:rPr>
        <w:t xml:space="preserve">Institute </w:t>
      </w:r>
      <w:r w:rsidR="006559E7">
        <w:rPr>
          <w:rFonts w:ascii="Times New Roman" w:hAnsi="Times New Roman" w:cs="Times New Roman"/>
          <w:color w:val="222222"/>
          <w:sz w:val="22"/>
          <w:szCs w:val="22"/>
          <w:lang w:val="en-GB"/>
        </w:rPr>
        <w:t>for</w:t>
      </w:r>
      <w:r w:rsidRPr="00E172F2">
        <w:rPr>
          <w:rFonts w:ascii="Times New Roman" w:hAnsi="Times New Roman" w:cs="Times New Roman"/>
          <w:color w:val="222222"/>
          <w:sz w:val="22"/>
          <w:szCs w:val="22"/>
          <w:lang w:val="en-GB"/>
        </w:rPr>
        <w:t xml:space="preserve"> Marine Resources and Biotechnologies.</w:t>
      </w:r>
      <w:proofErr w:type="gramEnd"/>
      <w:r w:rsidRPr="00E172F2">
        <w:rPr>
          <w:rFonts w:ascii="Times New Roman" w:hAnsi="Times New Roman" w:cs="Times New Roman"/>
          <w:color w:val="222222"/>
          <w:sz w:val="22"/>
          <w:szCs w:val="22"/>
          <w:lang w:val="en-GB"/>
        </w:rPr>
        <w:t xml:space="preserve"> </w:t>
      </w:r>
      <w:proofErr w:type="gramStart"/>
      <w:r w:rsidRPr="00E172F2">
        <w:rPr>
          <w:rFonts w:ascii="Times New Roman" w:hAnsi="Times New Roman" w:cs="Times New Roman"/>
          <w:color w:val="222222"/>
          <w:sz w:val="22"/>
          <w:szCs w:val="22"/>
          <w:lang w:val="en-GB"/>
        </w:rPr>
        <w:t xml:space="preserve">National Research Council, </w:t>
      </w:r>
      <w:proofErr w:type="spellStart"/>
      <w:r w:rsidRPr="00E172F2">
        <w:rPr>
          <w:rFonts w:ascii="Times New Roman" w:hAnsi="Times New Roman" w:cs="Times New Roman"/>
          <w:color w:val="222222"/>
          <w:sz w:val="22"/>
          <w:szCs w:val="22"/>
          <w:lang w:val="en-GB"/>
        </w:rPr>
        <w:t>Mazara</w:t>
      </w:r>
      <w:proofErr w:type="spellEnd"/>
      <w:r w:rsidRPr="00E172F2">
        <w:rPr>
          <w:rFonts w:ascii="Times New Roman" w:hAnsi="Times New Roman" w:cs="Times New Roman"/>
          <w:color w:val="222222"/>
          <w:sz w:val="22"/>
          <w:szCs w:val="22"/>
          <w:lang w:val="en-GB"/>
        </w:rPr>
        <w:t xml:space="preserve"> del </w:t>
      </w:r>
      <w:proofErr w:type="spellStart"/>
      <w:r w:rsidRPr="00E172F2">
        <w:rPr>
          <w:rFonts w:ascii="Times New Roman" w:hAnsi="Times New Roman" w:cs="Times New Roman"/>
          <w:color w:val="222222"/>
          <w:sz w:val="22"/>
          <w:szCs w:val="22"/>
          <w:lang w:val="en-GB"/>
        </w:rPr>
        <w:t>Vallo</w:t>
      </w:r>
      <w:proofErr w:type="spellEnd"/>
      <w:r w:rsidRPr="00E172F2">
        <w:rPr>
          <w:rFonts w:ascii="Times New Roman" w:hAnsi="Times New Roman" w:cs="Times New Roman"/>
          <w:color w:val="222222"/>
          <w:sz w:val="22"/>
          <w:szCs w:val="22"/>
          <w:lang w:val="en-GB"/>
        </w:rPr>
        <w:t>, Italy.</w:t>
      </w:r>
      <w:proofErr w:type="gramEnd"/>
    </w:p>
    <w:p w14:paraId="11B00E34" w14:textId="53EAC31A" w:rsidR="00884C63" w:rsidRPr="00E172F2" w:rsidRDefault="00884C63" w:rsidP="00637041">
      <w:pPr>
        <w:shd w:val="clear" w:color="auto" w:fill="FFFFFF"/>
        <w:spacing w:line="276" w:lineRule="auto"/>
        <w:contextualSpacing/>
        <w:rPr>
          <w:rFonts w:ascii="Times New Roman" w:hAnsi="Times New Roman" w:cs="Times New Roman"/>
          <w:color w:val="222222"/>
          <w:sz w:val="22"/>
          <w:szCs w:val="22"/>
          <w:lang w:val="en-GB"/>
        </w:rPr>
      </w:pPr>
      <w:proofErr w:type="gramStart"/>
      <w:r w:rsidRPr="00E172F2">
        <w:rPr>
          <w:rFonts w:ascii="Times New Roman" w:hAnsi="Times New Roman" w:cs="Times New Roman"/>
          <w:color w:val="222222"/>
          <w:sz w:val="22"/>
          <w:szCs w:val="22"/>
          <w:vertAlign w:val="superscript"/>
          <w:lang w:val="en-GB"/>
        </w:rPr>
        <w:t>3</w:t>
      </w:r>
      <w:r w:rsidRPr="00E172F2">
        <w:rPr>
          <w:rFonts w:ascii="Times New Roman" w:hAnsi="Times New Roman" w:cs="Times New Roman"/>
          <w:color w:val="222222"/>
          <w:sz w:val="22"/>
          <w:szCs w:val="22"/>
          <w:lang w:val="en-GB"/>
        </w:rPr>
        <w:t>Department of Biology and Biotechnology “</w:t>
      </w:r>
      <w:proofErr w:type="spellStart"/>
      <w:r w:rsidRPr="00E172F2">
        <w:rPr>
          <w:rFonts w:ascii="Times New Roman" w:hAnsi="Times New Roman" w:cs="Times New Roman"/>
          <w:color w:val="222222"/>
          <w:sz w:val="22"/>
          <w:szCs w:val="22"/>
          <w:lang w:val="en-GB"/>
        </w:rPr>
        <w:t>C.Darwin</w:t>
      </w:r>
      <w:proofErr w:type="spellEnd"/>
      <w:r w:rsidRPr="00E172F2">
        <w:rPr>
          <w:rFonts w:ascii="Times New Roman" w:hAnsi="Times New Roman" w:cs="Times New Roman"/>
          <w:color w:val="222222"/>
          <w:sz w:val="22"/>
          <w:szCs w:val="22"/>
          <w:lang w:val="en-GB"/>
        </w:rPr>
        <w:t xml:space="preserve">”, </w:t>
      </w:r>
      <w:proofErr w:type="spellStart"/>
      <w:r w:rsidRPr="00E172F2">
        <w:rPr>
          <w:rFonts w:ascii="Times New Roman" w:hAnsi="Times New Roman" w:cs="Times New Roman"/>
          <w:color w:val="222222"/>
          <w:sz w:val="22"/>
          <w:szCs w:val="22"/>
          <w:lang w:val="en-GB"/>
        </w:rPr>
        <w:t>Sapienza</w:t>
      </w:r>
      <w:proofErr w:type="spellEnd"/>
      <w:r w:rsidRPr="00E172F2">
        <w:rPr>
          <w:rFonts w:ascii="Times New Roman" w:hAnsi="Times New Roman" w:cs="Times New Roman"/>
          <w:color w:val="222222"/>
          <w:sz w:val="22"/>
          <w:szCs w:val="22"/>
          <w:lang w:val="en-GB"/>
        </w:rPr>
        <w:t xml:space="preserve"> University of Rome, Italy.</w:t>
      </w:r>
      <w:proofErr w:type="gramEnd"/>
    </w:p>
    <w:p w14:paraId="5ECC050E" w14:textId="77777777" w:rsidR="00884C63" w:rsidRPr="00E172F2" w:rsidRDefault="00884C63" w:rsidP="00637041">
      <w:pPr>
        <w:shd w:val="clear" w:color="auto" w:fill="FFFFFF"/>
        <w:spacing w:line="276" w:lineRule="auto"/>
        <w:contextualSpacing/>
        <w:rPr>
          <w:rFonts w:ascii="Times New Roman" w:hAnsi="Times New Roman" w:cs="Times New Roman"/>
          <w:color w:val="222222"/>
          <w:sz w:val="22"/>
          <w:szCs w:val="22"/>
          <w:lang w:val="en-GB"/>
        </w:rPr>
      </w:pPr>
    </w:p>
    <w:p w14:paraId="05713CC9" w14:textId="77777777" w:rsidR="00FA5425" w:rsidRPr="00E172F2" w:rsidRDefault="00FA5425" w:rsidP="00637041">
      <w:pPr>
        <w:widowControl w:val="0"/>
        <w:autoSpaceDE w:val="0"/>
        <w:autoSpaceDN w:val="0"/>
        <w:adjustRightInd w:val="0"/>
        <w:spacing w:after="240" w:line="276" w:lineRule="auto"/>
        <w:rPr>
          <w:rFonts w:ascii="Times New Roman" w:hAnsi="Times New Roman" w:cs="Times New Roman"/>
          <w:sz w:val="22"/>
          <w:szCs w:val="22"/>
          <w:lang w:val="en-GB"/>
        </w:rPr>
      </w:pPr>
      <w:r w:rsidRPr="00E172F2">
        <w:rPr>
          <w:rFonts w:ascii="Times New Roman" w:hAnsi="Times New Roman" w:cs="Times New Roman"/>
          <w:sz w:val="22"/>
          <w:szCs w:val="22"/>
          <w:lang w:val="en-GB"/>
        </w:rPr>
        <w:t xml:space="preserve">Correspondence and requests for materials should be addressed to Giovanni </w:t>
      </w:r>
      <w:proofErr w:type="spellStart"/>
      <w:r w:rsidRPr="00E172F2">
        <w:rPr>
          <w:rFonts w:ascii="Times New Roman" w:hAnsi="Times New Roman" w:cs="Times New Roman"/>
          <w:sz w:val="22"/>
          <w:szCs w:val="22"/>
          <w:lang w:val="en-GB"/>
        </w:rPr>
        <w:t>Quattrocchi</w:t>
      </w:r>
      <w:proofErr w:type="spellEnd"/>
      <w:r w:rsidRPr="00E172F2">
        <w:rPr>
          <w:rFonts w:ascii="Times New Roman" w:hAnsi="Times New Roman" w:cs="Times New Roman"/>
          <w:sz w:val="22"/>
          <w:szCs w:val="22"/>
          <w:lang w:val="en-GB"/>
        </w:rPr>
        <w:t xml:space="preserve"> (email: </w:t>
      </w:r>
      <w:r w:rsidRPr="00E172F2">
        <w:rPr>
          <w:rFonts w:ascii="Times New Roman" w:hAnsi="Times New Roman" w:cs="Times New Roman"/>
          <w:color w:val="0000FF"/>
          <w:sz w:val="22"/>
          <w:szCs w:val="22"/>
          <w:lang w:val="en-GB"/>
        </w:rPr>
        <w:t>giovanni.quattrocchi@ias.cnr.it</w:t>
      </w:r>
      <w:r w:rsidRPr="00E172F2">
        <w:rPr>
          <w:rFonts w:ascii="Times New Roman" w:hAnsi="Times New Roman" w:cs="Times New Roman"/>
          <w:sz w:val="22"/>
          <w:szCs w:val="22"/>
          <w:lang w:val="en-GB"/>
        </w:rPr>
        <w:t>)</w:t>
      </w:r>
    </w:p>
    <w:p w14:paraId="6435B13A" w14:textId="77777777" w:rsidR="00FA5425" w:rsidRPr="00E226CF" w:rsidRDefault="00FA5425" w:rsidP="00637041">
      <w:pPr>
        <w:widowControl w:val="0"/>
        <w:autoSpaceDE w:val="0"/>
        <w:autoSpaceDN w:val="0"/>
        <w:adjustRightInd w:val="0"/>
        <w:spacing w:after="240" w:line="276" w:lineRule="auto"/>
        <w:outlineLvl w:val="0"/>
        <w:rPr>
          <w:rFonts w:ascii="Times New Roman" w:hAnsi="Times New Roman" w:cs="Times New Roman"/>
          <w:sz w:val="16"/>
          <w:szCs w:val="16"/>
          <w:lang w:val="en-GB"/>
        </w:rPr>
      </w:pPr>
    </w:p>
    <w:p w14:paraId="1AE129D2" w14:textId="77777777" w:rsidR="00667113" w:rsidRPr="00001982" w:rsidRDefault="00667113" w:rsidP="00637041">
      <w:pPr>
        <w:widowControl w:val="0"/>
        <w:autoSpaceDE w:val="0"/>
        <w:autoSpaceDN w:val="0"/>
        <w:adjustRightInd w:val="0"/>
        <w:spacing w:after="240" w:line="276" w:lineRule="auto"/>
        <w:outlineLvl w:val="0"/>
        <w:rPr>
          <w:rFonts w:ascii="Times New Roman" w:hAnsi="Times New Roman" w:cs="Times New Roman"/>
          <w:sz w:val="16"/>
          <w:szCs w:val="16"/>
          <w:lang w:val="en-GB"/>
        </w:rPr>
      </w:pPr>
    </w:p>
    <w:p w14:paraId="12F57E8A" w14:textId="77777777" w:rsidR="00FD2200" w:rsidRPr="00001982" w:rsidRDefault="00FD2200" w:rsidP="00637041">
      <w:pPr>
        <w:spacing w:line="276" w:lineRule="auto"/>
        <w:ind w:right="-7"/>
        <w:outlineLvl w:val="0"/>
        <w:rPr>
          <w:rFonts w:ascii="Times New Roman" w:hAnsi="Times New Roman" w:cs="Times New Roman"/>
          <w:b/>
          <w:lang w:val="en-GB"/>
        </w:rPr>
      </w:pPr>
    </w:p>
    <w:p w14:paraId="2F67069C" w14:textId="567DEE75" w:rsidR="005D37D5" w:rsidRPr="00001982" w:rsidRDefault="005D37D5" w:rsidP="00637041">
      <w:pPr>
        <w:spacing w:line="276" w:lineRule="auto"/>
        <w:outlineLvl w:val="0"/>
        <w:rPr>
          <w:rFonts w:ascii="Times New Roman" w:hAnsi="Times New Roman" w:cs="Times New Roman"/>
          <w:b/>
          <w:bCs/>
          <w:lang w:val="en-GB"/>
        </w:rPr>
      </w:pPr>
      <w:r w:rsidRPr="00001982">
        <w:rPr>
          <w:rFonts w:ascii="Times New Roman" w:hAnsi="Times New Roman" w:cs="Times New Roman"/>
          <w:b/>
          <w:bCs/>
          <w:lang w:val="en-GB"/>
        </w:rPr>
        <w:t>Supplementary material</w:t>
      </w:r>
    </w:p>
    <w:p w14:paraId="0C0FD57E" w14:textId="77777777" w:rsidR="005D37D5" w:rsidRPr="00130A4D" w:rsidRDefault="005D37D5" w:rsidP="00637041">
      <w:pPr>
        <w:spacing w:line="276" w:lineRule="auto"/>
        <w:outlineLvl w:val="0"/>
        <w:rPr>
          <w:rFonts w:ascii="Times New Roman" w:hAnsi="Times New Roman" w:cs="Times New Roman"/>
          <w:b/>
          <w:bCs/>
          <w:lang w:val="en-GB"/>
        </w:rPr>
      </w:pPr>
    </w:p>
    <w:p w14:paraId="4A73D16F" w14:textId="6940EFFD"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 xml:space="preserve">Supplementary material reports a sensitivity analysis that was carried out at the beginning of this research work set up. Before computing comprehensive LA index ensembles that were reported in the paper results, two ensemble scenarios were considered to understand how different pelagic larval duration of DPS could modify </w:t>
      </w:r>
      <w:r w:rsidR="00881A56">
        <w:rPr>
          <w:rFonts w:ascii="Times New Roman" w:hAnsi="Times New Roman" w:cs="Times New Roman"/>
          <w:sz w:val="22"/>
          <w:szCs w:val="22"/>
          <w:lang w:val="en-GB"/>
        </w:rPr>
        <w:t>larval aggregation</w:t>
      </w:r>
      <w:r w:rsidRPr="00130A4D">
        <w:rPr>
          <w:rFonts w:ascii="Times New Roman" w:hAnsi="Times New Roman" w:cs="Times New Roman"/>
          <w:sz w:val="22"/>
          <w:szCs w:val="22"/>
          <w:lang w:val="en-GB"/>
        </w:rPr>
        <w:t xml:space="preserve"> into the known nurseries of the northern part of the </w:t>
      </w:r>
      <w:proofErr w:type="spellStart"/>
      <w:r w:rsidRPr="00130A4D">
        <w:rPr>
          <w:rFonts w:ascii="Times New Roman" w:hAnsi="Times New Roman" w:cs="Times New Roman"/>
          <w:sz w:val="22"/>
          <w:szCs w:val="22"/>
          <w:lang w:val="en-GB"/>
        </w:rPr>
        <w:t>SoS</w:t>
      </w:r>
      <w:proofErr w:type="spellEnd"/>
      <w:r w:rsidRPr="00130A4D">
        <w:rPr>
          <w:rFonts w:ascii="Times New Roman" w:hAnsi="Times New Roman" w:cs="Times New Roman"/>
          <w:sz w:val="22"/>
          <w:szCs w:val="22"/>
          <w:lang w:val="en-GB"/>
        </w:rPr>
        <w:t xml:space="preserve">. </w:t>
      </w:r>
    </w:p>
    <w:p w14:paraId="583669C3"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p>
    <w:p w14:paraId="3A8440E5"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The PTM simulations run during the period in between 1994 and 1997 and accounted for a fast and a slow larvae development scenario (i.e. at 10 and 40 days after release, numerical particles representing larvae have reached a suitable age for settlement).</w:t>
      </w:r>
    </w:p>
    <w:p w14:paraId="7EBA6FF9"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p>
    <w:p w14:paraId="51669B0B"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 xml:space="preserve">The temporal ensemble (1994 – 1997; Fig. SM01) displays the recruitment into the known nurseries of the </w:t>
      </w:r>
      <w:proofErr w:type="spellStart"/>
      <w:r w:rsidRPr="00130A4D">
        <w:rPr>
          <w:rFonts w:ascii="Times New Roman" w:hAnsi="Times New Roman" w:cs="Times New Roman"/>
          <w:sz w:val="22"/>
          <w:szCs w:val="22"/>
          <w:lang w:val="en-GB"/>
        </w:rPr>
        <w:t>SoS</w:t>
      </w:r>
      <w:proofErr w:type="spellEnd"/>
      <w:r w:rsidRPr="00130A4D">
        <w:rPr>
          <w:rFonts w:ascii="Times New Roman" w:hAnsi="Times New Roman" w:cs="Times New Roman"/>
          <w:sz w:val="22"/>
          <w:szCs w:val="22"/>
          <w:lang w:val="en-GB"/>
        </w:rPr>
        <w:t xml:space="preserve"> as geographical distribution of the LA index when the time window for recruitment is in between 10 and 30 days after particle release.</w:t>
      </w:r>
    </w:p>
    <w:p w14:paraId="6856CAF0"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p>
    <w:p w14:paraId="64B44023"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In this case numerical particles can settle already at 10 days after release thus start aggregating in correspondence of the main nursery of the western side of the model domain. The strength of the Atlantic Ionian Stream flowing toward east and its latitudinal location allow for recruitment in correspondence of the nursery areas located offshore the southeast Sicilian coasts. LA values are high and very high in wide areas of the known nurseries.</w:t>
      </w:r>
    </w:p>
    <w:p w14:paraId="720D6E94"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 xml:space="preserve"> </w:t>
      </w:r>
    </w:p>
    <w:p w14:paraId="08582B3D"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 xml:space="preserve">The temporal ensemble (1994 – 1997; Fig. SM02) displays the recruitment into the known nurseries of the </w:t>
      </w:r>
      <w:proofErr w:type="spellStart"/>
      <w:r w:rsidRPr="00130A4D">
        <w:rPr>
          <w:rFonts w:ascii="Times New Roman" w:hAnsi="Times New Roman" w:cs="Times New Roman"/>
          <w:sz w:val="22"/>
          <w:szCs w:val="22"/>
          <w:lang w:val="en-GB"/>
        </w:rPr>
        <w:t>SoS</w:t>
      </w:r>
      <w:proofErr w:type="spellEnd"/>
      <w:r w:rsidRPr="00130A4D">
        <w:rPr>
          <w:rFonts w:ascii="Times New Roman" w:hAnsi="Times New Roman" w:cs="Times New Roman"/>
          <w:sz w:val="22"/>
          <w:szCs w:val="22"/>
          <w:lang w:val="en-GB"/>
        </w:rPr>
        <w:t xml:space="preserve"> as geographical distribution of the LA index when the time window for recruitment is in between 40 and 60 days after particle release.</w:t>
      </w:r>
    </w:p>
    <w:p w14:paraId="397F8639" w14:textId="77777777" w:rsidR="0085197E" w:rsidRPr="00130A4D" w:rsidRDefault="0085197E" w:rsidP="00637041">
      <w:pPr>
        <w:spacing w:line="276" w:lineRule="auto"/>
        <w:ind w:right="-7"/>
        <w:outlineLvl w:val="0"/>
        <w:rPr>
          <w:rFonts w:ascii="Times New Roman" w:hAnsi="Times New Roman" w:cs="Times New Roman"/>
          <w:sz w:val="22"/>
          <w:szCs w:val="22"/>
          <w:lang w:val="en-GB"/>
        </w:rPr>
      </w:pPr>
    </w:p>
    <w:p w14:paraId="4AFD58E2" w14:textId="7B362B88" w:rsidR="00A334C9" w:rsidRDefault="0085197E" w:rsidP="00637041">
      <w:pPr>
        <w:spacing w:line="276" w:lineRule="auto"/>
        <w:ind w:right="-7"/>
        <w:outlineLvl w:val="0"/>
        <w:rPr>
          <w:rFonts w:ascii="Times New Roman" w:hAnsi="Times New Roman" w:cs="Times New Roman"/>
          <w:sz w:val="22"/>
          <w:szCs w:val="22"/>
          <w:lang w:val="en-GB"/>
        </w:rPr>
      </w:pPr>
      <w:r w:rsidRPr="00130A4D">
        <w:rPr>
          <w:rFonts w:ascii="Times New Roman" w:hAnsi="Times New Roman" w:cs="Times New Roman"/>
          <w:sz w:val="22"/>
          <w:szCs w:val="22"/>
          <w:lang w:val="en-GB"/>
        </w:rPr>
        <w:t xml:space="preserve">In this case numerical particles can settle later, at 40 days, when the main sea current stream transported numerical particles far away from the western recruitment region of the northern part of the </w:t>
      </w:r>
      <w:proofErr w:type="spellStart"/>
      <w:r w:rsidRPr="00130A4D">
        <w:rPr>
          <w:rFonts w:ascii="Times New Roman" w:hAnsi="Times New Roman" w:cs="Times New Roman"/>
          <w:sz w:val="22"/>
          <w:szCs w:val="22"/>
          <w:lang w:val="en-GB"/>
        </w:rPr>
        <w:t>SoS</w:t>
      </w:r>
      <w:proofErr w:type="spellEnd"/>
      <w:r w:rsidRPr="00130A4D">
        <w:rPr>
          <w:rFonts w:ascii="Times New Roman" w:hAnsi="Times New Roman" w:cs="Times New Roman"/>
          <w:sz w:val="22"/>
          <w:szCs w:val="22"/>
          <w:lang w:val="en-GB"/>
        </w:rPr>
        <w:t xml:space="preserve">. Very low values of LA resulted at west, while high to very high values indicate potential recruitment at the south and easternmost part of the nurseries that are located in correspondence of the </w:t>
      </w:r>
      <w:proofErr w:type="spellStart"/>
      <w:r w:rsidRPr="00130A4D">
        <w:rPr>
          <w:rFonts w:ascii="Times New Roman" w:hAnsi="Times New Roman" w:cs="Times New Roman"/>
          <w:sz w:val="22"/>
          <w:szCs w:val="22"/>
          <w:lang w:val="en-GB"/>
        </w:rPr>
        <w:t>Matlese</w:t>
      </w:r>
      <w:proofErr w:type="spellEnd"/>
      <w:r w:rsidRPr="00130A4D">
        <w:rPr>
          <w:rFonts w:ascii="Times New Roman" w:hAnsi="Times New Roman" w:cs="Times New Roman"/>
          <w:sz w:val="22"/>
          <w:szCs w:val="22"/>
          <w:lang w:val="en-GB"/>
        </w:rPr>
        <w:t xml:space="preserve"> Plateau.</w:t>
      </w:r>
    </w:p>
    <w:p w14:paraId="1C5FA8FC" w14:textId="77777777" w:rsidR="00326F89" w:rsidRDefault="00326F89" w:rsidP="00637041">
      <w:pPr>
        <w:spacing w:line="276" w:lineRule="auto"/>
        <w:ind w:right="-7"/>
        <w:outlineLvl w:val="0"/>
        <w:rPr>
          <w:rFonts w:ascii="Times New Roman" w:hAnsi="Times New Roman" w:cs="Times New Roman"/>
          <w:sz w:val="22"/>
          <w:szCs w:val="22"/>
          <w:lang w:val="en-GB"/>
        </w:rPr>
      </w:pPr>
    </w:p>
    <w:p w14:paraId="3D72EBF1" w14:textId="77777777" w:rsidR="00A334C9" w:rsidRPr="00130A4D" w:rsidRDefault="00A334C9" w:rsidP="00637041">
      <w:pPr>
        <w:spacing w:line="276" w:lineRule="auto"/>
        <w:ind w:right="-7"/>
        <w:outlineLvl w:val="0"/>
        <w:rPr>
          <w:rFonts w:ascii="Times New Roman" w:hAnsi="Times New Roman" w:cs="Times New Roman"/>
          <w:b/>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2"/>
      </w:tblGrid>
      <w:tr w:rsidR="005D6111" w:rsidRPr="00E226CF" w14:paraId="615185E4" w14:textId="77777777" w:rsidTr="005D6111">
        <w:tc>
          <w:tcPr>
            <w:tcW w:w="9772" w:type="dxa"/>
          </w:tcPr>
          <w:p w14:paraId="5086E023" w14:textId="75BF94A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r w:rsidRPr="00E833CC">
              <w:rPr>
                <w:rFonts w:ascii="Times New Roman" w:hAnsi="Times New Roman" w:cs="Times New Roman"/>
                <w:noProof/>
                <w:sz w:val="22"/>
                <w:szCs w:val="22"/>
              </w:rPr>
              <w:drawing>
                <wp:inline distT="0" distB="0" distL="0" distR="0" wp14:anchorId="7288D9BE" wp14:editId="5E7165B1">
                  <wp:extent cx="4364855" cy="4320000"/>
                  <wp:effectExtent l="0" t="0" r="4445" b="0"/>
                  <wp:docPr id="7" name="Immagine 1" descr="Macintosh HD:Users:giovanni:Documents:cnr:paperi:mantispaper:pap_mantis_july2018:PreLastRevision:FINAL_VER:Final_ver_to_Mazzara:HR_figure_final:aSupMat_Fig_01_ST1030_1994_19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iovanni:Documents:cnr:paperi:mantispaper:pap_mantis_july2018:PreLastRevision:FINAL_VER:Final_ver_to_Mazzara:HR_figure_final:aSupMat_Fig_01_ST1030_1994_199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4855" cy="4320000"/>
                          </a:xfrm>
                          <a:prstGeom prst="rect">
                            <a:avLst/>
                          </a:prstGeom>
                          <a:noFill/>
                          <a:ln>
                            <a:noFill/>
                          </a:ln>
                        </pic:spPr>
                      </pic:pic>
                    </a:graphicData>
                  </a:graphic>
                </wp:inline>
              </w:drawing>
            </w:r>
          </w:p>
        </w:tc>
      </w:tr>
      <w:tr w:rsidR="005D6111" w:rsidRPr="00E226CF" w14:paraId="49B4AAE7" w14:textId="77777777" w:rsidTr="005D6111">
        <w:tc>
          <w:tcPr>
            <w:tcW w:w="9772" w:type="dxa"/>
          </w:tcPr>
          <w:p w14:paraId="0F8A5A3E" w14:textId="2878D9C9" w:rsidR="005D6111" w:rsidRPr="003E6690" w:rsidRDefault="00EE2FDE" w:rsidP="00637041">
            <w:pPr>
              <w:spacing w:line="276" w:lineRule="auto"/>
              <w:ind w:right="-7"/>
              <w:rPr>
                <w:rFonts w:ascii="Times New Roman" w:hAnsi="Times New Roman" w:cs="Times New Roman"/>
                <w:sz w:val="22"/>
                <w:szCs w:val="22"/>
                <w:lang w:val="en-GB"/>
              </w:rPr>
            </w:pPr>
            <w:r>
              <w:rPr>
                <w:rFonts w:ascii="Times New Roman" w:hAnsi="Times New Roman" w:cs="Times New Roman"/>
                <w:b/>
                <w:sz w:val="18"/>
                <w:szCs w:val="18"/>
                <w:lang w:val="en-GB"/>
              </w:rPr>
              <w:t>Figure SM</w:t>
            </w:r>
            <w:r w:rsidR="005D6111" w:rsidRPr="003E6690">
              <w:rPr>
                <w:rFonts w:ascii="Times New Roman" w:hAnsi="Times New Roman" w:cs="Times New Roman"/>
                <w:b/>
                <w:sz w:val="18"/>
                <w:szCs w:val="18"/>
                <w:lang w:val="en-GB"/>
              </w:rPr>
              <w:t xml:space="preserve">01 </w:t>
            </w:r>
            <w:r w:rsidR="005D6111" w:rsidRPr="00E226CF">
              <w:rPr>
                <w:rFonts w:ascii="Times New Roman" w:hAnsi="Times New Roman" w:cs="Times New Roman"/>
                <w:sz w:val="18"/>
                <w:szCs w:val="18"/>
                <w:lang w:val="en-GB"/>
              </w:rPr>
              <w:t xml:space="preserve">Larval Aggregation index map (LA) </w:t>
            </w:r>
            <w:r w:rsidR="005D6111" w:rsidRPr="00001982">
              <w:rPr>
                <w:rFonts w:ascii="Times New Roman" w:hAnsi="Times New Roman" w:cs="Times New Roman"/>
                <w:sz w:val="18"/>
                <w:szCs w:val="18"/>
                <w:lang w:val="en-GB"/>
              </w:rPr>
              <w:t xml:space="preserve">as generated by a first PTM sensitive experiment. The PTM run for the period 1994 and 1997 and for particle recruitment adopted a temporal window in between10 and 30 days after spawning. </w:t>
            </w:r>
          </w:p>
        </w:tc>
      </w:tr>
    </w:tbl>
    <w:p w14:paraId="0C90D1AF" w14:textId="6F820A1B"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6884F9A1"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151472D5"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3FB38189"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0B2F20BF"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0BBDC860"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p w14:paraId="0A4D8978"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2"/>
      </w:tblGrid>
      <w:tr w:rsidR="005D6111" w:rsidRPr="00E226CF" w14:paraId="644FE3C8" w14:textId="77777777" w:rsidTr="005D6111">
        <w:tc>
          <w:tcPr>
            <w:tcW w:w="9772" w:type="dxa"/>
          </w:tcPr>
          <w:p w14:paraId="4DFFAAFF" w14:textId="0113D159"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r w:rsidRPr="00E833CC">
              <w:rPr>
                <w:rFonts w:ascii="Times New Roman" w:hAnsi="Times New Roman" w:cs="Times New Roman"/>
                <w:noProof/>
                <w:sz w:val="22"/>
                <w:szCs w:val="22"/>
              </w:rPr>
              <w:lastRenderedPageBreak/>
              <w:drawing>
                <wp:inline distT="0" distB="0" distL="0" distR="0" wp14:anchorId="531BB71D" wp14:editId="6920FDC1">
                  <wp:extent cx="4364858" cy="4320000"/>
                  <wp:effectExtent l="0" t="0" r="4445" b="0"/>
                  <wp:docPr id="16" name="Immagine 2" descr="Macintosh HD:Users:giovanni:Documents:cnr:paperi:mantispaper:pap_mantis_july2018:PreLastRevision:FINAL_VER:Final_ver_to_Mazzara:HR_figure_final:aSupMat_Fig_02_ST4060_1994_19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iovanni:Documents:cnr:paperi:mantispaper:pap_mantis_july2018:PreLastRevision:FINAL_VER:Final_ver_to_Mazzara:HR_figure_final:aSupMat_Fig_02_ST4060_1994_1997.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64858" cy="4320000"/>
                          </a:xfrm>
                          <a:prstGeom prst="rect">
                            <a:avLst/>
                          </a:prstGeom>
                          <a:noFill/>
                          <a:ln>
                            <a:noFill/>
                          </a:ln>
                        </pic:spPr>
                      </pic:pic>
                    </a:graphicData>
                  </a:graphic>
                </wp:inline>
              </w:drawing>
            </w:r>
          </w:p>
        </w:tc>
      </w:tr>
      <w:tr w:rsidR="005D6111" w:rsidRPr="00E226CF" w14:paraId="73746D67" w14:textId="77777777" w:rsidTr="005D6111">
        <w:tc>
          <w:tcPr>
            <w:tcW w:w="9772" w:type="dxa"/>
          </w:tcPr>
          <w:p w14:paraId="67E2661E" w14:textId="40D980C9" w:rsidR="005D6111" w:rsidRPr="003E6690" w:rsidRDefault="00EE2FDE" w:rsidP="00637041">
            <w:pPr>
              <w:spacing w:line="276" w:lineRule="auto"/>
              <w:ind w:right="-7"/>
              <w:rPr>
                <w:rFonts w:ascii="Times New Roman" w:hAnsi="Times New Roman" w:cs="Times New Roman"/>
                <w:b/>
                <w:sz w:val="18"/>
                <w:szCs w:val="18"/>
                <w:lang w:val="en-GB"/>
              </w:rPr>
            </w:pPr>
            <w:r>
              <w:rPr>
                <w:rFonts w:ascii="Times New Roman" w:hAnsi="Times New Roman" w:cs="Times New Roman"/>
                <w:b/>
                <w:sz w:val="18"/>
                <w:szCs w:val="18"/>
                <w:lang w:val="en-GB"/>
              </w:rPr>
              <w:t>Figure SM</w:t>
            </w:r>
            <w:r w:rsidR="005D6111" w:rsidRPr="003E6690">
              <w:rPr>
                <w:rFonts w:ascii="Times New Roman" w:hAnsi="Times New Roman" w:cs="Times New Roman"/>
                <w:b/>
                <w:sz w:val="18"/>
                <w:szCs w:val="18"/>
                <w:lang w:val="en-GB"/>
              </w:rPr>
              <w:t xml:space="preserve">02 </w:t>
            </w:r>
            <w:r w:rsidR="005D6111" w:rsidRPr="00E226CF">
              <w:rPr>
                <w:rFonts w:ascii="Times New Roman" w:hAnsi="Times New Roman" w:cs="Times New Roman"/>
                <w:sz w:val="18"/>
                <w:szCs w:val="18"/>
                <w:lang w:val="en-GB"/>
              </w:rPr>
              <w:t xml:space="preserve">Larval Aggregation index map (LA) as generated by </w:t>
            </w:r>
            <w:r w:rsidR="005D6111" w:rsidRPr="00001982">
              <w:rPr>
                <w:rFonts w:ascii="Times New Roman" w:hAnsi="Times New Roman" w:cs="Times New Roman"/>
                <w:sz w:val="18"/>
                <w:szCs w:val="18"/>
                <w:lang w:val="en-GB"/>
              </w:rPr>
              <w:t xml:space="preserve">a first PTM sensitive experiment. The PTM run for the period 1994 and 1997 and for particle recruitment adopted a temporal window in between 40 and 60 days after spawning. </w:t>
            </w:r>
          </w:p>
        </w:tc>
      </w:tr>
    </w:tbl>
    <w:p w14:paraId="781F8BC2" w14:textId="77777777" w:rsidR="005D6111" w:rsidRPr="003E6690" w:rsidRDefault="005D6111" w:rsidP="00637041">
      <w:pPr>
        <w:widowControl w:val="0"/>
        <w:autoSpaceDE w:val="0"/>
        <w:autoSpaceDN w:val="0"/>
        <w:adjustRightInd w:val="0"/>
        <w:spacing w:after="240" w:line="276" w:lineRule="auto"/>
        <w:rPr>
          <w:rFonts w:ascii="Times New Roman" w:hAnsi="Times New Roman" w:cs="Times New Roman"/>
          <w:sz w:val="22"/>
          <w:szCs w:val="22"/>
          <w:lang w:val="en-GB"/>
        </w:rPr>
      </w:pPr>
      <w:bookmarkStart w:id="0" w:name="_GoBack"/>
      <w:bookmarkEnd w:id="0"/>
    </w:p>
    <w:sectPr w:rsidR="005D6111" w:rsidRPr="003E6690" w:rsidSect="00EE2FDE">
      <w:footerReference w:type="even" r:id="rId11"/>
      <w:footerReference w:type="default" r:id="rId12"/>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E4677E" w14:textId="77777777" w:rsidR="00E97A0A" w:rsidRDefault="00E97A0A" w:rsidP="00BB2DDE">
      <w:r>
        <w:separator/>
      </w:r>
    </w:p>
  </w:endnote>
  <w:endnote w:type="continuationSeparator" w:id="0">
    <w:p w14:paraId="7892D047" w14:textId="77777777" w:rsidR="00E97A0A" w:rsidRDefault="00E97A0A" w:rsidP="00BB2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DD2813" w14:textId="77777777" w:rsidR="00E97A0A" w:rsidRDefault="00E97A0A" w:rsidP="004E54DC">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3263B9D6" w14:textId="77777777" w:rsidR="00E97A0A" w:rsidRDefault="00E97A0A" w:rsidP="006A05A5">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919AC9" w14:textId="77777777" w:rsidR="00E97A0A" w:rsidRDefault="00E97A0A" w:rsidP="004E54DC">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EE2FDE">
      <w:rPr>
        <w:rStyle w:val="Numeropagina"/>
        <w:noProof/>
      </w:rPr>
      <w:t>3</w:t>
    </w:r>
    <w:r>
      <w:rPr>
        <w:rStyle w:val="Numeropagina"/>
      </w:rPr>
      <w:fldChar w:fldCharType="end"/>
    </w:r>
  </w:p>
  <w:p w14:paraId="762D7FED" w14:textId="77777777" w:rsidR="00E97A0A" w:rsidRDefault="00E97A0A" w:rsidP="006A05A5">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D591DF" w14:textId="77777777" w:rsidR="00E97A0A" w:rsidRDefault="00E97A0A" w:rsidP="00BB2DDE">
      <w:r>
        <w:separator/>
      </w:r>
    </w:p>
  </w:footnote>
  <w:footnote w:type="continuationSeparator" w:id="0">
    <w:p w14:paraId="78CD943A" w14:textId="77777777" w:rsidR="00E97A0A" w:rsidRDefault="00E97A0A" w:rsidP="00BB2DD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77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216BC3"/>
    <w:multiLevelType w:val="multilevel"/>
    <w:tmpl w:val="E9AE5F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8D87F44"/>
    <w:multiLevelType w:val="hybridMultilevel"/>
    <w:tmpl w:val="6C6870F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4">
    <w:nsid w:val="0B8E6D61"/>
    <w:multiLevelType w:val="hybridMultilevel"/>
    <w:tmpl w:val="E2C8C1B6"/>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5">
    <w:nsid w:val="0C8B6B8C"/>
    <w:multiLevelType w:val="hybridMultilevel"/>
    <w:tmpl w:val="16901BC6"/>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6">
    <w:nsid w:val="0E311518"/>
    <w:multiLevelType w:val="hybridMultilevel"/>
    <w:tmpl w:val="B7886AE4"/>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7">
    <w:nsid w:val="10826C86"/>
    <w:multiLevelType w:val="hybridMultilevel"/>
    <w:tmpl w:val="1E3665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151A2EA4"/>
    <w:multiLevelType w:val="hybridMultilevel"/>
    <w:tmpl w:val="C40C96D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9">
    <w:nsid w:val="24D241D6"/>
    <w:multiLevelType w:val="multilevel"/>
    <w:tmpl w:val="EB641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5060707"/>
    <w:multiLevelType w:val="hybridMultilevel"/>
    <w:tmpl w:val="8690C860"/>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1">
    <w:nsid w:val="25D8097B"/>
    <w:multiLevelType w:val="hybridMultilevel"/>
    <w:tmpl w:val="6C6870F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2">
    <w:nsid w:val="31927A2E"/>
    <w:multiLevelType w:val="hybridMultilevel"/>
    <w:tmpl w:val="6CB0F3D0"/>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3">
    <w:nsid w:val="33CB2FA1"/>
    <w:multiLevelType w:val="multilevel"/>
    <w:tmpl w:val="F2D47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DB1679A"/>
    <w:multiLevelType w:val="multilevel"/>
    <w:tmpl w:val="92F08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F345F81"/>
    <w:multiLevelType w:val="hybridMultilevel"/>
    <w:tmpl w:val="2CAC52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469D3925"/>
    <w:multiLevelType w:val="hybridMultilevel"/>
    <w:tmpl w:val="53E28DF6"/>
    <w:lvl w:ilvl="0" w:tplc="88D26384">
      <w:start w:val="1"/>
      <w:numFmt w:val="lowerRoman"/>
      <w:lvlText w:val="(%1)"/>
      <w:lvlJc w:val="left"/>
      <w:pPr>
        <w:ind w:left="1080" w:hanging="72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472B7BD6"/>
    <w:multiLevelType w:val="hybridMultilevel"/>
    <w:tmpl w:val="3A7C084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8">
    <w:nsid w:val="4D7D6A1F"/>
    <w:multiLevelType w:val="hybridMultilevel"/>
    <w:tmpl w:val="FF1EBF1E"/>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19">
    <w:nsid w:val="4FE55366"/>
    <w:multiLevelType w:val="hybridMultilevel"/>
    <w:tmpl w:val="8A149BC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52CA5677"/>
    <w:multiLevelType w:val="hybridMultilevel"/>
    <w:tmpl w:val="E4B823D4"/>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21">
    <w:nsid w:val="55B267F4"/>
    <w:multiLevelType w:val="hybridMultilevel"/>
    <w:tmpl w:val="AA4CC76E"/>
    <w:lvl w:ilvl="0" w:tplc="9D1A7068">
      <w:numFmt w:val="bullet"/>
      <w:lvlText w:val="-"/>
      <w:lvlJc w:val="left"/>
      <w:pPr>
        <w:ind w:left="420" w:hanging="360"/>
      </w:pPr>
      <w:rPr>
        <w:rFonts w:ascii="Cambria" w:eastAsiaTheme="minorEastAsia" w:hAnsi="Cambria" w:cstheme="minorBidi" w:hint="default"/>
      </w:rPr>
    </w:lvl>
    <w:lvl w:ilvl="1" w:tplc="04100003" w:tentative="1">
      <w:start w:val="1"/>
      <w:numFmt w:val="bullet"/>
      <w:lvlText w:val="o"/>
      <w:lvlJc w:val="left"/>
      <w:pPr>
        <w:ind w:left="1140" w:hanging="360"/>
      </w:pPr>
      <w:rPr>
        <w:rFonts w:ascii="Courier New" w:hAnsi="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22">
    <w:nsid w:val="6755013E"/>
    <w:multiLevelType w:val="hybridMultilevel"/>
    <w:tmpl w:val="F934E41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23">
    <w:nsid w:val="6EB26517"/>
    <w:multiLevelType w:val="hybridMultilevel"/>
    <w:tmpl w:val="E9AE3B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6FEE54C7"/>
    <w:multiLevelType w:val="hybridMultilevel"/>
    <w:tmpl w:val="384C40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75336754"/>
    <w:multiLevelType w:val="hybridMultilevel"/>
    <w:tmpl w:val="B89E11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nsid w:val="755A5F19"/>
    <w:multiLevelType w:val="hybridMultilevel"/>
    <w:tmpl w:val="9BB05CEC"/>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27">
    <w:nsid w:val="762E1FDC"/>
    <w:multiLevelType w:val="hybridMultilevel"/>
    <w:tmpl w:val="D85CDB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nsid w:val="768F0FBF"/>
    <w:multiLevelType w:val="hybridMultilevel"/>
    <w:tmpl w:val="6C6870F2"/>
    <w:lvl w:ilvl="0" w:tplc="0410000F">
      <w:start w:val="1"/>
      <w:numFmt w:val="decimal"/>
      <w:lvlText w:val="%1."/>
      <w:lvlJc w:val="left"/>
      <w:pPr>
        <w:ind w:left="928" w:hanging="360"/>
      </w:p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29">
    <w:nsid w:val="77401EF8"/>
    <w:multiLevelType w:val="hybridMultilevel"/>
    <w:tmpl w:val="022CA7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7BAC566A"/>
    <w:multiLevelType w:val="hybridMultilevel"/>
    <w:tmpl w:val="B9D4927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nsid w:val="7D4343C9"/>
    <w:multiLevelType w:val="multilevel"/>
    <w:tmpl w:val="6C6870F2"/>
    <w:lvl w:ilvl="0">
      <w:start w:val="1"/>
      <w:numFmt w:val="decimal"/>
      <w:lvlText w:val="%1."/>
      <w:lvlJc w:val="left"/>
      <w:pPr>
        <w:ind w:left="928" w:hanging="360"/>
      </w:pPr>
    </w:lvl>
    <w:lvl w:ilvl="1">
      <w:start w:val="1"/>
      <w:numFmt w:val="lowerLetter"/>
      <w:lvlText w:val="%2."/>
      <w:lvlJc w:val="left"/>
      <w:pPr>
        <w:ind w:left="1648" w:hanging="360"/>
      </w:pPr>
    </w:lvl>
    <w:lvl w:ilvl="2">
      <w:start w:val="1"/>
      <w:numFmt w:val="lowerRoman"/>
      <w:lvlText w:val="%3."/>
      <w:lvlJc w:val="right"/>
      <w:pPr>
        <w:ind w:left="2368" w:hanging="180"/>
      </w:pPr>
    </w:lvl>
    <w:lvl w:ilvl="3">
      <w:start w:val="1"/>
      <w:numFmt w:val="decimal"/>
      <w:lvlText w:val="%4."/>
      <w:lvlJc w:val="left"/>
      <w:pPr>
        <w:ind w:left="3088" w:hanging="360"/>
      </w:pPr>
    </w:lvl>
    <w:lvl w:ilvl="4">
      <w:start w:val="1"/>
      <w:numFmt w:val="lowerLetter"/>
      <w:lvlText w:val="%5."/>
      <w:lvlJc w:val="left"/>
      <w:pPr>
        <w:ind w:left="3808" w:hanging="360"/>
      </w:pPr>
    </w:lvl>
    <w:lvl w:ilvl="5">
      <w:start w:val="1"/>
      <w:numFmt w:val="lowerRoman"/>
      <w:lvlText w:val="%6."/>
      <w:lvlJc w:val="right"/>
      <w:pPr>
        <w:ind w:left="4528" w:hanging="180"/>
      </w:pPr>
    </w:lvl>
    <w:lvl w:ilvl="6">
      <w:start w:val="1"/>
      <w:numFmt w:val="decimal"/>
      <w:lvlText w:val="%7."/>
      <w:lvlJc w:val="left"/>
      <w:pPr>
        <w:ind w:left="5248" w:hanging="360"/>
      </w:pPr>
    </w:lvl>
    <w:lvl w:ilvl="7">
      <w:start w:val="1"/>
      <w:numFmt w:val="lowerLetter"/>
      <w:lvlText w:val="%8."/>
      <w:lvlJc w:val="left"/>
      <w:pPr>
        <w:ind w:left="5968" w:hanging="360"/>
      </w:pPr>
    </w:lvl>
    <w:lvl w:ilvl="8">
      <w:start w:val="1"/>
      <w:numFmt w:val="lowerRoman"/>
      <w:lvlText w:val="%9."/>
      <w:lvlJc w:val="right"/>
      <w:pPr>
        <w:ind w:left="6688" w:hanging="180"/>
      </w:pPr>
    </w:lvl>
  </w:abstractNum>
  <w:abstractNum w:abstractNumId="32">
    <w:nsid w:val="7DC6589A"/>
    <w:multiLevelType w:val="hybridMultilevel"/>
    <w:tmpl w:val="176A9BC4"/>
    <w:lvl w:ilvl="0" w:tplc="D3CE2210">
      <w:start w:val="3"/>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9"/>
  </w:num>
  <w:num w:numId="2">
    <w:abstractNumId w:val="15"/>
  </w:num>
  <w:num w:numId="3">
    <w:abstractNumId w:val="28"/>
  </w:num>
  <w:num w:numId="4">
    <w:abstractNumId w:val="10"/>
  </w:num>
  <w:num w:numId="5">
    <w:abstractNumId w:val="21"/>
  </w:num>
  <w:num w:numId="6">
    <w:abstractNumId w:val="29"/>
  </w:num>
  <w:num w:numId="7">
    <w:abstractNumId w:val="2"/>
  </w:num>
  <w:num w:numId="8">
    <w:abstractNumId w:val="13"/>
  </w:num>
  <w:num w:numId="9">
    <w:abstractNumId w:val="14"/>
  </w:num>
  <w:num w:numId="10">
    <w:abstractNumId w:val="23"/>
  </w:num>
  <w:num w:numId="11">
    <w:abstractNumId w:val="7"/>
  </w:num>
  <w:num w:numId="12">
    <w:abstractNumId w:val="25"/>
  </w:num>
  <w:num w:numId="13">
    <w:abstractNumId w:val="26"/>
  </w:num>
  <w:num w:numId="14">
    <w:abstractNumId w:val="0"/>
  </w:num>
  <w:num w:numId="15">
    <w:abstractNumId w:val="24"/>
  </w:num>
  <w:num w:numId="16">
    <w:abstractNumId w:val="3"/>
  </w:num>
  <w:num w:numId="17">
    <w:abstractNumId w:val="16"/>
  </w:num>
  <w:num w:numId="18">
    <w:abstractNumId w:val="31"/>
  </w:num>
  <w:num w:numId="19">
    <w:abstractNumId w:val="30"/>
  </w:num>
  <w:num w:numId="20">
    <w:abstractNumId w:val="32"/>
  </w:num>
  <w:num w:numId="21">
    <w:abstractNumId w:val="9"/>
  </w:num>
  <w:num w:numId="22">
    <w:abstractNumId w:val="20"/>
  </w:num>
  <w:num w:numId="23">
    <w:abstractNumId w:val="1"/>
  </w:num>
  <w:num w:numId="24">
    <w:abstractNumId w:val="11"/>
  </w:num>
  <w:num w:numId="25">
    <w:abstractNumId w:val="8"/>
  </w:num>
  <w:num w:numId="26">
    <w:abstractNumId w:val="22"/>
  </w:num>
  <w:num w:numId="27">
    <w:abstractNumId w:val="6"/>
  </w:num>
  <w:num w:numId="28">
    <w:abstractNumId w:val="27"/>
  </w:num>
  <w:num w:numId="29">
    <w:abstractNumId w:val="17"/>
  </w:num>
  <w:num w:numId="30">
    <w:abstractNumId w:val="5"/>
  </w:num>
  <w:num w:numId="31">
    <w:abstractNumId w:val="12"/>
  </w:num>
  <w:num w:numId="32">
    <w:abstractNumId w:val="18"/>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BD3"/>
    <w:rsid w:val="00000D1F"/>
    <w:rsid w:val="0000187B"/>
    <w:rsid w:val="00001982"/>
    <w:rsid w:val="00003558"/>
    <w:rsid w:val="00003903"/>
    <w:rsid w:val="000064EA"/>
    <w:rsid w:val="00010042"/>
    <w:rsid w:val="00010473"/>
    <w:rsid w:val="000104A0"/>
    <w:rsid w:val="00014F9E"/>
    <w:rsid w:val="00015021"/>
    <w:rsid w:val="00015930"/>
    <w:rsid w:val="00016138"/>
    <w:rsid w:val="0001628D"/>
    <w:rsid w:val="000168E5"/>
    <w:rsid w:val="00016CA7"/>
    <w:rsid w:val="00016F87"/>
    <w:rsid w:val="00017042"/>
    <w:rsid w:val="00017961"/>
    <w:rsid w:val="00021462"/>
    <w:rsid w:val="000227FA"/>
    <w:rsid w:val="00022A83"/>
    <w:rsid w:val="0002692F"/>
    <w:rsid w:val="000274CB"/>
    <w:rsid w:val="0002755F"/>
    <w:rsid w:val="00027A45"/>
    <w:rsid w:val="00030E01"/>
    <w:rsid w:val="00030F4A"/>
    <w:rsid w:val="0003114A"/>
    <w:rsid w:val="000315C5"/>
    <w:rsid w:val="00031E75"/>
    <w:rsid w:val="000321DB"/>
    <w:rsid w:val="00033D5A"/>
    <w:rsid w:val="00034716"/>
    <w:rsid w:val="00035EF1"/>
    <w:rsid w:val="0003693D"/>
    <w:rsid w:val="00041041"/>
    <w:rsid w:val="000417D7"/>
    <w:rsid w:val="00041E0B"/>
    <w:rsid w:val="000424F3"/>
    <w:rsid w:val="00042ECC"/>
    <w:rsid w:val="000432F5"/>
    <w:rsid w:val="00043FE9"/>
    <w:rsid w:val="00045016"/>
    <w:rsid w:val="00046CDF"/>
    <w:rsid w:val="00047570"/>
    <w:rsid w:val="00047FBA"/>
    <w:rsid w:val="000517A4"/>
    <w:rsid w:val="0005188C"/>
    <w:rsid w:val="00053507"/>
    <w:rsid w:val="0005362D"/>
    <w:rsid w:val="00053756"/>
    <w:rsid w:val="00053B03"/>
    <w:rsid w:val="00054493"/>
    <w:rsid w:val="00060E8A"/>
    <w:rsid w:val="00061B9F"/>
    <w:rsid w:val="00062340"/>
    <w:rsid w:val="00062495"/>
    <w:rsid w:val="00063505"/>
    <w:rsid w:val="000675A9"/>
    <w:rsid w:val="00067FD9"/>
    <w:rsid w:val="000703B9"/>
    <w:rsid w:val="00070C9E"/>
    <w:rsid w:val="00075B61"/>
    <w:rsid w:val="00076582"/>
    <w:rsid w:val="00076E55"/>
    <w:rsid w:val="00077598"/>
    <w:rsid w:val="000803BE"/>
    <w:rsid w:val="000819F9"/>
    <w:rsid w:val="000838EB"/>
    <w:rsid w:val="0008459B"/>
    <w:rsid w:val="000847E1"/>
    <w:rsid w:val="0008487B"/>
    <w:rsid w:val="00086F44"/>
    <w:rsid w:val="00086FF8"/>
    <w:rsid w:val="00087A15"/>
    <w:rsid w:val="00090D83"/>
    <w:rsid w:val="00093729"/>
    <w:rsid w:val="000951A3"/>
    <w:rsid w:val="00096F09"/>
    <w:rsid w:val="00097262"/>
    <w:rsid w:val="000A0354"/>
    <w:rsid w:val="000A12AC"/>
    <w:rsid w:val="000A4A0A"/>
    <w:rsid w:val="000A5578"/>
    <w:rsid w:val="000A5966"/>
    <w:rsid w:val="000B0471"/>
    <w:rsid w:val="000B19C0"/>
    <w:rsid w:val="000B32E9"/>
    <w:rsid w:val="000B3991"/>
    <w:rsid w:val="000B50BD"/>
    <w:rsid w:val="000B57B5"/>
    <w:rsid w:val="000B5D3C"/>
    <w:rsid w:val="000C0394"/>
    <w:rsid w:val="000C1455"/>
    <w:rsid w:val="000C2DEA"/>
    <w:rsid w:val="000C4729"/>
    <w:rsid w:val="000C51FB"/>
    <w:rsid w:val="000C5887"/>
    <w:rsid w:val="000C6F4A"/>
    <w:rsid w:val="000C775B"/>
    <w:rsid w:val="000C7DC4"/>
    <w:rsid w:val="000D1049"/>
    <w:rsid w:val="000D138F"/>
    <w:rsid w:val="000D21B2"/>
    <w:rsid w:val="000D2B30"/>
    <w:rsid w:val="000D3CC6"/>
    <w:rsid w:val="000D598F"/>
    <w:rsid w:val="000D5ACD"/>
    <w:rsid w:val="000D5D31"/>
    <w:rsid w:val="000D787F"/>
    <w:rsid w:val="000D79FB"/>
    <w:rsid w:val="000E4FF0"/>
    <w:rsid w:val="000E511B"/>
    <w:rsid w:val="000E7101"/>
    <w:rsid w:val="000E787B"/>
    <w:rsid w:val="000F0303"/>
    <w:rsid w:val="000F1E0B"/>
    <w:rsid w:val="000F37FC"/>
    <w:rsid w:val="000F3F43"/>
    <w:rsid w:val="000F59B9"/>
    <w:rsid w:val="000F7565"/>
    <w:rsid w:val="000F782B"/>
    <w:rsid w:val="00102A8C"/>
    <w:rsid w:val="00103201"/>
    <w:rsid w:val="0010382D"/>
    <w:rsid w:val="001038B4"/>
    <w:rsid w:val="001048E1"/>
    <w:rsid w:val="00105F81"/>
    <w:rsid w:val="001060B6"/>
    <w:rsid w:val="001068CC"/>
    <w:rsid w:val="00106AE6"/>
    <w:rsid w:val="00106FB6"/>
    <w:rsid w:val="00107037"/>
    <w:rsid w:val="00111B25"/>
    <w:rsid w:val="00112A0C"/>
    <w:rsid w:val="00114039"/>
    <w:rsid w:val="00114171"/>
    <w:rsid w:val="001148BC"/>
    <w:rsid w:val="0011537B"/>
    <w:rsid w:val="00115818"/>
    <w:rsid w:val="00115877"/>
    <w:rsid w:val="001167B0"/>
    <w:rsid w:val="001173D3"/>
    <w:rsid w:val="00117589"/>
    <w:rsid w:val="00117F5A"/>
    <w:rsid w:val="00120F02"/>
    <w:rsid w:val="00120FE3"/>
    <w:rsid w:val="0012366D"/>
    <w:rsid w:val="0012394D"/>
    <w:rsid w:val="00126454"/>
    <w:rsid w:val="001270A1"/>
    <w:rsid w:val="00127676"/>
    <w:rsid w:val="00130A4D"/>
    <w:rsid w:val="00132154"/>
    <w:rsid w:val="001323BC"/>
    <w:rsid w:val="00132F20"/>
    <w:rsid w:val="001338E7"/>
    <w:rsid w:val="00134128"/>
    <w:rsid w:val="00134888"/>
    <w:rsid w:val="001377A5"/>
    <w:rsid w:val="00140C2B"/>
    <w:rsid w:val="00142263"/>
    <w:rsid w:val="001429C9"/>
    <w:rsid w:val="001429EB"/>
    <w:rsid w:val="00151162"/>
    <w:rsid w:val="001512B6"/>
    <w:rsid w:val="001514C2"/>
    <w:rsid w:val="00151621"/>
    <w:rsid w:val="00153FD0"/>
    <w:rsid w:val="001544BE"/>
    <w:rsid w:val="001554E1"/>
    <w:rsid w:val="001562C5"/>
    <w:rsid w:val="001609BA"/>
    <w:rsid w:val="00163F20"/>
    <w:rsid w:val="001650E4"/>
    <w:rsid w:val="00165707"/>
    <w:rsid w:val="001712BB"/>
    <w:rsid w:val="00171A94"/>
    <w:rsid w:val="00171FD9"/>
    <w:rsid w:val="00172130"/>
    <w:rsid w:val="00173046"/>
    <w:rsid w:val="00174158"/>
    <w:rsid w:val="001757D9"/>
    <w:rsid w:val="001815EA"/>
    <w:rsid w:val="001818E7"/>
    <w:rsid w:val="001854DD"/>
    <w:rsid w:val="00185556"/>
    <w:rsid w:val="00185CD7"/>
    <w:rsid w:val="00186C88"/>
    <w:rsid w:val="00186E29"/>
    <w:rsid w:val="001871A4"/>
    <w:rsid w:val="00187590"/>
    <w:rsid w:val="00193462"/>
    <w:rsid w:val="00194021"/>
    <w:rsid w:val="0019515D"/>
    <w:rsid w:val="001A08D0"/>
    <w:rsid w:val="001A118B"/>
    <w:rsid w:val="001A2E97"/>
    <w:rsid w:val="001A3C72"/>
    <w:rsid w:val="001A4855"/>
    <w:rsid w:val="001A4CF0"/>
    <w:rsid w:val="001A6690"/>
    <w:rsid w:val="001A7177"/>
    <w:rsid w:val="001A794D"/>
    <w:rsid w:val="001B1615"/>
    <w:rsid w:val="001B33B4"/>
    <w:rsid w:val="001B5B6B"/>
    <w:rsid w:val="001B78C7"/>
    <w:rsid w:val="001C29E0"/>
    <w:rsid w:val="001C3054"/>
    <w:rsid w:val="001C377D"/>
    <w:rsid w:val="001C4549"/>
    <w:rsid w:val="001C4BDC"/>
    <w:rsid w:val="001C5062"/>
    <w:rsid w:val="001C546A"/>
    <w:rsid w:val="001C5EDE"/>
    <w:rsid w:val="001C71ED"/>
    <w:rsid w:val="001C7878"/>
    <w:rsid w:val="001C788B"/>
    <w:rsid w:val="001C78F4"/>
    <w:rsid w:val="001D191B"/>
    <w:rsid w:val="001D4E58"/>
    <w:rsid w:val="001D572F"/>
    <w:rsid w:val="001D682A"/>
    <w:rsid w:val="001D6A33"/>
    <w:rsid w:val="001D7A8A"/>
    <w:rsid w:val="001E183F"/>
    <w:rsid w:val="001E1DE6"/>
    <w:rsid w:val="001E2094"/>
    <w:rsid w:val="001E4FDD"/>
    <w:rsid w:val="001E5895"/>
    <w:rsid w:val="001E6173"/>
    <w:rsid w:val="001E64CD"/>
    <w:rsid w:val="001E6CCE"/>
    <w:rsid w:val="001E7C32"/>
    <w:rsid w:val="001F00CA"/>
    <w:rsid w:val="001F012E"/>
    <w:rsid w:val="001F03DD"/>
    <w:rsid w:val="001F1EC3"/>
    <w:rsid w:val="001F2C84"/>
    <w:rsid w:val="001F3808"/>
    <w:rsid w:val="001F42A3"/>
    <w:rsid w:val="001F4D4F"/>
    <w:rsid w:val="001F6764"/>
    <w:rsid w:val="001F7F0C"/>
    <w:rsid w:val="0020145D"/>
    <w:rsid w:val="002024B5"/>
    <w:rsid w:val="00203683"/>
    <w:rsid w:val="002043C3"/>
    <w:rsid w:val="002043EA"/>
    <w:rsid w:val="00204DAC"/>
    <w:rsid w:val="00206E81"/>
    <w:rsid w:val="00206EDA"/>
    <w:rsid w:val="0020718E"/>
    <w:rsid w:val="00210D98"/>
    <w:rsid w:val="00210E37"/>
    <w:rsid w:val="002122D9"/>
    <w:rsid w:val="00212562"/>
    <w:rsid w:val="002135D9"/>
    <w:rsid w:val="00213E99"/>
    <w:rsid w:val="00214082"/>
    <w:rsid w:val="00214121"/>
    <w:rsid w:val="0021413B"/>
    <w:rsid w:val="00215240"/>
    <w:rsid w:val="00217040"/>
    <w:rsid w:val="00217804"/>
    <w:rsid w:val="002201E7"/>
    <w:rsid w:val="002206D8"/>
    <w:rsid w:val="002207DE"/>
    <w:rsid w:val="00222920"/>
    <w:rsid w:val="00222E29"/>
    <w:rsid w:val="002239C4"/>
    <w:rsid w:val="00224990"/>
    <w:rsid w:val="00224E87"/>
    <w:rsid w:val="00227C32"/>
    <w:rsid w:val="002313A5"/>
    <w:rsid w:val="002334BD"/>
    <w:rsid w:val="00234E23"/>
    <w:rsid w:val="00235012"/>
    <w:rsid w:val="00237E0E"/>
    <w:rsid w:val="00243679"/>
    <w:rsid w:val="0024520C"/>
    <w:rsid w:val="00245652"/>
    <w:rsid w:val="00245ED0"/>
    <w:rsid w:val="00247B0C"/>
    <w:rsid w:val="00247C7E"/>
    <w:rsid w:val="002503F8"/>
    <w:rsid w:val="00252066"/>
    <w:rsid w:val="00252784"/>
    <w:rsid w:val="00252CC5"/>
    <w:rsid w:val="00253654"/>
    <w:rsid w:val="00254971"/>
    <w:rsid w:val="0026093A"/>
    <w:rsid w:val="00260E1A"/>
    <w:rsid w:val="002612F5"/>
    <w:rsid w:val="00263ED7"/>
    <w:rsid w:val="00264C02"/>
    <w:rsid w:val="00264CA9"/>
    <w:rsid w:val="00265B1E"/>
    <w:rsid w:val="00265EA2"/>
    <w:rsid w:val="00266DD0"/>
    <w:rsid w:val="002679C1"/>
    <w:rsid w:val="00270098"/>
    <w:rsid w:val="00271054"/>
    <w:rsid w:val="00272280"/>
    <w:rsid w:val="002725FA"/>
    <w:rsid w:val="0027380D"/>
    <w:rsid w:val="00273FB8"/>
    <w:rsid w:val="00274FE2"/>
    <w:rsid w:val="00276D7F"/>
    <w:rsid w:val="00280238"/>
    <w:rsid w:val="002806FA"/>
    <w:rsid w:val="00282188"/>
    <w:rsid w:val="00282DAC"/>
    <w:rsid w:val="0028391A"/>
    <w:rsid w:val="0028425C"/>
    <w:rsid w:val="002844C8"/>
    <w:rsid w:val="002849D6"/>
    <w:rsid w:val="00286C05"/>
    <w:rsid w:val="00286E21"/>
    <w:rsid w:val="002879D6"/>
    <w:rsid w:val="00287D00"/>
    <w:rsid w:val="002901F5"/>
    <w:rsid w:val="00293499"/>
    <w:rsid w:val="00293659"/>
    <w:rsid w:val="002936C0"/>
    <w:rsid w:val="00294D2E"/>
    <w:rsid w:val="0029524E"/>
    <w:rsid w:val="0029688E"/>
    <w:rsid w:val="00297253"/>
    <w:rsid w:val="002A1F4B"/>
    <w:rsid w:val="002A233E"/>
    <w:rsid w:val="002A257F"/>
    <w:rsid w:val="002A2CD6"/>
    <w:rsid w:val="002A338F"/>
    <w:rsid w:val="002A4C75"/>
    <w:rsid w:val="002A5D9C"/>
    <w:rsid w:val="002A6E6A"/>
    <w:rsid w:val="002B09D6"/>
    <w:rsid w:val="002B179E"/>
    <w:rsid w:val="002B3E73"/>
    <w:rsid w:val="002B43EB"/>
    <w:rsid w:val="002B4CF6"/>
    <w:rsid w:val="002B5928"/>
    <w:rsid w:val="002C1626"/>
    <w:rsid w:val="002C1C83"/>
    <w:rsid w:val="002C1F0F"/>
    <w:rsid w:val="002C495B"/>
    <w:rsid w:val="002C5A9D"/>
    <w:rsid w:val="002C6173"/>
    <w:rsid w:val="002C721E"/>
    <w:rsid w:val="002D159E"/>
    <w:rsid w:val="002D66C1"/>
    <w:rsid w:val="002D6EA7"/>
    <w:rsid w:val="002D71AB"/>
    <w:rsid w:val="002E0A7D"/>
    <w:rsid w:val="002E3175"/>
    <w:rsid w:val="002E3D84"/>
    <w:rsid w:val="002E455D"/>
    <w:rsid w:val="002E5E7D"/>
    <w:rsid w:val="002E6047"/>
    <w:rsid w:val="002E7289"/>
    <w:rsid w:val="002F0687"/>
    <w:rsid w:val="002F1594"/>
    <w:rsid w:val="002F1C8C"/>
    <w:rsid w:val="002F258B"/>
    <w:rsid w:val="002F2E20"/>
    <w:rsid w:val="002F4E4C"/>
    <w:rsid w:val="002F664E"/>
    <w:rsid w:val="002F74C5"/>
    <w:rsid w:val="002F7985"/>
    <w:rsid w:val="002F7B67"/>
    <w:rsid w:val="003005DF"/>
    <w:rsid w:val="00300EAA"/>
    <w:rsid w:val="0030227D"/>
    <w:rsid w:val="00302A42"/>
    <w:rsid w:val="00303608"/>
    <w:rsid w:val="003042B7"/>
    <w:rsid w:val="00305E08"/>
    <w:rsid w:val="0030633E"/>
    <w:rsid w:val="003118BC"/>
    <w:rsid w:val="00312476"/>
    <w:rsid w:val="0031291A"/>
    <w:rsid w:val="00314416"/>
    <w:rsid w:val="003147B9"/>
    <w:rsid w:val="00315475"/>
    <w:rsid w:val="00315B6C"/>
    <w:rsid w:val="00315F92"/>
    <w:rsid w:val="003170C2"/>
    <w:rsid w:val="00317591"/>
    <w:rsid w:val="0031770E"/>
    <w:rsid w:val="00317A07"/>
    <w:rsid w:val="003236D8"/>
    <w:rsid w:val="003247CE"/>
    <w:rsid w:val="003247EB"/>
    <w:rsid w:val="00324903"/>
    <w:rsid w:val="00324DAE"/>
    <w:rsid w:val="00325950"/>
    <w:rsid w:val="00325BD7"/>
    <w:rsid w:val="00326C07"/>
    <w:rsid w:val="00326F89"/>
    <w:rsid w:val="003270F2"/>
    <w:rsid w:val="003274F6"/>
    <w:rsid w:val="00327C9B"/>
    <w:rsid w:val="003319EA"/>
    <w:rsid w:val="00331A3F"/>
    <w:rsid w:val="00332F76"/>
    <w:rsid w:val="00333A41"/>
    <w:rsid w:val="003342ED"/>
    <w:rsid w:val="00334931"/>
    <w:rsid w:val="00334DDA"/>
    <w:rsid w:val="00334F14"/>
    <w:rsid w:val="003353F5"/>
    <w:rsid w:val="0033591E"/>
    <w:rsid w:val="00336391"/>
    <w:rsid w:val="00337666"/>
    <w:rsid w:val="00340AB7"/>
    <w:rsid w:val="00340F64"/>
    <w:rsid w:val="0034204D"/>
    <w:rsid w:val="003424FF"/>
    <w:rsid w:val="00342E33"/>
    <w:rsid w:val="00343551"/>
    <w:rsid w:val="003439CA"/>
    <w:rsid w:val="00343FBF"/>
    <w:rsid w:val="00344441"/>
    <w:rsid w:val="00344A9B"/>
    <w:rsid w:val="00344D63"/>
    <w:rsid w:val="003451B1"/>
    <w:rsid w:val="00345C86"/>
    <w:rsid w:val="00345EF8"/>
    <w:rsid w:val="0034633D"/>
    <w:rsid w:val="003469F9"/>
    <w:rsid w:val="00347740"/>
    <w:rsid w:val="003479D6"/>
    <w:rsid w:val="00350439"/>
    <w:rsid w:val="00350A15"/>
    <w:rsid w:val="00353B43"/>
    <w:rsid w:val="003543AE"/>
    <w:rsid w:val="00354C29"/>
    <w:rsid w:val="003559C3"/>
    <w:rsid w:val="00355FAF"/>
    <w:rsid w:val="0035621B"/>
    <w:rsid w:val="0035755C"/>
    <w:rsid w:val="00357D6B"/>
    <w:rsid w:val="0036219F"/>
    <w:rsid w:val="0036224B"/>
    <w:rsid w:val="00363061"/>
    <w:rsid w:val="00363F76"/>
    <w:rsid w:val="0036494A"/>
    <w:rsid w:val="00365036"/>
    <w:rsid w:val="003653E7"/>
    <w:rsid w:val="003667BE"/>
    <w:rsid w:val="00366AD1"/>
    <w:rsid w:val="00367A73"/>
    <w:rsid w:val="00367FB3"/>
    <w:rsid w:val="00371335"/>
    <w:rsid w:val="003716F6"/>
    <w:rsid w:val="003719C6"/>
    <w:rsid w:val="0037248E"/>
    <w:rsid w:val="003736BB"/>
    <w:rsid w:val="003739AC"/>
    <w:rsid w:val="00374C7F"/>
    <w:rsid w:val="00374DB6"/>
    <w:rsid w:val="003759BE"/>
    <w:rsid w:val="00376F16"/>
    <w:rsid w:val="00377D98"/>
    <w:rsid w:val="00380D5F"/>
    <w:rsid w:val="00380F76"/>
    <w:rsid w:val="003812C2"/>
    <w:rsid w:val="00381B0E"/>
    <w:rsid w:val="00381E32"/>
    <w:rsid w:val="0038264A"/>
    <w:rsid w:val="0038297A"/>
    <w:rsid w:val="00383CD4"/>
    <w:rsid w:val="00385B2C"/>
    <w:rsid w:val="0039073C"/>
    <w:rsid w:val="0039095B"/>
    <w:rsid w:val="003929EE"/>
    <w:rsid w:val="0039438C"/>
    <w:rsid w:val="003947BC"/>
    <w:rsid w:val="00394AF8"/>
    <w:rsid w:val="00395B07"/>
    <w:rsid w:val="00395FB2"/>
    <w:rsid w:val="003960EF"/>
    <w:rsid w:val="0039658A"/>
    <w:rsid w:val="00397A53"/>
    <w:rsid w:val="00397D6B"/>
    <w:rsid w:val="003A10AA"/>
    <w:rsid w:val="003A1A8E"/>
    <w:rsid w:val="003A2980"/>
    <w:rsid w:val="003A38D7"/>
    <w:rsid w:val="003A3E2B"/>
    <w:rsid w:val="003A3E46"/>
    <w:rsid w:val="003A422A"/>
    <w:rsid w:val="003A4FE2"/>
    <w:rsid w:val="003A5A5E"/>
    <w:rsid w:val="003A7105"/>
    <w:rsid w:val="003B05C3"/>
    <w:rsid w:val="003B0AF1"/>
    <w:rsid w:val="003B1176"/>
    <w:rsid w:val="003B1915"/>
    <w:rsid w:val="003B1B76"/>
    <w:rsid w:val="003B20F7"/>
    <w:rsid w:val="003B26CA"/>
    <w:rsid w:val="003B32C4"/>
    <w:rsid w:val="003B45FB"/>
    <w:rsid w:val="003B487E"/>
    <w:rsid w:val="003B4B4A"/>
    <w:rsid w:val="003B6470"/>
    <w:rsid w:val="003B6530"/>
    <w:rsid w:val="003B65AF"/>
    <w:rsid w:val="003C19D4"/>
    <w:rsid w:val="003C1BD2"/>
    <w:rsid w:val="003C201D"/>
    <w:rsid w:val="003C41CF"/>
    <w:rsid w:val="003C49D2"/>
    <w:rsid w:val="003C4AB9"/>
    <w:rsid w:val="003C57CF"/>
    <w:rsid w:val="003C57D6"/>
    <w:rsid w:val="003D0869"/>
    <w:rsid w:val="003D0EF7"/>
    <w:rsid w:val="003D1948"/>
    <w:rsid w:val="003D22C5"/>
    <w:rsid w:val="003D3B72"/>
    <w:rsid w:val="003D639E"/>
    <w:rsid w:val="003D79C4"/>
    <w:rsid w:val="003D79F0"/>
    <w:rsid w:val="003D7D4A"/>
    <w:rsid w:val="003E0293"/>
    <w:rsid w:val="003E1C06"/>
    <w:rsid w:val="003E3C0D"/>
    <w:rsid w:val="003E5290"/>
    <w:rsid w:val="003E54EB"/>
    <w:rsid w:val="003E5CBD"/>
    <w:rsid w:val="003E6690"/>
    <w:rsid w:val="003E7D49"/>
    <w:rsid w:val="003F0123"/>
    <w:rsid w:val="003F0AE7"/>
    <w:rsid w:val="003F1AEC"/>
    <w:rsid w:val="003F1B3C"/>
    <w:rsid w:val="003F227D"/>
    <w:rsid w:val="003F29A4"/>
    <w:rsid w:val="003F4629"/>
    <w:rsid w:val="003F58B8"/>
    <w:rsid w:val="003F5C0D"/>
    <w:rsid w:val="003F5DA9"/>
    <w:rsid w:val="003F5F08"/>
    <w:rsid w:val="003F6E0D"/>
    <w:rsid w:val="003F6E1B"/>
    <w:rsid w:val="00400D70"/>
    <w:rsid w:val="004018A9"/>
    <w:rsid w:val="00401EF3"/>
    <w:rsid w:val="00402184"/>
    <w:rsid w:val="004023D3"/>
    <w:rsid w:val="00403B05"/>
    <w:rsid w:val="00403EDA"/>
    <w:rsid w:val="00404B58"/>
    <w:rsid w:val="00405AF6"/>
    <w:rsid w:val="0041547B"/>
    <w:rsid w:val="004157D6"/>
    <w:rsid w:val="00415B55"/>
    <w:rsid w:val="0041605C"/>
    <w:rsid w:val="00416BBE"/>
    <w:rsid w:val="004206DB"/>
    <w:rsid w:val="00420CBE"/>
    <w:rsid w:val="00421241"/>
    <w:rsid w:val="00421E1A"/>
    <w:rsid w:val="00421E2F"/>
    <w:rsid w:val="0042277B"/>
    <w:rsid w:val="00425881"/>
    <w:rsid w:val="00426BCC"/>
    <w:rsid w:val="004273EE"/>
    <w:rsid w:val="00427908"/>
    <w:rsid w:val="00427AB2"/>
    <w:rsid w:val="0043081D"/>
    <w:rsid w:val="00430964"/>
    <w:rsid w:val="004309F2"/>
    <w:rsid w:val="00430E3E"/>
    <w:rsid w:val="004316AB"/>
    <w:rsid w:val="00432F0F"/>
    <w:rsid w:val="004345BE"/>
    <w:rsid w:val="00436418"/>
    <w:rsid w:val="00437B0D"/>
    <w:rsid w:val="0044055A"/>
    <w:rsid w:val="00440992"/>
    <w:rsid w:val="00441141"/>
    <w:rsid w:val="0044125F"/>
    <w:rsid w:val="00442A78"/>
    <w:rsid w:val="00443B59"/>
    <w:rsid w:val="0044559C"/>
    <w:rsid w:val="0044631F"/>
    <w:rsid w:val="00446712"/>
    <w:rsid w:val="00446A82"/>
    <w:rsid w:val="00446D62"/>
    <w:rsid w:val="004504B9"/>
    <w:rsid w:val="004516A8"/>
    <w:rsid w:val="00451C06"/>
    <w:rsid w:val="00451E90"/>
    <w:rsid w:val="00452C36"/>
    <w:rsid w:val="00453E6C"/>
    <w:rsid w:val="00455200"/>
    <w:rsid w:val="00455DBE"/>
    <w:rsid w:val="00456497"/>
    <w:rsid w:val="0045737F"/>
    <w:rsid w:val="00457863"/>
    <w:rsid w:val="00457F65"/>
    <w:rsid w:val="004602F7"/>
    <w:rsid w:val="0046231C"/>
    <w:rsid w:val="0046280B"/>
    <w:rsid w:val="00462F97"/>
    <w:rsid w:val="00464232"/>
    <w:rsid w:val="004642B8"/>
    <w:rsid w:val="004648A7"/>
    <w:rsid w:val="0046652B"/>
    <w:rsid w:val="0046786F"/>
    <w:rsid w:val="00470DCF"/>
    <w:rsid w:val="00471920"/>
    <w:rsid w:val="00471FCA"/>
    <w:rsid w:val="004736AB"/>
    <w:rsid w:val="00475621"/>
    <w:rsid w:val="00475C91"/>
    <w:rsid w:val="00480F02"/>
    <w:rsid w:val="0048103B"/>
    <w:rsid w:val="00483406"/>
    <w:rsid w:val="00487167"/>
    <w:rsid w:val="00487223"/>
    <w:rsid w:val="004879C5"/>
    <w:rsid w:val="00487B7F"/>
    <w:rsid w:val="0049011C"/>
    <w:rsid w:val="00490F3C"/>
    <w:rsid w:val="00492743"/>
    <w:rsid w:val="004930D6"/>
    <w:rsid w:val="00494982"/>
    <w:rsid w:val="00496239"/>
    <w:rsid w:val="0049674D"/>
    <w:rsid w:val="00497452"/>
    <w:rsid w:val="004A2400"/>
    <w:rsid w:val="004A2678"/>
    <w:rsid w:val="004A2B39"/>
    <w:rsid w:val="004A3546"/>
    <w:rsid w:val="004A38D0"/>
    <w:rsid w:val="004A3BF0"/>
    <w:rsid w:val="004A43DA"/>
    <w:rsid w:val="004A538D"/>
    <w:rsid w:val="004A5EE9"/>
    <w:rsid w:val="004A6D48"/>
    <w:rsid w:val="004B15F1"/>
    <w:rsid w:val="004B1E5A"/>
    <w:rsid w:val="004B298A"/>
    <w:rsid w:val="004B2BCE"/>
    <w:rsid w:val="004B2E0A"/>
    <w:rsid w:val="004B4FC6"/>
    <w:rsid w:val="004B5156"/>
    <w:rsid w:val="004B6C1D"/>
    <w:rsid w:val="004B6C9A"/>
    <w:rsid w:val="004B7C7A"/>
    <w:rsid w:val="004B7D11"/>
    <w:rsid w:val="004C1C90"/>
    <w:rsid w:val="004C4585"/>
    <w:rsid w:val="004C4ADD"/>
    <w:rsid w:val="004C50E4"/>
    <w:rsid w:val="004C6C07"/>
    <w:rsid w:val="004C6D51"/>
    <w:rsid w:val="004C7239"/>
    <w:rsid w:val="004C761E"/>
    <w:rsid w:val="004D04EE"/>
    <w:rsid w:val="004D0945"/>
    <w:rsid w:val="004D0F4A"/>
    <w:rsid w:val="004D3A2B"/>
    <w:rsid w:val="004D4D62"/>
    <w:rsid w:val="004D572D"/>
    <w:rsid w:val="004D6A64"/>
    <w:rsid w:val="004D6E59"/>
    <w:rsid w:val="004D729C"/>
    <w:rsid w:val="004E04B6"/>
    <w:rsid w:val="004E1020"/>
    <w:rsid w:val="004E27B3"/>
    <w:rsid w:val="004E2864"/>
    <w:rsid w:val="004E54DC"/>
    <w:rsid w:val="004F01CF"/>
    <w:rsid w:val="004F0472"/>
    <w:rsid w:val="004F0A48"/>
    <w:rsid w:val="004F3B7A"/>
    <w:rsid w:val="004F555B"/>
    <w:rsid w:val="004F55E9"/>
    <w:rsid w:val="004F6A05"/>
    <w:rsid w:val="004F6CEF"/>
    <w:rsid w:val="004F6FBC"/>
    <w:rsid w:val="004F76E7"/>
    <w:rsid w:val="004F7B86"/>
    <w:rsid w:val="00501121"/>
    <w:rsid w:val="00501837"/>
    <w:rsid w:val="00503D9E"/>
    <w:rsid w:val="00506A40"/>
    <w:rsid w:val="0051134C"/>
    <w:rsid w:val="00511B4D"/>
    <w:rsid w:val="00515E8F"/>
    <w:rsid w:val="00515FF2"/>
    <w:rsid w:val="00516285"/>
    <w:rsid w:val="00516ADC"/>
    <w:rsid w:val="005173A7"/>
    <w:rsid w:val="00517DD5"/>
    <w:rsid w:val="00521E98"/>
    <w:rsid w:val="00522324"/>
    <w:rsid w:val="00524495"/>
    <w:rsid w:val="00527E10"/>
    <w:rsid w:val="00530213"/>
    <w:rsid w:val="0053080F"/>
    <w:rsid w:val="00530F11"/>
    <w:rsid w:val="00531463"/>
    <w:rsid w:val="00531999"/>
    <w:rsid w:val="00532FA5"/>
    <w:rsid w:val="005350E3"/>
    <w:rsid w:val="00535CBB"/>
    <w:rsid w:val="00536F3B"/>
    <w:rsid w:val="005405F2"/>
    <w:rsid w:val="00540D7B"/>
    <w:rsid w:val="00541323"/>
    <w:rsid w:val="00541670"/>
    <w:rsid w:val="0054306B"/>
    <w:rsid w:val="0054456A"/>
    <w:rsid w:val="00544E11"/>
    <w:rsid w:val="00546973"/>
    <w:rsid w:val="005508F7"/>
    <w:rsid w:val="00551990"/>
    <w:rsid w:val="005519E6"/>
    <w:rsid w:val="00552123"/>
    <w:rsid w:val="00552A3E"/>
    <w:rsid w:val="00552AFE"/>
    <w:rsid w:val="00553014"/>
    <w:rsid w:val="00554E8F"/>
    <w:rsid w:val="0055565E"/>
    <w:rsid w:val="00555B3A"/>
    <w:rsid w:val="00555BDB"/>
    <w:rsid w:val="0055662F"/>
    <w:rsid w:val="00560086"/>
    <w:rsid w:val="005603DE"/>
    <w:rsid w:val="005612C1"/>
    <w:rsid w:val="005629CB"/>
    <w:rsid w:val="00564FD5"/>
    <w:rsid w:val="0056501A"/>
    <w:rsid w:val="005656F8"/>
    <w:rsid w:val="0057028A"/>
    <w:rsid w:val="00570B49"/>
    <w:rsid w:val="00570D32"/>
    <w:rsid w:val="0057246B"/>
    <w:rsid w:val="00572657"/>
    <w:rsid w:val="005742D4"/>
    <w:rsid w:val="00574B73"/>
    <w:rsid w:val="00575DEB"/>
    <w:rsid w:val="00576DCD"/>
    <w:rsid w:val="00577026"/>
    <w:rsid w:val="005811B6"/>
    <w:rsid w:val="005812E6"/>
    <w:rsid w:val="00581AF5"/>
    <w:rsid w:val="00583657"/>
    <w:rsid w:val="0058486A"/>
    <w:rsid w:val="0058497B"/>
    <w:rsid w:val="00584C86"/>
    <w:rsid w:val="0058504E"/>
    <w:rsid w:val="005853BC"/>
    <w:rsid w:val="00586E28"/>
    <w:rsid w:val="00587286"/>
    <w:rsid w:val="0059022B"/>
    <w:rsid w:val="00590D9A"/>
    <w:rsid w:val="005929F5"/>
    <w:rsid w:val="00595D9C"/>
    <w:rsid w:val="00596456"/>
    <w:rsid w:val="005A021A"/>
    <w:rsid w:val="005A2141"/>
    <w:rsid w:val="005A3DDE"/>
    <w:rsid w:val="005A4280"/>
    <w:rsid w:val="005B1AED"/>
    <w:rsid w:val="005B3D8D"/>
    <w:rsid w:val="005B4B74"/>
    <w:rsid w:val="005C0A10"/>
    <w:rsid w:val="005C1684"/>
    <w:rsid w:val="005C1B98"/>
    <w:rsid w:val="005C2112"/>
    <w:rsid w:val="005C26DF"/>
    <w:rsid w:val="005C300B"/>
    <w:rsid w:val="005C35FA"/>
    <w:rsid w:val="005C4458"/>
    <w:rsid w:val="005C4611"/>
    <w:rsid w:val="005C4616"/>
    <w:rsid w:val="005C46D3"/>
    <w:rsid w:val="005C62FD"/>
    <w:rsid w:val="005C6D59"/>
    <w:rsid w:val="005C7261"/>
    <w:rsid w:val="005C762D"/>
    <w:rsid w:val="005C7CAA"/>
    <w:rsid w:val="005D1497"/>
    <w:rsid w:val="005D1A70"/>
    <w:rsid w:val="005D2EBE"/>
    <w:rsid w:val="005D37D5"/>
    <w:rsid w:val="005D6111"/>
    <w:rsid w:val="005D61CA"/>
    <w:rsid w:val="005E2EEC"/>
    <w:rsid w:val="005E3C0E"/>
    <w:rsid w:val="005E4052"/>
    <w:rsid w:val="005E4497"/>
    <w:rsid w:val="005E5180"/>
    <w:rsid w:val="005E57D7"/>
    <w:rsid w:val="005E7241"/>
    <w:rsid w:val="005E730C"/>
    <w:rsid w:val="005E78F0"/>
    <w:rsid w:val="005F0504"/>
    <w:rsid w:val="005F1A48"/>
    <w:rsid w:val="005F1AB1"/>
    <w:rsid w:val="005F1C87"/>
    <w:rsid w:val="005F1DB7"/>
    <w:rsid w:val="005F303C"/>
    <w:rsid w:val="005F43CF"/>
    <w:rsid w:val="005F4C73"/>
    <w:rsid w:val="005F667C"/>
    <w:rsid w:val="005F6973"/>
    <w:rsid w:val="005F6E8F"/>
    <w:rsid w:val="005F6FFC"/>
    <w:rsid w:val="00600299"/>
    <w:rsid w:val="006024AB"/>
    <w:rsid w:val="00602849"/>
    <w:rsid w:val="00602A9E"/>
    <w:rsid w:val="0060348A"/>
    <w:rsid w:val="006040CF"/>
    <w:rsid w:val="0060421F"/>
    <w:rsid w:val="006042B6"/>
    <w:rsid w:val="0060432E"/>
    <w:rsid w:val="00604974"/>
    <w:rsid w:val="006050B8"/>
    <w:rsid w:val="006053BB"/>
    <w:rsid w:val="00606624"/>
    <w:rsid w:val="0060678C"/>
    <w:rsid w:val="006117CE"/>
    <w:rsid w:val="00613351"/>
    <w:rsid w:val="0061426C"/>
    <w:rsid w:val="00614A03"/>
    <w:rsid w:val="006152AD"/>
    <w:rsid w:val="00615875"/>
    <w:rsid w:val="00616538"/>
    <w:rsid w:val="00617B40"/>
    <w:rsid w:val="00620A47"/>
    <w:rsid w:val="006210B2"/>
    <w:rsid w:val="00621253"/>
    <w:rsid w:val="006215C0"/>
    <w:rsid w:val="0062204C"/>
    <w:rsid w:val="00622662"/>
    <w:rsid w:val="0062285C"/>
    <w:rsid w:val="00624C2E"/>
    <w:rsid w:val="00625B34"/>
    <w:rsid w:val="006268BD"/>
    <w:rsid w:val="006274B6"/>
    <w:rsid w:val="006312F3"/>
    <w:rsid w:val="00631838"/>
    <w:rsid w:val="0063239C"/>
    <w:rsid w:val="006334FB"/>
    <w:rsid w:val="006346AB"/>
    <w:rsid w:val="006352FE"/>
    <w:rsid w:val="0063594C"/>
    <w:rsid w:val="00637041"/>
    <w:rsid w:val="006400AD"/>
    <w:rsid w:val="00640188"/>
    <w:rsid w:val="0064158E"/>
    <w:rsid w:val="00641843"/>
    <w:rsid w:val="00641AA5"/>
    <w:rsid w:val="0064262B"/>
    <w:rsid w:val="006426A3"/>
    <w:rsid w:val="00643CD5"/>
    <w:rsid w:val="00644826"/>
    <w:rsid w:val="006448FE"/>
    <w:rsid w:val="00645228"/>
    <w:rsid w:val="006476CD"/>
    <w:rsid w:val="00647CB6"/>
    <w:rsid w:val="00650720"/>
    <w:rsid w:val="006510F6"/>
    <w:rsid w:val="00651C6D"/>
    <w:rsid w:val="006534A9"/>
    <w:rsid w:val="006544B2"/>
    <w:rsid w:val="0065501F"/>
    <w:rsid w:val="006559E7"/>
    <w:rsid w:val="00656888"/>
    <w:rsid w:val="00656FE5"/>
    <w:rsid w:val="0065708D"/>
    <w:rsid w:val="00660879"/>
    <w:rsid w:val="00661E83"/>
    <w:rsid w:val="006635EC"/>
    <w:rsid w:val="006649BF"/>
    <w:rsid w:val="00667113"/>
    <w:rsid w:val="006708B2"/>
    <w:rsid w:val="00670AEF"/>
    <w:rsid w:val="006710C1"/>
    <w:rsid w:val="00671267"/>
    <w:rsid w:val="00671561"/>
    <w:rsid w:val="006726CC"/>
    <w:rsid w:val="0067274C"/>
    <w:rsid w:val="00672A30"/>
    <w:rsid w:val="00672DB0"/>
    <w:rsid w:val="00674337"/>
    <w:rsid w:val="0067458A"/>
    <w:rsid w:val="006749FD"/>
    <w:rsid w:val="00677D9D"/>
    <w:rsid w:val="00680506"/>
    <w:rsid w:val="00680ED0"/>
    <w:rsid w:val="0068118F"/>
    <w:rsid w:val="00681711"/>
    <w:rsid w:val="006829C0"/>
    <w:rsid w:val="0068364E"/>
    <w:rsid w:val="00683E72"/>
    <w:rsid w:val="006846D9"/>
    <w:rsid w:val="0068531F"/>
    <w:rsid w:val="006865A6"/>
    <w:rsid w:val="00687D8C"/>
    <w:rsid w:val="00690B38"/>
    <w:rsid w:val="006912B2"/>
    <w:rsid w:val="00692064"/>
    <w:rsid w:val="006933F6"/>
    <w:rsid w:val="00693E47"/>
    <w:rsid w:val="00694251"/>
    <w:rsid w:val="00696567"/>
    <w:rsid w:val="00696A1E"/>
    <w:rsid w:val="00696D86"/>
    <w:rsid w:val="006972ED"/>
    <w:rsid w:val="00697AAA"/>
    <w:rsid w:val="006A05A5"/>
    <w:rsid w:val="006A0C06"/>
    <w:rsid w:val="006A1EC6"/>
    <w:rsid w:val="006A20AC"/>
    <w:rsid w:val="006A3694"/>
    <w:rsid w:val="006A3B2A"/>
    <w:rsid w:val="006A3CAB"/>
    <w:rsid w:val="006A4148"/>
    <w:rsid w:val="006A5C04"/>
    <w:rsid w:val="006B080B"/>
    <w:rsid w:val="006B0891"/>
    <w:rsid w:val="006B0B31"/>
    <w:rsid w:val="006B40FD"/>
    <w:rsid w:val="006B41E0"/>
    <w:rsid w:val="006B5CB5"/>
    <w:rsid w:val="006B6E44"/>
    <w:rsid w:val="006C279B"/>
    <w:rsid w:val="006C27D4"/>
    <w:rsid w:val="006C333C"/>
    <w:rsid w:val="006C42AF"/>
    <w:rsid w:val="006C48D4"/>
    <w:rsid w:val="006C4DDA"/>
    <w:rsid w:val="006C58C2"/>
    <w:rsid w:val="006C7369"/>
    <w:rsid w:val="006C7380"/>
    <w:rsid w:val="006D0511"/>
    <w:rsid w:val="006D179B"/>
    <w:rsid w:val="006D44D1"/>
    <w:rsid w:val="006D5493"/>
    <w:rsid w:val="006D591C"/>
    <w:rsid w:val="006D5FF6"/>
    <w:rsid w:val="006D79AE"/>
    <w:rsid w:val="006E1523"/>
    <w:rsid w:val="006E1654"/>
    <w:rsid w:val="006E1F6B"/>
    <w:rsid w:val="006E3135"/>
    <w:rsid w:val="006E3E15"/>
    <w:rsid w:val="006E4AD4"/>
    <w:rsid w:val="006E52DB"/>
    <w:rsid w:val="006F1827"/>
    <w:rsid w:val="006F252A"/>
    <w:rsid w:val="006F297A"/>
    <w:rsid w:val="006F314E"/>
    <w:rsid w:val="006F3826"/>
    <w:rsid w:val="006F52D0"/>
    <w:rsid w:val="006F594A"/>
    <w:rsid w:val="006F69BA"/>
    <w:rsid w:val="007005E5"/>
    <w:rsid w:val="0070111E"/>
    <w:rsid w:val="00702D07"/>
    <w:rsid w:val="00704633"/>
    <w:rsid w:val="00704D76"/>
    <w:rsid w:val="00705651"/>
    <w:rsid w:val="007060F5"/>
    <w:rsid w:val="00706C35"/>
    <w:rsid w:val="00707843"/>
    <w:rsid w:val="0071047D"/>
    <w:rsid w:val="007109EC"/>
    <w:rsid w:val="00713983"/>
    <w:rsid w:val="00713B0B"/>
    <w:rsid w:val="00714426"/>
    <w:rsid w:val="00715A59"/>
    <w:rsid w:val="00716EA4"/>
    <w:rsid w:val="007208DA"/>
    <w:rsid w:val="00720F9B"/>
    <w:rsid w:val="00722155"/>
    <w:rsid w:val="0072225A"/>
    <w:rsid w:val="00722BD5"/>
    <w:rsid w:val="007232DD"/>
    <w:rsid w:val="00724864"/>
    <w:rsid w:val="007248AD"/>
    <w:rsid w:val="007248B5"/>
    <w:rsid w:val="00725687"/>
    <w:rsid w:val="00726145"/>
    <w:rsid w:val="0072737A"/>
    <w:rsid w:val="00727F08"/>
    <w:rsid w:val="0073066C"/>
    <w:rsid w:val="007311B4"/>
    <w:rsid w:val="007331D2"/>
    <w:rsid w:val="00737B4B"/>
    <w:rsid w:val="00737FF0"/>
    <w:rsid w:val="00741BB1"/>
    <w:rsid w:val="00742487"/>
    <w:rsid w:val="0074291E"/>
    <w:rsid w:val="00743E09"/>
    <w:rsid w:val="00744EB6"/>
    <w:rsid w:val="00746178"/>
    <w:rsid w:val="00747CD3"/>
    <w:rsid w:val="00750DD6"/>
    <w:rsid w:val="0075192B"/>
    <w:rsid w:val="00755FFE"/>
    <w:rsid w:val="0075649F"/>
    <w:rsid w:val="00756DD3"/>
    <w:rsid w:val="00756FF5"/>
    <w:rsid w:val="00757461"/>
    <w:rsid w:val="00760959"/>
    <w:rsid w:val="00760B8E"/>
    <w:rsid w:val="00760FFC"/>
    <w:rsid w:val="007623E9"/>
    <w:rsid w:val="00762465"/>
    <w:rsid w:val="007630AF"/>
    <w:rsid w:val="007638C5"/>
    <w:rsid w:val="007649CC"/>
    <w:rsid w:val="00764A2C"/>
    <w:rsid w:val="00766E1A"/>
    <w:rsid w:val="00767064"/>
    <w:rsid w:val="00767EAD"/>
    <w:rsid w:val="0077034D"/>
    <w:rsid w:val="00770B87"/>
    <w:rsid w:val="00770BD3"/>
    <w:rsid w:val="007725F4"/>
    <w:rsid w:val="00772661"/>
    <w:rsid w:val="007726BB"/>
    <w:rsid w:val="00772718"/>
    <w:rsid w:val="00775179"/>
    <w:rsid w:val="007762FC"/>
    <w:rsid w:val="00780C00"/>
    <w:rsid w:val="00782AEB"/>
    <w:rsid w:val="00782D05"/>
    <w:rsid w:val="007840C8"/>
    <w:rsid w:val="007854EC"/>
    <w:rsid w:val="007860A2"/>
    <w:rsid w:val="00786621"/>
    <w:rsid w:val="007905B8"/>
    <w:rsid w:val="0079115D"/>
    <w:rsid w:val="00792CF2"/>
    <w:rsid w:val="00793412"/>
    <w:rsid w:val="00793B47"/>
    <w:rsid w:val="00794007"/>
    <w:rsid w:val="007943FA"/>
    <w:rsid w:val="00794A80"/>
    <w:rsid w:val="00794F85"/>
    <w:rsid w:val="00795501"/>
    <w:rsid w:val="00797A34"/>
    <w:rsid w:val="00797B3A"/>
    <w:rsid w:val="007A0B3F"/>
    <w:rsid w:val="007A1FA0"/>
    <w:rsid w:val="007A396B"/>
    <w:rsid w:val="007A4225"/>
    <w:rsid w:val="007A4B3C"/>
    <w:rsid w:val="007A6DD6"/>
    <w:rsid w:val="007A72ED"/>
    <w:rsid w:val="007A733E"/>
    <w:rsid w:val="007A7887"/>
    <w:rsid w:val="007A7D63"/>
    <w:rsid w:val="007B0D18"/>
    <w:rsid w:val="007B1524"/>
    <w:rsid w:val="007B2601"/>
    <w:rsid w:val="007B2F5F"/>
    <w:rsid w:val="007B4E6C"/>
    <w:rsid w:val="007B70B3"/>
    <w:rsid w:val="007B7D03"/>
    <w:rsid w:val="007C1368"/>
    <w:rsid w:val="007C1460"/>
    <w:rsid w:val="007C1ECC"/>
    <w:rsid w:val="007C1F3C"/>
    <w:rsid w:val="007C2817"/>
    <w:rsid w:val="007C28D4"/>
    <w:rsid w:val="007C48D3"/>
    <w:rsid w:val="007C684B"/>
    <w:rsid w:val="007C6CC4"/>
    <w:rsid w:val="007C72AF"/>
    <w:rsid w:val="007C7B96"/>
    <w:rsid w:val="007C7F39"/>
    <w:rsid w:val="007D05E1"/>
    <w:rsid w:val="007D122D"/>
    <w:rsid w:val="007D28AC"/>
    <w:rsid w:val="007D31FA"/>
    <w:rsid w:val="007D38CA"/>
    <w:rsid w:val="007D508F"/>
    <w:rsid w:val="007D64AC"/>
    <w:rsid w:val="007D6AEA"/>
    <w:rsid w:val="007D6D33"/>
    <w:rsid w:val="007D773C"/>
    <w:rsid w:val="007E01F8"/>
    <w:rsid w:val="007E181E"/>
    <w:rsid w:val="007E2567"/>
    <w:rsid w:val="007E2813"/>
    <w:rsid w:val="007E2EAA"/>
    <w:rsid w:val="007E3DCA"/>
    <w:rsid w:val="007E47E4"/>
    <w:rsid w:val="007E612A"/>
    <w:rsid w:val="007E683A"/>
    <w:rsid w:val="007E6FFA"/>
    <w:rsid w:val="007E701D"/>
    <w:rsid w:val="007E727C"/>
    <w:rsid w:val="007E7F03"/>
    <w:rsid w:val="007F0552"/>
    <w:rsid w:val="007F0EDD"/>
    <w:rsid w:val="007F1BD4"/>
    <w:rsid w:val="007F22B2"/>
    <w:rsid w:val="007F5229"/>
    <w:rsid w:val="007F5AF5"/>
    <w:rsid w:val="007F611F"/>
    <w:rsid w:val="007F613D"/>
    <w:rsid w:val="007F62E9"/>
    <w:rsid w:val="00801FDB"/>
    <w:rsid w:val="00802B82"/>
    <w:rsid w:val="00805C2B"/>
    <w:rsid w:val="00805C36"/>
    <w:rsid w:val="00805E50"/>
    <w:rsid w:val="00806372"/>
    <w:rsid w:val="00810B28"/>
    <w:rsid w:val="008125C4"/>
    <w:rsid w:val="0081273C"/>
    <w:rsid w:val="00812794"/>
    <w:rsid w:val="0081503C"/>
    <w:rsid w:val="00815108"/>
    <w:rsid w:val="0081592C"/>
    <w:rsid w:val="00815CD5"/>
    <w:rsid w:val="008175A6"/>
    <w:rsid w:val="008202B4"/>
    <w:rsid w:val="00820337"/>
    <w:rsid w:val="00820F56"/>
    <w:rsid w:val="0082155C"/>
    <w:rsid w:val="008217B3"/>
    <w:rsid w:val="00822800"/>
    <w:rsid w:val="008228BE"/>
    <w:rsid w:val="008253EA"/>
    <w:rsid w:val="00825895"/>
    <w:rsid w:val="00826114"/>
    <w:rsid w:val="0082648B"/>
    <w:rsid w:val="008264F8"/>
    <w:rsid w:val="00827021"/>
    <w:rsid w:val="008275E4"/>
    <w:rsid w:val="00827665"/>
    <w:rsid w:val="00830173"/>
    <w:rsid w:val="0083088D"/>
    <w:rsid w:val="0083174F"/>
    <w:rsid w:val="00841108"/>
    <w:rsid w:val="008412B2"/>
    <w:rsid w:val="00841637"/>
    <w:rsid w:val="0084193A"/>
    <w:rsid w:val="0084308A"/>
    <w:rsid w:val="00843C52"/>
    <w:rsid w:val="00844798"/>
    <w:rsid w:val="00846507"/>
    <w:rsid w:val="008477BE"/>
    <w:rsid w:val="008479B0"/>
    <w:rsid w:val="00850B79"/>
    <w:rsid w:val="0085148F"/>
    <w:rsid w:val="0085197E"/>
    <w:rsid w:val="00851F44"/>
    <w:rsid w:val="008538AB"/>
    <w:rsid w:val="00854142"/>
    <w:rsid w:val="00854815"/>
    <w:rsid w:val="00854A5A"/>
    <w:rsid w:val="00855F41"/>
    <w:rsid w:val="00860622"/>
    <w:rsid w:val="00860AC4"/>
    <w:rsid w:val="008631BE"/>
    <w:rsid w:val="008660CA"/>
    <w:rsid w:val="008664FA"/>
    <w:rsid w:val="00871112"/>
    <w:rsid w:val="00871CB5"/>
    <w:rsid w:val="0087228C"/>
    <w:rsid w:val="0087325C"/>
    <w:rsid w:val="00873554"/>
    <w:rsid w:val="00873FD7"/>
    <w:rsid w:val="00875DEF"/>
    <w:rsid w:val="00876786"/>
    <w:rsid w:val="00880211"/>
    <w:rsid w:val="00881A56"/>
    <w:rsid w:val="008828DD"/>
    <w:rsid w:val="00882946"/>
    <w:rsid w:val="008830B2"/>
    <w:rsid w:val="0088398C"/>
    <w:rsid w:val="008846CC"/>
    <w:rsid w:val="00884C63"/>
    <w:rsid w:val="0088541A"/>
    <w:rsid w:val="00886599"/>
    <w:rsid w:val="008867CD"/>
    <w:rsid w:val="008904F1"/>
    <w:rsid w:val="0089075A"/>
    <w:rsid w:val="0089286B"/>
    <w:rsid w:val="00892B2E"/>
    <w:rsid w:val="0089366D"/>
    <w:rsid w:val="00894F35"/>
    <w:rsid w:val="00896C3B"/>
    <w:rsid w:val="0089726C"/>
    <w:rsid w:val="008A07D5"/>
    <w:rsid w:val="008A12EC"/>
    <w:rsid w:val="008A15F1"/>
    <w:rsid w:val="008A563A"/>
    <w:rsid w:val="008A6D12"/>
    <w:rsid w:val="008B0AB1"/>
    <w:rsid w:val="008B2A71"/>
    <w:rsid w:val="008B2F84"/>
    <w:rsid w:val="008B47D0"/>
    <w:rsid w:val="008B4CA0"/>
    <w:rsid w:val="008B5415"/>
    <w:rsid w:val="008B5622"/>
    <w:rsid w:val="008B607F"/>
    <w:rsid w:val="008B6116"/>
    <w:rsid w:val="008B6E9A"/>
    <w:rsid w:val="008B7BC1"/>
    <w:rsid w:val="008C070C"/>
    <w:rsid w:val="008C080A"/>
    <w:rsid w:val="008C1052"/>
    <w:rsid w:val="008C134B"/>
    <w:rsid w:val="008C1907"/>
    <w:rsid w:val="008C28E2"/>
    <w:rsid w:val="008C3CCB"/>
    <w:rsid w:val="008C3F6A"/>
    <w:rsid w:val="008C4DBD"/>
    <w:rsid w:val="008C6DE8"/>
    <w:rsid w:val="008D0C71"/>
    <w:rsid w:val="008D0E1A"/>
    <w:rsid w:val="008D24C4"/>
    <w:rsid w:val="008D2A2B"/>
    <w:rsid w:val="008D3852"/>
    <w:rsid w:val="008D392C"/>
    <w:rsid w:val="008D3A26"/>
    <w:rsid w:val="008D4CEC"/>
    <w:rsid w:val="008D516A"/>
    <w:rsid w:val="008D5FD8"/>
    <w:rsid w:val="008D616F"/>
    <w:rsid w:val="008D7796"/>
    <w:rsid w:val="008D7941"/>
    <w:rsid w:val="008E000C"/>
    <w:rsid w:val="008E04B5"/>
    <w:rsid w:val="008E1CD4"/>
    <w:rsid w:val="008E2610"/>
    <w:rsid w:val="008E5D9D"/>
    <w:rsid w:val="008E7446"/>
    <w:rsid w:val="008F0286"/>
    <w:rsid w:val="008F0CAC"/>
    <w:rsid w:val="008F0D4C"/>
    <w:rsid w:val="008F1C0E"/>
    <w:rsid w:val="008F22EF"/>
    <w:rsid w:val="008F2701"/>
    <w:rsid w:val="008F315A"/>
    <w:rsid w:val="008F3429"/>
    <w:rsid w:val="008F57AB"/>
    <w:rsid w:val="008F5FC7"/>
    <w:rsid w:val="008F609C"/>
    <w:rsid w:val="008F675F"/>
    <w:rsid w:val="0090025B"/>
    <w:rsid w:val="009017DF"/>
    <w:rsid w:val="00901816"/>
    <w:rsid w:val="00906F4D"/>
    <w:rsid w:val="0090700B"/>
    <w:rsid w:val="00912504"/>
    <w:rsid w:val="00914134"/>
    <w:rsid w:val="00914929"/>
    <w:rsid w:val="00914CBA"/>
    <w:rsid w:val="009171BC"/>
    <w:rsid w:val="009172B5"/>
    <w:rsid w:val="00917B1C"/>
    <w:rsid w:val="0092126E"/>
    <w:rsid w:val="00921C5C"/>
    <w:rsid w:val="00921D7B"/>
    <w:rsid w:val="00923E4E"/>
    <w:rsid w:val="00924D13"/>
    <w:rsid w:val="009254CF"/>
    <w:rsid w:val="009279C2"/>
    <w:rsid w:val="0093019C"/>
    <w:rsid w:val="00930236"/>
    <w:rsid w:val="00930B37"/>
    <w:rsid w:val="00932940"/>
    <w:rsid w:val="00932AB8"/>
    <w:rsid w:val="00933B29"/>
    <w:rsid w:val="009341CF"/>
    <w:rsid w:val="00935C95"/>
    <w:rsid w:val="0093600D"/>
    <w:rsid w:val="00936DAF"/>
    <w:rsid w:val="00936DF5"/>
    <w:rsid w:val="009400D8"/>
    <w:rsid w:val="009404FE"/>
    <w:rsid w:val="00940A25"/>
    <w:rsid w:val="009412B0"/>
    <w:rsid w:val="009415DC"/>
    <w:rsid w:val="00941BEB"/>
    <w:rsid w:val="00943113"/>
    <w:rsid w:val="009436F3"/>
    <w:rsid w:val="009449EE"/>
    <w:rsid w:val="009501E5"/>
    <w:rsid w:val="009508CE"/>
    <w:rsid w:val="0095108E"/>
    <w:rsid w:val="00951210"/>
    <w:rsid w:val="00951D28"/>
    <w:rsid w:val="00954E3E"/>
    <w:rsid w:val="009551D0"/>
    <w:rsid w:val="00956992"/>
    <w:rsid w:val="00964596"/>
    <w:rsid w:val="00964F2C"/>
    <w:rsid w:val="00965743"/>
    <w:rsid w:val="00966863"/>
    <w:rsid w:val="009670B1"/>
    <w:rsid w:val="00967CD4"/>
    <w:rsid w:val="009744D6"/>
    <w:rsid w:val="00974F8F"/>
    <w:rsid w:val="00974FFD"/>
    <w:rsid w:val="00975087"/>
    <w:rsid w:val="00976EC3"/>
    <w:rsid w:val="00977349"/>
    <w:rsid w:val="00977862"/>
    <w:rsid w:val="00977F3C"/>
    <w:rsid w:val="00980871"/>
    <w:rsid w:val="00980D42"/>
    <w:rsid w:val="00981AA3"/>
    <w:rsid w:val="00984227"/>
    <w:rsid w:val="00984CA0"/>
    <w:rsid w:val="009863A9"/>
    <w:rsid w:val="009868F3"/>
    <w:rsid w:val="00990226"/>
    <w:rsid w:val="009910A6"/>
    <w:rsid w:val="00991617"/>
    <w:rsid w:val="00993DFA"/>
    <w:rsid w:val="00995E92"/>
    <w:rsid w:val="0099650E"/>
    <w:rsid w:val="00997079"/>
    <w:rsid w:val="00997FCA"/>
    <w:rsid w:val="009A2CF5"/>
    <w:rsid w:val="009A3236"/>
    <w:rsid w:val="009A3B9C"/>
    <w:rsid w:val="009A42C0"/>
    <w:rsid w:val="009A56E3"/>
    <w:rsid w:val="009A5BF8"/>
    <w:rsid w:val="009A670C"/>
    <w:rsid w:val="009A7F03"/>
    <w:rsid w:val="009B130E"/>
    <w:rsid w:val="009B15B5"/>
    <w:rsid w:val="009B1D82"/>
    <w:rsid w:val="009B215F"/>
    <w:rsid w:val="009B26A2"/>
    <w:rsid w:val="009B3643"/>
    <w:rsid w:val="009B3DAD"/>
    <w:rsid w:val="009B5C80"/>
    <w:rsid w:val="009B60B7"/>
    <w:rsid w:val="009B64B7"/>
    <w:rsid w:val="009C0126"/>
    <w:rsid w:val="009C1B14"/>
    <w:rsid w:val="009C2A21"/>
    <w:rsid w:val="009C5747"/>
    <w:rsid w:val="009C5B74"/>
    <w:rsid w:val="009C5E5A"/>
    <w:rsid w:val="009C75A9"/>
    <w:rsid w:val="009D0511"/>
    <w:rsid w:val="009D2AC6"/>
    <w:rsid w:val="009D58E6"/>
    <w:rsid w:val="009D6AFE"/>
    <w:rsid w:val="009D7C9F"/>
    <w:rsid w:val="009D7DC1"/>
    <w:rsid w:val="009E03D1"/>
    <w:rsid w:val="009E0773"/>
    <w:rsid w:val="009E16CD"/>
    <w:rsid w:val="009E2F7A"/>
    <w:rsid w:val="009E37CB"/>
    <w:rsid w:val="009E41C4"/>
    <w:rsid w:val="009E7601"/>
    <w:rsid w:val="009E7EC1"/>
    <w:rsid w:val="009F0883"/>
    <w:rsid w:val="009F0C19"/>
    <w:rsid w:val="009F15EA"/>
    <w:rsid w:val="009F19E8"/>
    <w:rsid w:val="009F1B79"/>
    <w:rsid w:val="009F214E"/>
    <w:rsid w:val="009F22BD"/>
    <w:rsid w:val="009F389E"/>
    <w:rsid w:val="009F3B86"/>
    <w:rsid w:val="009F3EF9"/>
    <w:rsid w:val="009F58EC"/>
    <w:rsid w:val="009F64E3"/>
    <w:rsid w:val="009F6502"/>
    <w:rsid w:val="009F6E83"/>
    <w:rsid w:val="009F7F09"/>
    <w:rsid w:val="00A01399"/>
    <w:rsid w:val="00A02E40"/>
    <w:rsid w:val="00A0376C"/>
    <w:rsid w:val="00A0528F"/>
    <w:rsid w:val="00A052D4"/>
    <w:rsid w:val="00A10BEE"/>
    <w:rsid w:val="00A10F80"/>
    <w:rsid w:val="00A11B9D"/>
    <w:rsid w:val="00A152B1"/>
    <w:rsid w:val="00A16BCE"/>
    <w:rsid w:val="00A1719A"/>
    <w:rsid w:val="00A21062"/>
    <w:rsid w:val="00A2180F"/>
    <w:rsid w:val="00A21AB3"/>
    <w:rsid w:val="00A21C23"/>
    <w:rsid w:val="00A21C48"/>
    <w:rsid w:val="00A23399"/>
    <w:rsid w:val="00A245A5"/>
    <w:rsid w:val="00A24F27"/>
    <w:rsid w:val="00A25E71"/>
    <w:rsid w:val="00A26301"/>
    <w:rsid w:val="00A26866"/>
    <w:rsid w:val="00A26CBD"/>
    <w:rsid w:val="00A27E08"/>
    <w:rsid w:val="00A30655"/>
    <w:rsid w:val="00A31B32"/>
    <w:rsid w:val="00A32C73"/>
    <w:rsid w:val="00A334C9"/>
    <w:rsid w:val="00A34109"/>
    <w:rsid w:val="00A37A75"/>
    <w:rsid w:val="00A37D14"/>
    <w:rsid w:val="00A434AD"/>
    <w:rsid w:val="00A4371F"/>
    <w:rsid w:val="00A44591"/>
    <w:rsid w:val="00A458F5"/>
    <w:rsid w:val="00A46507"/>
    <w:rsid w:val="00A4704A"/>
    <w:rsid w:val="00A51141"/>
    <w:rsid w:val="00A519AD"/>
    <w:rsid w:val="00A52161"/>
    <w:rsid w:val="00A524A9"/>
    <w:rsid w:val="00A53CD0"/>
    <w:rsid w:val="00A541A8"/>
    <w:rsid w:val="00A54CE2"/>
    <w:rsid w:val="00A551C4"/>
    <w:rsid w:val="00A579AE"/>
    <w:rsid w:val="00A57FB5"/>
    <w:rsid w:val="00A616BD"/>
    <w:rsid w:val="00A6202E"/>
    <w:rsid w:val="00A6258D"/>
    <w:rsid w:val="00A629CF"/>
    <w:rsid w:val="00A6310E"/>
    <w:rsid w:val="00A63217"/>
    <w:rsid w:val="00A6499C"/>
    <w:rsid w:val="00A64B5E"/>
    <w:rsid w:val="00A65786"/>
    <w:rsid w:val="00A6580A"/>
    <w:rsid w:val="00A65991"/>
    <w:rsid w:val="00A660B2"/>
    <w:rsid w:val="00A665B8"/>
    <w:rsid w:val="00A6795E"/>
    <w:rsid w:val="00A707B8"/>
    <w:rsid w:val="00A70FAC"/>
    <w:rsid w:val="00A7440B"/>
    <w:rsid w:val="00A77737"/>
    <w:rsid w:val="00A8168B"/>
    <w:rsid w:val="00A8405E"/>
    <w:rsid w:val="00A876DE"/>
    <w:rsid w:val="00A87A2C"/>
    <w:rsid w:val="00A87B0A"/>
    <w:rsid w:val="00A90662"/>
    <w:rsid w:val="00A90882"/>
    <w:rsid w:val="00A90DC3"/>
    <w:rsid w:val="00A91E2F"/>
    <w:rsid w:val="00A9242A"/>
    <w:rsid w:val="00A93EF0"/>
    <w:rsid w:val="00A95539"/>
    <w:rsid w:val="00A968BF"/>
    <w:rsid w:val="00AA02CD"/>
    <w:rsid w:val="00AA0E50"/>
    <w:rsid w:val="00AA1BD3"/>
    <w:rsid w:val="00AA2D19"/>
    <w:rsid w:val="00AA66DC"/>
    <w:rsid w:val="00AA7610"/>
    <w:rsid w:val="00AB08A2"/>
    <w:rsid w:val="00AB1D6A"/>
    <w:rsid w:val="00AB1E5E"/>
    <w:rsid w:val="00AB207C"/>
    <w:rsid w:val="00AB2A90"/>
    <w:rsid w:val="00AB30CE"/>
    <w:rsid w:val="00AB33BA"/>
    <w:rsid w:val="00AB34D4"/>
    <w:rsid w:val="00AB492D"/>
    <w:rsid w:val="00AB50B6"/>
    <w:rsid w:val="00AB5351"/>
    <w:rsid w:val="00AB6398"/>
    <w:rsid w:val="00AB66B2"/>
    <w:rsid w:val="00AC1A00"/>
    <w:rsid w:val="00AC3765"/>
    <w:rsid w:val="00AD0649"/>
    <w:rsid w:val="00AD377E"/>
    <w:rsid w:val="00AD3B2D"/>
    <w:rsid w:val="00AD3D1A"/>
    <w:rsid w:val="00AD4751"/>
    <w:rsid w:val="00AD592B"/>
    <w:rsid w:val="00AD5BC7"/>
    <w:rsid w:val="00AD6B7D"/>
    <w:rsid w:val="00AD6CE3"/>
    <w:rsid w:val="00AD6F58"/>
    <w:rsid w:val="00AD7D90"/>
    <w:rsid w:val="00AE08FD"/>
    <w:rsid w:val="00AE0DF7"/>
    <w:rsid w:val="00AE1472"/>
    <w:rsid w:val="00AE1935"/>
    <w:rsid w:val="00AE35C0"/>
    <w:rsid w:val="00AE3936"/>
    <w:rsid w:val="00AE3B00"/>
    <w:rsid w:val="00AE3FE9"/>
    <w:rsid w:val="00AE4591"/>
    <w:rsid w:val="00AE47A0"/>
    <w:rsid w:val="00AE488B"/>
    <w:rsid w:val="00AE4A93"/>
    <w:rsid w:val="00AE5EE6"/>
    <w:rsid w:val="00AF0A10"/>
    <w:rsid w:val="00AF1D5E"/>
    <w:rsid w:val="00AF2101"/>
    <w:rsid w:val="00AF2F24"/>
    <w:rsid w:val="00AF3BBB"/>
    <w:rsid w:val="00AF3E56"/>
    <w:rsid w:val="00AF4A52"/>
    <w:rsid w:val="00AF52F9"/>
    <w:rsid w:val="00AF5C05"/>
    <w:rsid w:val="00AF610F"/>
    <w:rsid w:val="00AF6182"/>
    <w:rsid w:val="00AF7490"/>
    <w:rsid w:val="00B00AB9"/>
    <w:rsid w:val="00B01D79"/>
    <w:rsid w:val="00B05EB1"/>
    <w:rsid w:val="00B05F71"/>
    <w:rsid w:val="00B0635E"/>
    <w:rsid w:val="00B0765E"/>
    <w:rsid w:val="00B07AFB"/>
    <w:rsid w:val="00B07B81"/>
    <w:rsid w:val="00B123CB"/>
    <w:rsid w:val="00B12531"/>
    <w:rsid w:val="00B129E9"/>
    <w:rsid w:val="00B139A3"/>
    <w:rsid w:val="00B13CEA"/>
    <w:rsid w:val="00B14CC6"/>
    <w:rsid w:val="00B15D2F"/>
    <w:rsid w:val="00B16557"/>
    <w:rsid w:val="00B172C9"/>
    <w:rsid w:val="00B242D3"/>
    <w:rsid w:val="00B25211"/>
    <w:rsid w:val="00B25D2F"/>
    <w:rsid w:val="00B2610D"/>
    <w:rsid w:val="00B2721F"/>
    <w:rsid w:val="00B302AD"/>
    <w:rsid w:val="00B308E8"/>
    <w:rsid w:val="00B30CFA"/>
    <w:rsid w:val="00B31F36"/>
    <w:rsid w:val="00B330FF"/>
    <w:rsid w:val="00B3367A"/>
    <w:rsid w:val="00B34E01"/>
    <w:rsid w:val="00B34F6D"/>
    <w:rsid w:val="00B3527B"/>
    <w:rsid w:val="00B352BE"/>
    <w:rsid w:val="00B3584C"/>
    <w:rsid w:val="00B40B41"/>
    <w:rsid w:val="00B41597"/>
    <w:rsid w:val="00B43E54"/>
    <w:rsid w:val="00B44C82"/>
    <w:rsid w:val="00B47BD5"/>
    <w:rsid w:val="00B5080B"/>
    <w:rsid w:val="00B516CA"/>
    <w:rsid w:val="00B51E8F"/>
    <w:rsid w:val="00B5227D"/>
    <w:rsid w:val="00B523FD"/>
    <w:rsid w:val="00B53D70"/>
    <w:rsid w:val="00B54B1A"/>
    <w:rsid w:val="00B54C41"/>
    <w:rsid w:val="00B57B37"/>
    <w:rsid w:val="00B607D4"/>
    <w:rsid w:val="00B610FB"/>
    <w:rsid w:val="00B61A3D"/>
    <w:rsid w:val="00B6229E"/>
    <w:rsid w:val="00B6298D"/>
    <w:rsid w:val="00B636F6"/>
    <w:rsid w:val="00B6378D"/>
    <w:rsid w:val="00B64557"/>
    <w:rsid w:val="00B64964"/>
    <w:rsid w:val="00B66B2A"/>
    <w:rsid w:val="00B704D6"/>
    <w:rsid w:val="00B70960"/>
    <w:rsid w:val="00B73F37"/>
    <w:rsid w:val="00B74136"/>
    <w:rsid w:val="00B752FC"/>
    <w:rsid w:val="00B769FB"/>
    <w:rsid w:val="00B76D0B"/>
    <w:rsid w:val="00B80B1B"/>
    <w:rsid w:val="00B81322"/>
    <w:rsid w:val="00B8136F"/>
    <w:rsid w:val="00B82754"/>
    <w:rsid w:val="00B8313A"/>
    <w:rsid w:val="00B83184"/>
    <w:rsid w:val="00B866E4"/>
    <w:rsid w:val="00B86F13"/>
    <w:rsid w:val="00B86F34"/>
    <w:rsid w:val="00B876F4"/>
    <w:rsid w:val="00B91245"/>
    <w:rsid w:val="00B93B07"/>
    <w:rsid w:val="00B93B11"/>
    <w:rsid w:val="00B94469"/>
    <w:rsid w:val="00B955AC"/>
    <w:rsid w:val="00B95BCD"/>
    <w:rsid w:val="00B969CE"/>
    <w:rsid w:val="00B97128"/>
    <w:rsid w:val="00B9744D"/>
    <w:rsid w:val="00B97DBB"/>
    <w:rsid w:val="00BA1DDD"/>
    <w:rsid w:val="00BA207A"/>
    <w:rsid w:val="00BA2BC1"/>
    <w:rsid w:val="00BA3B93"/>
    <w:rsid w:val="00BA681A"/>
    <w:rsid w:val="00BA74F9"/>
    <w:rsid w:val="00BA76A1"/>
    <w:rsid w:val="00BA79AF"/>
    <w:rsid w:val="00BB04D8"/>
    <w:rsid w:val="00BB0FFE"/>
    <w:rsid w:val="00BB10A5"/>
    <w:rsid w:val="00BB2DDE"/>
    <w:rsid w:val="00BB398F"/>
    <w:rsid w:val="00BB44C8"/>
    <w:rsid w:val="00BB53A3"/>
    <w:rsid w:val="00BB583B"/>
    <w:rsid w:val="00BB5E5C"/>
    <w:rsid w:val="00BB625D"/>
    <w:rsid w:val="00BB6928"/>
    <w:rsid w:val="00BB6F00"/>
    <w:rsid w:val="00BC0250"/>
    <w:rsid w:val="00BC4456"/>
    <w:rsid w:val="00BD00A1"/>
    <w:rsid w:val="00BD0811"/>
    <w:rsid w:val="00BD11FA"/>
    <w:rsid w:val="00BD2700"/>
    <w:rsid w:val="00BD3F38"/>
    <w:rsid w:val="00BD42B0"/>
    <w:rsid w:val="00BD4BD9"/>
    <w:rsid w:val="00BD5166"/>
    <w:rsid w:val="00BD6DA5"/>
    <w:rsid w:val="00BD7495"/>
    <w:rsid w:val="00BD778B"/>
    <w:rsid w:val="00BD7914"/>
    <w:rsid w:val="00BD7FB3"/>
    <w:rsid w:val="00BE13C6"/>
    <w:rsid w:val="00BE1A96"/>
    <w:rsid w:val="00BE30C6"/>
    <w:rsid w:val="00BE3634"/>
    <w:rsid w:val="00BE3750"/>
    <w:rsid w:val="00BE429B"/>
    <w:rsid w:val="00BE5C3E"/>
    <w:rsid w:val="00BE70F3"/>
    <w:rsid w:val="00BE7767"/>
    <w:rsid w:val="00BE7CC7"/>
    <w:rsid w:val="00BF27D8"/>
    <w:rsid w:val="00BF3993"/>
    <w:rsid w:val="00BF6090"/>
    <w:rsid w:val="00BF6501"/>
    <w:rsid w:val="00C007F6"/>
    <w:rsid w:val="00C01470"/>
    <w:rsid w:val="00C01644"/>
    <w:rsid w:val="00C017C4"/>
    <w:rsid w:val="00C01C59"/>
    <w:rsid w:val="00C020DC"/>
    <w:rsid w:val="00C030CE"/>
    <w:rsid w:val="00C03570"/>
    <w:rsid w:val="00C04C13"/>
    <w:rsid w:val="00C04FC5"/>
    <w:rsid w:val="00C05BE9"/>
    <w:rsid w:val="00C0618F"/>
    <w:rsid w:val="00C06AD0"/>
    <w:rsid w:val="00C07138"/>
    <w:rsid w:val="00C0783B"/>
    <w:rsid w:val="00C078DE"/>
    <w:rsid w:val="00C0790E"/>
    <w:rsid w:val="00C1006C"/>
    <w:rsid w:val="00C11D78"/>
    <w:rsid w:val="00C12054"/>
    <w:rsid w:val="00C12BAF"/>
    <w:rsid w:val="00C13853"/>
    <w:rsid w:val="00C13E3C"/>
    <w:rsid w:val="00C156FA"/>
    <w:rsid w:val="00C15D3D"/>
    <w:rsid w:val="00C17080"/>
    <w:rsid w:val="00C20092"/>
    <w:rsid w:val="00C20FB4"/>
    <w:rsid w:val="00C2367E"/>
    <w:rsid w:val="00C24BB9"/>
    <w:rsid w:val="00C24E77"/>
    <w:rsid w:val="00C272F7"/>
    <w:rsid w:val="00C273AD"/>
    <w:rsid w:val="00C30180"/>
    <w:rsid w:val="00C328F4"/>
    <w:rsid w:val="00C3302A"/>
    <w:rsid w:val="00C33619"/>
    <w:rsid w:val="00C33EEB"/>
    <w:rsid w:val="00C3667B"/>
    <w:rsid w:val="00C366AA"/>
    <w:rsid w:val="00C36722"/>
    <w:rsid w:val="00C36BEF"/>
    <w:rsid w:val="00C36E8E"/>
    <w:rsid w:val="00C3724E"/>
    <w:rsid w:val="00C378D1"/>
    <w:rsid w:val="00C37CE0"/>
    <w:rsid w:val="00C40C26"/>
    <w:rsid w:val="00C41A87"/>
    <w:rsid w:val="00C424D9"/>
    <w:rsid w:val="00C42F25"/>
    <w:rsid w:val="00C45A49"/>
    <w:rsid w:val="00C516A6"/>
    <w:rsid w:val="00C51CF3"/>
    <w:rsid w:val="00C51E1D"/>
    <w:rsid w:val="00C54DB0"/>
    <w:rsid w:val="00C5545A"/>
    <w:rsid w:val="00C56958"/>
    <w:rsid w:val="00C56C0D"/>
    <w:rsid w:val="00C57763"/>
    <w:rsid w:val="00C57D72"/>
    <w:rsid w:val="00C623C2"/>
    <w:rsid w:val="00C64141"/>
    <w:rsid w:val="00C64BB4"/>
    <w:rsid w:val="00C65D9C"/>
    <w:rsid w:val="00C66B74"/>
    <w:rsid w:val="00C66C7F"/>
    <w:rsid w:val="00C6721C"/>
    <w:rsid w:val="00C674FD"/>
    <w:rsid w:val="00C67E30"/>
    <w:rsid w:val="00C70168"/>
    <w:rsid w:val="00C70197"/>
    <w:rsid w:val="00C71D3F"/>
    <w:rsid w:val="00C73DBA"/>
    <w:rsid w:val="00C763D5"/>
    <w:rsid w:val="00C766E3"/>
    <w:rsid w:val="00C76929"/>
    <w:rsid w:val="00C77EAB"/>
    <w:rsid w:val="00C840E9"/>
    <w:rsid w:val="00C85195"/>
    <w:rsid w:val="00C85827"/>
    <w:rsid w:val="00C86422"/>
    <w:rsid w:val="00C8663D"/>
    <w:rsid w:val="00C87C4E"/>
    <w:rsid w:val="00C87D46"/>
    <w:rsid w:val="00C9033D"/>
    <w:rsid w:val="00C90BBD"/>
    <w:rsid w:val="00C91096"/>
    <w:rsid w:val="00C913ED"/>
    <w:rsid w:val="00C93383"/>
    <w:rsid w:val="00C93BFE"/>
    <w:rsid w:val="00C95F4E"/>
    <w:rsid w:val="00C96882"/>
    <w:rsid w:val="00CA1015"/>
    <w:rsid w:val="00CA1E8B"/>
    <w:rsid w:val="00CA31BE"/>
    <w:rsid w:val="00CA31CA"/>
    <w:rsid w:val="00CA41C6"/>
    <w:rsid w:val="00CA4E49"/>
    <w:rsid w:val="00CA6560"/>
    <w:rsid w:val="00CA6EC3"/>
    <w:rsid w:val="00CA7053"/>
    <w:rsid w:val="00CA740D"/>
    <w:rsid w:val="00CA7B21"/>
    <w:rsid w:val="00CB0DBB"/>
    <w:rsid w:val="00CB208F"/>
    <w:rsid w:val="00CB2DCD"/>
    <w:rsid w:val="00CB501D"/>
    <w:rsid w:val="00CB77B7"/>
    <w:rsid w:val="00CC1804"/>
    <w:rsid w:val="00CC1CB8"/>
    <w:rsid w:val="00CC2A64"/>
    <w:rsid w:val="00CC316A"/>
    <w:rsid w:val="00CC4093"/>
    <w:rsid w:val="00CC5306"/>
    <w:rsid w:val="00CC5BD4"/>
    <w:rsid w:val="00CC76D0"/>
    <w:rsid w:val="00CC7B2D"/>
    <w:rsid w:val="00CC7BFB"/>
    <w:rsid w:val="00CD0D50"/>
    <w:rsid w:val="00CD1C81"/>
    <w:rsid w:val="00CD4C09"/>
    <w:rsid w:val="00CD5203"/>
    <w:rsid w:val="00CD75A5"/>
    <w:rsid w:val="00CE17CD"/>
    <w:rsid w:val="00CE187E"/>
    <w:rsid w:val="00CE22F1"/>
    <w:rsid w:val="00CE34F8"/>
    <w:rsid w:val="00CE358F"/>
    <w:rsid w:val="00CE3D19"/>
    <w:rsid w:val="00CE5049"/>
    <w:rsid w:val="00CE572C"/>
    <w:rsid w:val="00CE5C43"/>
    <w:rsid w:val="00CE5D0B"/>
    <w:rsid w:val="00CE699D"/>
    <w:rsid w:val="00CF0245"/>
    <w:rsid w:val="00CF0510"/>
    <w:rsid w:val="00CF0DFA"/>
    <w:rsid w:val="00D00AFD"/>
    <w:rsid w:val="00D00D6F"/>
    <w:rsid w:val="00D011D8"/>
    <w:rsid w:val="00D03434"/>
    <w:rsid w:val="00D04EEC"/>
    <w:rsid w:val="00D063CE"/>
    <w:rsid w:val="00D06A6E"/>
    <w:rsid w:val="00D06ECF"/>
    <w:rsid w:val="00D07569"/>
    <w:rsid w:val="00D079BA"/>
    <w:rsid w:val="00D11FAE"/>
    <w:rsid w:val="00D12922"/>
    <w:rsid w:val="00D13176"/>
    <w:rsid w:val="00D1395D"/>
    <w:rsid w:val="00D14236"/>
    <w:rsid w:val="00D16AC8"/>
    <w:rsid w:val="00D1718D"/>
    <w:rsid w:val="00D17746"/>
    <w:rsid w:val="00D17816"/>
    <w:rsid w:val="00D17E2B"/>
    <w:rsid w:val="00D20142"/>
    <w:rsid w:val="00D21050"/>
    <w:rsid w:val="00D210DF"/>
    <w:rsid w:val="00D216CC"/>
    <w:rsid w:val="00D2188E"/>
    <w:rsid w:val="00D218AF"/>
    <w:rsid w:val="00D260FE"/>
    <w:rsid w:val="00D264EB"/>
    <w:rsid w:val="00D27034"/>
    <w:rsid w:val="00D27829"/>
    <w:rsid w:val="00D27A6F"/>
    <w:rsid w:val="00D32284"/>
    <w:rsid w:val="00D3377C"/>
    <w:rsid w:val="00D358DD"/>
    <w:rsid w:val="00D35AD9"/>
    <w:rsid w:val="00D365FA"/>
    <w:rsid w:val="00D37BB7"/>
    <w:rsid w:val="00D400A0"/>
    <w:rsid w:val="00D414A3"/>
    <w:rsid w:val="00D4187B"/>
    <w:rsid w:val="00D4376E"/>
    <w:rsid w:val="00D4424C"/>
    <w:rsid w:val="00D45298"/>
    <w:rsid w:val="00D465BD"/>
    <w:rsid w:val="00D47306"/>
    <w:rsid w:val="00D47364"/>
    <w:rsid w:val="00D4746F"/>
    <w:rsid w:val="00D50126"/>
    <w:rsid w:val="00D50136"/>
    <w:rsid w:val="00D50D24"/>
    <w:rsid w:val="00D51D37"/>
    <w:rsid w:val="00D53462"/>
    <w:rsid w:val="00D5441F"/>
    <w:rsid w:val="00D56BFE"/>
    <w:rsid w:val="00D61802"/>
    <w:rsid w:val="00D62968"/>
    <w:rsid w:val="00D64763"/>
    <w:rsid w:val="00D64FF3"/>
    <w:rsid w:val="00D65484"/>
    <w:rsid w:val="00D662DB"/>
    <w:rsid w:val="00D675DB"/>
    <w:rsid w:val="00D708AA"/>
    <w:rsid w:val="00D72930"/>
    <w:rsid w:val="00D730B4"/>
    <w:rsid w:val="00D75232"/>
    <w:rsid w:val="00D800C0"/>
    <w:rsid w:val="00D80598"/>
    <w:rsid w:val="00D80783"/>
    <w:rsid w:val="00D8160D"/>
    <w:rsid w:val="00D8791E"/>
    <w:rsid w:val="00D90395"/>
    <w:rsid w:val="00D908C9"/>
    <w:rsid w:val="00D91590"/>
    <w:rsid w:val="00D930B5"/>
    <w:rsid w:val="00D9368E"/>
    <w:rsid w:val="00D939A5"/>
    <w:rsid w:val="00D93CAD"/>
    <w:rsid w:val="00D943E7"/>
    <w:rsid w:val="00D94566"/>
    <w:rsid w:val="00D94627"/>
    <w:rsid w:val="00D94A82"/>
    <w:rsid w:val="00D952A7"/>
    <w:rsid w:val="00D9557C"/>
    <w:rsid w:val="00DA07FD"/>
    <w:rsid w:val="00DA167F"/>
    <w:rsid w:val="00DA2FEA"/>
    <w:rsid w:val="00DA3D9A"/>
    <w:rsid w:val="00DA4606"/>
    <w:rsid w:val="00DA5A7A"/>
    <w:rsid w:val="00DA753B"/>
    <w:rsid w:val="00DA7AA6"/>
    <w:rsid w:val="00DB030E"/>
    <w:rsid w:val="00DB1534"/>
    <w:rsid w:val="00DB1FCC"/>
    <w:rsid w:val="00DB2600"/>
    <w:rsid w:val="00DB3474"/>
    <w:rsid w:val="00DB369E"/>
    <w:rsid w:val="00DB3BBE"/>
    <w:rsid w:val="00DB77AC"/>
    <w:rsid w:val="00DC1EFE"/>
    <w:rsid w:val="00DC29DA"/>
    <w:rsid w:val="00DC3409"/>
    <w:rsid w:val="00DC36E7"/>
    <w:rsid w:val="00DC40A3"/>
    <w:rsid w:val="00DC526E"/>
    <w:rsid w:val="00DC5BC9"/>
    <w:rsid w:val="00DC600C"/>
    <w:rsid w:val="00DC65A0"/>
    <w:rsid w:val="00DC79FE"/>
    <w:rsid w:val="00DD138A"/>
    <w:rsid w:val="00DD1390"/>
    <w:rsid w:val="00DD224F"/>
    <w:rsid w:val="00DD2E76"/>
    <w:rsid w:val="00DD30BB"/>
    <w:rsid w:val="00DD4730"/>
    <w:rsid w:val="00DD6375"/>
    <w:rsid w:val="00DD63F7"/>
    <w:rsid w:val="00DD64B7"/>
    <w:rsid w:val="00DE000F"/>
    <w:rsid w:val="00DE65CC"/>
    <w:rsid w:val="00DE6CDC"/>
    <w:rsid w:val="00DE6DC9"/>
    <w:rsid w:val="00DE7247"/>
    <w:rsid w:val="00DE7478"/>
    <w:rsid w:val="00DF1B13"/>
    <w:rsid w:val="00DF3E0F"/>
    <w:rsid w:val="00DF4141"/>
    <w:rsid w:val="00DF4504"/>
    <w:rsid w:val="00DF4752"/>
    <w:rsid w:val="00DF4A24"/>
    <w:rsid w:val="00DF5429"/>
    <w:rsid w:val="00DF74E1"/>
    <w:rsid w:val="00DF750D"/>
    <w:rsid w:val="00DF7CFA"/>
    <w:rsid w:val="00E002FF"/>
    <w:rsid w:val="00E00DC0"/>
    <w:rsid w:val="00E01847"/>
    <w:rsid w:val="00E0376A"/>
    <w:rsid w:val="00E061F8"/>
    <w:rsid w:val="00E069C0"/>
    <w:rsid w:val="00E07273"/>
    <w:rsid w:val="00E117F9"/>
    <w:rsid w:val="00E1473A"/>
    <w:rsid w:val="00E1515C"/>
    <w:rsid w:val="00E15D02"/>
    <w:rsid w:val="00E16312"/>
    <w:rsid w:val="00E16A96"/>
    <w:rsid w:val="00E16AEF"/>
    <w:rsid w:val="00E17167"/>
    <w:rsid w:val="00E172F2"/>
    <w:rsid w:val="00E214FB"/>
    <w:rsid w:val="00E226CF"/>
    <w:rsid w:val="00E22E9B"/>
    <w:rsid w:val="00E26816"/>
    <w:rsid w:val="00E26AA7"/>
    <w:rsid w:val="00E300C2"/>
    <w:rsid w:val="00E32B1C"/>
    <w:rsid w:val="00E32E4A"/>
    <w:rsid w:val="00E33289"/>
    <w:rsid w:val="00E37100"/>
    <w:rsid w:val="00E4033B"/>
    <w:rsid w:val="00E4241F"/>
    <w:rsid w:val="00E4374B"/>
    <w:rsid w:val="00E43AD8"/>
    <w:rsid w:val="00E4418D"/>
    <w:rsid w:val="00E449F8"/>
    <w:rsid w:val="00E455D4"/>
    <w:rsid w:val="00E469E0"/>
    <w:rsid w:val="00E47EC5"/>
    <w:rsid w:val="00E5161B"/>
    <w:rsid w:val="00E52288"/>
    <w:rsid w:val="00E5604D"/>
    <w:rsid w:val="00E569BA"/>
    <w:rsid w:val="00E60069"/>
    <w:rsid w:val="00E601F9"/>
    <w:rsid w:val="00E60C42"/>
    <w:rsid w:val="00E60FC1"/>
    <w:rsid w:val="00E61282"/>
    <w:rsid w:val="00E61729"/>
    <w:rsid w:val="00E6242B"/>
    <w:rsid w:val="00E62577"/>
    <w:rsid w:val="00E62DD7"/>
    <w:rsid w:val="00E63156"/>
    <w:rsid w:val="00E63226"/>
    <w:rsid w:val="00E64244"/>
    <w:rsid w:val="00E661B9"/>
    <w:rsid w:val="00E664CC"/>
    <w:rsid w:val="00E66946"/>
    <w:rsid w:val="00E67300"/>
    <w:rsid w:val="00E679F0"/>
    <w:rsid w:val="00E70BEB"/>
    <w:rsid w:val="00E70D48"/>
    <w:rsid w:val="00E716B4"/>
    <w:rsid w:val="00E7193B"/>
    <w:rsid w:val="00E74E36"/>
    <w:rsid w:val="00E7611D"/>
    <w:rsid w:val="00E76346"/>
    <w:rsid w:val="00E76403"/>
    <w:rsid w:val="00E80724"/>
    <w:rsid w:val="00E81216"/>
    <w:rsid w:val="00E82102"/>
    <w:rsid w:val="00E83076"/>
    <w:rsid w:val="00E83158"/>
    <w:rsid w:val="00E833C8"/>
    <w:rsid w:val="00E833CC"/>
    <w:rsid w:val="00E83F30"/>
    <w:rsid w:val="00E8444C"/>
    <w:rsid w:val="00E845B3"/>
    <w:rsid w:val="00E8478A"/>
    <w:rsid w:val="00E847DD"/>
    <w:rsid w:val="00E85BDE"/>
    <w:rsid w:val="00E86449"/>
    <w:rsid w:val="00E8670E"/>
    <w:rsid w:val="00E8714D"/>
    <w:rsid w:val="00E87869"/>
    <w:rsid w:val="00E90027"/>
    <w:rsid w:val="00E9025C"/>
    <w:rsid w:val="00E929A1"/>
    <w:rsid w:val="00E94B30"/>
    <w:rsid w:val="00E94D7E"/>
    <w:rsid w:val="00E95875"/>
    <w:rsid w:val="00E95B7A"/>
    <w:rsid w:val="00E96E23"/>
    <w:rsid w:val="00E974CE"/>
    <w:rsid w:val="00E97A0A"/>
    <w:rsid w:val="00EA49CB"/>
    <w:rsid w:val="00EA4DB6"/>
    <w:rsid w:val="00EA50EA"/>
    <w:rsid w:val="00EA635F"/>
    <w:rsid w:val="00EA643C"/>
    <w:rsid w:val="00EA6A76"/>
    <w:rsid w:val="00EA6DEE"/>
    <w:rsid w:val="00EB0536"/>
    <w:rsid w:val="00EB1738"/>
    <w:rsid w:val="00EB2ADB"/>
    <w:rsid w:val="00EB2B9B"/>
    <w:rsid w:val="00EB486D"/>
    <w:rsid w:val="00EB4ABE"/>
    <w:rsid w:val="00EB6FA9"/>
    <w:rsid w:val="00EB738D"/>
    <w:rsid w:val="00EB7756"/>
    <w:rsid w:val="00EC2217"/>
    <w:rsid w:val="00EC2C9A"/>
    <w:rsid w:val="00EC3601"/>
    <w:rsid w:val="00EC3A7E"/>
    <w:rsid w:val="00EC4B54"/>
    <w:rsid w:val="00EC70CD"/>
    <w:rsid w:val="00ED032E"/>
    <w:rsid w:val="00ED0ED5"/>
    <w:rsid w:val="00ED129D"/>
    <w:rsid w:val="00ED211A"/>
    <w:rsid w:val="00ED2958"/>
    <w:rsid w:val="00ED3FD9"/>
    <w:rsid w:val="00ED49E5"/>
    <w:rsid w:val="00ED5D63"/>
    <w:rsid w:val="00ED6658"/>
    <w:rsid w:val="00ED6A28"/>
    <w:rsid w:val="00EE05F6"/>
    <w:rsid w:val="00EE2497"/>
    <w:rsid w:val="00EE2A89"/>
    <w:rsid w:val="00EE2FDE"/>
    <w:rsid w:val="00EE3266"/>
    <w:rsid w:val="00EE3350"/>
    <w:rsid w:val="00EE3CEE"/>
    <w:rsid w:val="00EE4296"/>
    <w:rsid w:val="00EE485A"/>
    <w:rsid w:val="00EE6560"/>
    <w:rsid w:val="00EF02BF"/>
    <w:rsid w:val="00EF431D"/>
    <w:rsid w:val="00EF7481"/>
    <w:rsid w:val="00F01298"/>
    <w:rsid w:val="00F01E8E"/>
    <w:rsid w:val="00F02B9A"/>
    <w:rsid w:val="00F03448"/>
    <w:rsid w:val="00F0348A"/>
    <w:rsid w:val="00F03895"/>
    <w:rsid w:val="00F03E83"/>
    <w:rsid w:val="00F045E2"/>
    <w:rsid w:val="00F06616"/>
    <w:rsid w:val="00F10EC6"/>
    <w:rsid w:val="00F12178"/>
    <w:rsid w:val="00F12324"/>
    <w:rsid w:val="00F13037"/>
    <w:rsid w:val="00F13AAD"/>
    <w:rsid w:val="00F13DEA"/>
    <w:rsid w:val="00F13EA1"/>
    <w:rsid w:val="00F16061"/>
    <w:rsid w:val="00F21214"/>
    <w:rsid w:val="00F22558"/>
    <w:rsid w:val="00F23B4D"/>
    <w:rsid w:val="00F25D11"/>
    <w:rsid w:val="00F27B31"/>
    <w:rsid w:val="00F27E0A"/>
    <w:rsid w:val="00F31244"/>
    <w:rsid w:val="00F31CC0"/>
    <w:rsid w:val="00F3221D"/>
    <w:rsid w:val="00F32288"/>
    <w:rsid w:val="00F340FD"/>
    <w:rsid w:val="00F342EB"/>
    <w:rsid w:val="00F347D1"/>
    <w:rsid w:val="00F34884"/>
    <w:rsid w:val="00F34BC1"/>
    <w:rsid w:val="00F359E0"/>
    <w:rsid w:val="00F37B05"/>
    <w:rsid w:val="00F4195A"/>
    <w:rsid w:val="00F41FDB"/>
    <w:rsid w:val="00F428F1"/>
    <w:rsid w:val="00F42FAE"/>
    <w:rsid w:val="00F439D3"/>
    <w:rsid w:val="00F449F3"/>
    <w:rsid w:val="00F44D45"/>
    <w:rsid w:val="00F45481"/>
    <w:rsid w:val="00F47981"/>
    <w:rsid w:val="00F53453"/>
    <w:rsid w:val="00F55AF3"/>
    <w:rsid w:val="00F571E8"/>
    <w:rsid w:val="00F60090"/>
    <w:rsid w:val="00F60560"/>
    <w:rsid w:val="00F6067D"/>
    <w:rsid w:val="00F60A6B"/>
    <w:rsid w:val="00F60DDB"/>
    <w:rsid w:val="00F619DC"/>
    <w:rsid w:val="00F62460"/>
    <w:rsid w:val="00F63D3C"/>
    <w:rsid w:val="00F647BA"/>
    <w:rsid w:val="00F64C78"/>
    <w:rsid w:val="00F64F99"/>
    <w:rsid w:val="00F65BFA"/>
    <w:rsid w:val="00F65D37"/>
    <w:rsid w:val="00F66490"/>
    <w:rsid w:val="00F666A5"/>
    <w:rsid w:val="00F66BFA"/>
    <w:rsid w:val="00F67153"/>
    <w:rsid w:val="00F672B7"/>
    <w:rsid w:val="00F679BC"/>
    <w:rsid w:val="00F70694"/>
    <w:rsid w:val="00F71B05"/>
    <w:rsid w:val="00F73312"/>
    <w:rsid w:val="00F74881"/>
    <w:rsid w:val="00F75249"/>
    <w:rsid w:val="00F77CF9"/>
    <w:rsid w:val="00F81E56"/>
    <w:rsid w:val="00F83272"/>
    <w:rsid w:val="00F8346C"/>
    <w:rsid w:val="00F84BD8"/>
    <w:rsid w:val="00F8559C"/>
    <w:rsid w:val="00F87D38"/>
    <w:rsid w:val="00F87DA6"/>
    <w:rsid w:val="00F9289E"/>
    <w:rsid w:val="00F930A1"/>
    <w:rsid w:val="00F950F2"/>
    <w:rsid w:val="00F9598F"/>
    <w:rsid w:val="00F96827"/>
    <w:rsid w:val="00F96E94"/>
    <w:rsid w:val="00F97722"/>
    <w:rsid w:val="00F97F18"/>
    <w:rsid w:val="00FA0DF2"/>
    <w:rsid w:val="00FA195A"/>
    <w:rsid w:val="00FA2583"/>
    <w:rsid w:val="00FA3B57"/>
    <w:rsid w:val="00FA4111"/>
    <w:rsid w:val="00FA43CE"/>
    <w:rsid w:val="00FA5023"/>
    <w:rsid w:val="00FA5425"/>
    <w:rsid w:val="00FA6950"/>
    <w:rsid w:val="00FA6956"/>
    <w:rsid w:val="00FA7340"/>
    <w:rsid w:val="00FA77B7"/>
    <w:rsid w:val="00FB0916"/>
    <w:rsid w:val="00FB15A4"/>
    <w:rsid w:val="00FB1A0D"/>
    <w:rsid w:val="00FB24DF"/>
    <w:rsid w:val="00FB2B4A"/>
    <w:rsid w:val="00FB2FE1"/>
    <w:rsid w:val="00FB4156"/>
    <w:rsid w:val="00FB4615"/>
    <w:rsid w:val="00FB490A"/>
    <w:rsid w:val="00FB496F"/>
    <w:rsid w:val="00FB7039"/>
    <w:rsid w:val="00FB7734"/>
    <w:rsid w:val="00FC0155"/>
    <w:rsid w:val="00FC0633"/>
    <w:rsid w:val="00FC1483"/>
    <w:rsid w:val="00FC1A03"/>
    <w:rsid w:val="00FC293E"/>
    <w:rsid w:val="00FC32B0"/>
    <w:rsid w:val="00FC3CD0"/>
    <w:rsid w:val="00FC5480"/>
    <w:rsid w:val="00FC5756"/>
    <w:rsid w:val="00FC739F"/>
    <w:rsid w:val="00FC7729"/>
    <w:rsid w:val="00FC7955"/>
    <w:rsid w:val="00FC7FBB"/>
    <w:rsid w:val="00FD06D1"/>
    <w:rsid w:val="00FD1786"/>
    <w:rsid w:val="00FD2200"/>
    <w:rsid w:val="00FD2AB0"/>
    <w:rsid w:val="00FD2C97"/>
    <w:rsid w:val="00FD3612"/>
    <w:rsid w:val="00FD4FB4"/>
    <w:rsid w:val="00FD5ACB"/>
    <w:rsid w:val="00FD5FEC"/>
    <w:rsid w:val="00FD6780"/>
    <w:rsid w:val="00FD7F3D"/>
    <w:rsid w:val="00FE06C3"/>
    <w:rsid w:val="00FE2B68"/>
    <w:rsid w:val="00FE391D"/>
    <w:rsid w:val="00FE51AD"/>
    <w:rsid w:val="00FF075C"/>
    <w:rsid w:val="00FF0EE8"/>
    <w:rsid w:val="00FF18F5"/>
    <w:rsid w:val="00FF34C9"/>
    <w:rsid w:val="00FF4A3F"/>
    <w:rsid w:val="00FF63D3"/>
    <w:rsid w:val="00FF6687"/>
    <w:rsid w:val="00FF6A7F"/>
    <w:rsid w:val="00FF6B03"/>
    <w:rsid w:val="00FF7EF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E769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A1BD3"/>
  </w:style>
  <w:style w:type="paragraph" w:styleId="Titolo1">
    <w:name w:val="heading 1"/>
    <w:basedOn w:val="Normale"/>
    <w:next w:val="Normale"/>
    <w:link w:val="Titolo1Carattere"/>
    <w:uiPriority w:val="9"/>
    <w:qFormat/>
    <w:rsid w:val="005521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link w:val="Titolo2Carattere"/>
    <w:uiPriority w:val="9"/>
    <w:qFormat/>
    <w:rsid w:val="009E0773"/>
    <w:pPr>
      <w:spacing w:before="100" w:beforeAutospacing="1" w:after="100" w:afterAutospacing="1"/>
      <w:outlineLvl w:val="1"/>
    </w:pPr>
    <w:rPr>
      <w:rFonts w:ascii="Times" w:hAnsi="Times"/>
      <w:b/>
      <w:bCs/>
      <w:sz w:val="36"/>
      <w:szCs w:val="36"/>
      <w:lang w:val="en-US"/>
    </w:rPr>
  </w:style>
  <w:style w:type="paragraph" w:styleId="Titolo3">
    <w:name w:val="heading 3"/>
    <w:basedOn w:val="Normale"/>
    <w:next w:val="Normale"/>
    <w:link w:val="Titolo3Carattere"/>
    <w:uiPriority w:val="9"/>
    <w:unhideWhenUsed/>
    <w:qFormat/>
    <w:rsid w:val="00541670"/>
    <w:pPr>
      <w:keepNext/>
      <w:keepLines/>
      <w:spacing w:before="200"/>
      <w:outlineLvl w:val="2"/>
    </w:pPr>
    <w:rPr>
      <w:rFonts w:asciiTheme="majorHAnsi" w:eastAsiaTheme="majorEastAsia" w:hAnsiTheme="majorHAnsi" w:cstheme="majorBidi"/>
      <w:b/>
      <w:bCs/>
      <w:color w:val="4F81BD" w:themeColor="accent1"/>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unhideWhenUsed/>
    <w:rsid w:val="00AA1BD3"/>
    <w:rPr>
      <w:sz w:val="18"/>
      <w:szCs w:val="18"/>
    </w:rPr>
  </w:style>
  <w:style w:type="paragraph" w:styleId="Testocommento">
    <w:name w:val="annotation text"/>
    <w:basedOn w:val="Normale"/>
    <w:link w:val="TestocommentoCarattere"/>
    <w:uiPriority w:val="99"/>
    <w:unhideWhenUsed/>
    <w:rsid w:val="00AA1BD3"/>
  </w:style>
  <w:style w:type="character" w:customStyle="1" w:styleId="TestocommentoCarattere">
    <w:name w:val="Testo commento Carattere"/>
    <w:basedOn w:val="Caratterepredefinitoparagrafo"/>
    <w:link w:val="Testocommento"/>
    <w:uiPriority w:val="99"/>
    <w:rsid w:val="00AA1BD3"/>
  </w:style>
  <w:style w:type="paragraph" w:customStyle="1" w:styleId="Didefault">
    <w:name w:val="Di default"/>
    <w:rsid w:val="00AA1BD3"/>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table" w:styleId="Grigliatabella">
    <w:name w:val="Table Grid"/>
    <w:basedOn w:val="Tabellanormale"/>
    <w:uiPriority w:val="59"/>
    <w:rsid w:val="00AA1B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Caratterepredefinitoparagrafo"/>
    <w:rsid w:val="00AA1BD3"/>
  </w:style>
  <w:style w:type="paragraph" w:styleId="Testofumetto">
    <w:name w:val="Balloon Text"/>
    <w:basedOn w:val="Normale"/>
    <w:link w:val="TestofumettoCarattere"/>
    <w:uiPriority w:val="99"/>
    <w:semiHidden/>
    <w:unhideWhenUsed/>
    <w:rsid w:val="00AA1BD3"/>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AA1BD3"/>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E300C2"/>
    <w:rPr>
      <w:b/>
      <w:bCs/>
      <w:sz w:val="20"/>
      <w:szCs w:val="20"/>
    </w:rPr>
  </w:style>
  <w:style w:type="character" w:customStyle="1" w:styleId="SoggettocommentoCarattere">
    <w:name w:val="Soggetto commento Carattere"/>
    <w:basedOn w:val="TestocommentoCarattere"/>
    <w:link w:val="Soggettocommento"/>
    <w:uiPriority w:val="99"/>
    <w:semiHidden/>
    <w:rsid w:val="00E300C2"/>
    <w:rPr>
      <w:b/>
      <w:bCs/>
      <w:sz w:val="20"/>
      <w:szCs w:val="20"/>
    </w:rPr>
  </w:style>
  <w:style w:type="character" w:styleId="Collegamentoipertestuale">
    <w:name w:val="Hyperlink"/>
    <w:uiPriority w:val="99"/>
    <w:rsid w:val="00A7440B"/>
    <w:rPr>
      <w:u w:val="single"/>
    </w:rPr>
  </w:style>
  <w:style w:type="paragraph" w:styleId="Paragrafoelenco">
    <w:name w:val="List Paragraph"/>
    <w:basedOn w:val="Normale"/>
    <w:uiPriority w:val="34"/>
    <w:qFormat/>
    <w:rsid w:val="00D952A7"/>
    <w:pPr>
      <w:ind w:left="720"/>
      <w:contextualSpacing/>
    </w:pPr>
  </w:style>
  <w:style w:type="paragraph" w:styleId="NormaleWeb">
    <w:name w:val="Normal (Web)"/>
    <w:basedOn w:val="Normale"/>
    <w:uiPriority w:val="99"/>
    <w:unhideWhenUsed/>
    <w:rsid w:val="00D93CAD"/>
    <w:pPr>
      <w:spacing w:before="100" w:beforeAutospacing="1" w:after="100" w:afterAutospacing="1"/>
    </w:pPr>
    <w:rPr>
      <w:rFonts w:ascii="Times" w:eastAsia="Arial Unicode MS" w:hAnsi="Times" w:cs="Times New Roman"/>
      <w:sz w:val="20"/>
      <w:szCs w:val="20"/>
    </w:rPr>
  </w:style>
  <w:style w:type="paragraph" w:styleId="Revisione">
    <w:name w:val="Revision"/>
    <w:hidden/>
    <w:uiPriority w:val="99"/>
    <w:semiHidden/>
    <w:rsid w:val="00334DDA"/>
  </w:style>
  <w:style w:type="character" w:styleId="Enfasicorsivo">
    <w:name w:val="Emphasis"/>
    <w:basedOn w:val="Caratterepredefinitoparagrafo"/>
    <w:uiPriority w:val="20"/>
    <w:qFormat/>
    <w:rsid w:val="00E8714D"/>
    <w:rPr>
      <w:i/>
      <w:iCs/>
    </w:rPr>
  </w:style>
  <w:style w:type="character" w:customStyle="1" w:styleId="pubyear">
    <w:name w:val="pubyear"/>
    <w:basedOn w:val="Caratterepredefinitoparagrafo"/>
    <w:rsid w:val="00DA753B"/>
  </w:style>
  <w:style w:type="character" w:customStyle="1" w:styleId="articletitle">
    <w:name w:val="articletitle"/>
    <w:basedOn w:val="Caratterepredefinitoparagrafo"/>
    <w:rsid w:val="00DA753B"/>
  </w:style>
  <w:style w:type="character" w:customStyle="1" w:styleId="vol">
    <w:name w:val="vol"/>
    <w:basedOn w:val="Caratterepredefinitoparagrafo"/>
    <w:rsid w:val="00DA753B"/>
  </w:style>
  <w:style w:type="character" w:styleId="Testosegnaposto">
    <w:name w:val="Placeholder Text"/>
    <w:basedOn w:val="Caratterepredefinitoparagrafo"/>
    <w:uiPriority w:val="99"/>
    <w:semiHidden/>
    <w:rsid w:val="00FA6950"/>
    <w:rPr>
      <w:color w:val="808080"/>
    </w:rPr>
  </w:style>
  <w:style w:type="character" w:customStyle="1" w:styleId="Titolo1Carattere">
    <w:name w:val="Titolo 1 Carattere"/>
    <w:basedOn w:val="Caratterepredefinitoparagrafo"/>
    <w:link w:val="Titolo1"/>
    <w:uiPriority w:val="9"/>
    <w:rsid w:val="00552123"/>
    <w:rPr>
      <w:rFonts w:asciiTheme="majorHAnsi" w:eastAsiaTheme="majorEastAsia" w:hAnsiTheme="majorHAnsi" w:cstheme="majorBidi"/>
      <w:b/>
      <w:bCs/>
      <w:color w:val="345A8A" w:themeColor="accent1" w:themeShade="B5"/>
      <w:sz w:val="32"/>
      <w:szCs w:val="32"/>
    </w:rPr>
  </w:style>
  <w:style w:type="character" w:styleId="Enfasigrassetto">
    <w:name w:val="Strong"/>
    <w:basedOn w:val="Caratterepredefinitoparagrafo"/>
    <w:uiPriority w:val="22"/>
    <w:qFormat/>
    <w:rsid w:val="00E8670E"/>
    <w:rPr>
      <w:b/>
      <w:bCs/>
    </w:rPr>
  </w:style>
  <w:style w:type="character" w:customStyle="1" w:styleId="Titolo2Carattere">
    <w:name w:val="Titolo 2 Carattere"/>
    <w:basedOn w:val="Caratterepredefinitoparagrafo"/>
    <w:link w:val="Titolo2"/>
    <w:uiPriority w:val="9"/>
    <w:rsid w:val="009E0773"/>
    <w:rPr>
      <w:rFonts w:ascii="Times" w:hAnsi="Times"/>
      <w:b/>
      <w:bCs/>
      <w:sz w:val="36"/>
      <w:szCs w:val="36"/>
      <w:lang w:val="en-US"/>
    </w:rPr>
  </w:style>
  <w:style w:type="paragraph" w:styleId="Intestazione">
    <w:name w:val="header"/>
    <w:basedOn w:val="Normale"/>
    <w:link w:val="IntestazioneCarattere"/>
    <w:uiPriority w:val="99"/>
    <w:unhideWhenUsed/>
    <w:rsid w:val="00BB2DDE"/>
    <w:pPr>
      <w:tabs>
        <w:tab w:val="center" w:pos="4986"/>
        <w:tab w:val="right" w:pos="9972"/>
      </w:tabs>
    </w:pPr>
  </w:style>
  <w:style w:type="character" w:customStyle="1" w:styleId="IntestazioneCarattere">
    <w:name w:val="Intestazione Carattere"/>
    <w:basedOn w:val="Caratterepredefinitoparagrafo"/>
    <w:link w:val="Intestazione"/>
    <w:uiPriority w:val="99"/>
    <w:rsid w:val="00BB2DDE"/>
  </w:style>
  <w:style w:type="paragraph" w:styleId="Pidipagina">
    <w:name w:val="footer"/>
    <w:basedOn w:val="Normale"/>
    <w:link w:val="PidipaginaCarattere"/>
    <w:uiPriority w:val="99"/>
    <w:unhideWhenUsed/>
    <w:rsid w:val="00BB2DDE"/>
    <w:pPr>
      <w:tabs>
        <w:tab w:val="center" w:pos="4986"/>
        <w:tab w:val="right" w:pos="9972"/>
      </w:tabs>
    </w:pPr>
  </w:style>
  <w:style w:type="character" w:customStyle="1" w:styleId="PidipaginaCarattere">
    <w:name w:val="Piè di pagina Carattere"/>
    <w:basedOn w:val="Caratterepredefinitoparagrafo"/>
    <w:link w:val="Pidipagina"/>
    <w:uiPriority w:val="99"/>
    <w:rsid w:val="00BB2DDE"/>
  </w:style>
  <w:style w:type="character" w:styleId="Collegamentovisitato">
    <w:name w:val="FollowedHyperlink"/>
    <w:basedOn w:val="Caratterepredefinitoparagrafo"/>
    <w:uiPriority w:val="99"/>
    <w:semiHidden/>
    <w:unhideWhenUsed/>
    <w:rsid w:val="003469F9"/>
    <w:rPr>
      <w:color w:val="800080" w:themeColor="followedHyperlink"/>
      <w:u w:val="single"/>
    </w:rPr>
  </w:style>
  <w:style w:type="character" w:customStyle="1" w:styleId="Titolo3Carattere">
    <w:name w:val="Titolo 3 Carattere"/>
    <w:basedOn w:val="Caratterepredefinitoparagrafo"/>
    <w:link w:val="Titolo3"/>
    <w:uiPriority w:val="9"/>
    <w:rsid w:val="00541670"/>
    <w:rPr>
      <w:rFonts w:asciiTheme="majorHAnsi" w:eastAsiaTheme="majorEastAsia" w:hAnsiTheme="majorHAnsi" w:cstheme="majorBidi"/>
      <w:b/>
      <w:bCs/>
      <w:color w:val="4F81BD" w:themeColor="accent1"/>
    </w:rPr>
  </w:style>
  <w:style w:type="character" w:customStyle="1" w:styleId="locality">
    <w:name w:val="locality"/>
    <w:basedOn w:val="Caratterepredefinitoparagrafo"/>
    <w:rsid w:val="00F97722"/>
  </w:style>
  <w:style w:type="paragraph" w:customStyle="1" w:styleId="m586301119451205126msolistparagraph">
    <w:name w:val="m_586301119451205126msolistparagraph"/>
    <w:basedOn w:val="Normale"/>
    <w:rsid w:val="00FA5425"/>
    <w:pPr>
      <w:spacing w:before="100" w:beforeAutospacing="1" w:after="100" w:afterAutospacing="1"/>
    </w:pPr>
    <w:rPr>
      <w:rFonts w:ascii="Times" w:hAnsi="Times"/>
      <w:sz w:val="20"/>
      <w:szCs w:val="20"/>
      <w:lang w:val="en-US"/>
    </w:rPr>
  </w:style>
  <w:style w:type="paragraph" w:customStyle="1" w:styleId="m858940416284576416gmail-didefault">
    <w:name w:val="m_858940416284576416gmail-didefault"/>
    <w:basedOn w:val="Normale"/>
    <w:rsid w:val="00884C63"/>
    <w:pPr>
      <w:spacing w:before="100" w:beforeAutospacing="1" w:after="100" w:afterAutospacing="1"/>
    </w:pPr>
    <w:rPr>
      <w:rFonts w:ascii="Times" w:hAnsi="Times"/>
      <w:sz w:val="20"/>
      <w:szCs w:val="20"/>
      <w:lang w:val="en-US"/>
    </w:rPr>
  </w:style>
  <w:style w:type="paragraph" w:customStyle="1" w:styleId="m5099546397139657601gmail-didefault">
    <w:name w:val="m_5099546397139657601gmail-didefault"/>
    <w:basedOn w:val="Normale"/>
    <w:rsid w:val="00A616BD"/>
    <w:pPr>
      <w:spacing w:before="100" w:beforeAutospacing="1" w:after="100" w:afterAutospacing="1"/>
    </w:pPr>
    <w:rPr>
      <w:rFonts w:ascii="Times" w:hAnsi="Times"/>
      <w:sz w:val="20"/>
      <w:szCs w:val="20"/>
      <w:lang w:val="en-US"/>
    </w:rPr>
  </w:style>
  <w:style w:type="character" w:styleId="Numeropagina">
    <w:name w:val="page number"/>
    <w:basedOn w:val="Caratterepredefinitoparagrafo"/>
    <w:uiPriority w:val="99"/>
    <w:semiHidden/>
    <w:unhideWhenUsed/>
    <w:rsid w:val="006A05A5"/>
  </w:style>
  <w:style w:type="character" w:styleId="Numeroriga">
    <w:name w:val="line number"/>
    <w:basedOn w:val="Caratterepredefinitoparagrafo"/>
    <w:uiPriority w:val="99"/>
    <w:semiHidden/>
    <w:unhideWhenUsed/>
    <w:rsid w:val="007B7D03"/>
  </w:style>
  <w:style w:type="character" w:customStyle="1" w:styleId="apple-converted-space">
    <w:name w:val="apple-converted-space"/>
    <w:basedOn w:val="Caratterepredefinitoparagrafo"/>
    <w:rsid w:val="00103201"/>
  </w:style>
  <w:style w:type="character" w:customStyle="1" w:styleId="nlmarticle-title">
    <w:name w:val="nlm_article-title"/>
    <w:basedOn w:val="Caratterepredefinitoparagrafo"/>
    <w:rsid w:val="00532FA5"/>
  </w:style>
  <w:style w:type="character" w:customStyle="1" w:styleId="citationsource-journal">
    <w:name w:val="citation_source-journal"/>
    <w:basedOn w:val="Caratterepredefinitoparagrafo"/>
    <w:rsid w:val="00532FA5"/>
  </w:style>
  <w:style w:type="character" w:customStyle="1" w:styleId="nlmfpage">
    <w:name w:val="nlm_fpage"/>
    <w:basedOn w:val="Caratterepredefinitoparagrafo"/>
    <w:rsid w:val="00532FA5"/>
  </w:style>
  <w:style w:type="character" w:customStyle="1" w:styleId="nlmlpage">
    <w:name w:val="nlm_lpage"/>
    <w:basedOn w:val="Caratterepredefinitoparagrafo"/>
    <w:rsid w:val="00532F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A1BD3"/>
  </w:style>
  <w:style w:type="paragraph" w:styleId="Titolo1">
    <w:name w:val="heading 1"/>
    <w:basedOn w:val="Normale"/>
    <w:next w:val="Normale"/>
    <w:link w:val="Titolo1Carattere"/>
    <w:uiPriority w:val="9"/>
    <w:qFormat/>
    <w:rsid w:val="005521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link w:val="Titolo2Carattere"/>
    <w:uiPriority w:val="9"/>
    <w:qFormat/>
    <w:rsid w:val="009E0773"/>
    <w:pPr>
      <w:spacing w:before="100" w:beforeAutospacing="1" w:after="100" w:afterAutospacing="1"/>
      <w:outlineLvl w:val="1"/>
    </w:pPr>
    <w:rPr>
      <w:rFonts w:ascii="Times" w:hAnsi="Times"/>
      <w:b/>
      <w:bCs/>
      <w:sz w:val="36"/>
      <w:szCs w:val="36"/>
      <w:lang w:val="en-US"/>
    </w:rPr>
  </w:style>
  <w:style w:type="paragraph" w:styleId="Titolo3">
    <w:name w:val="heading 3"/>
    <w:basedOn w:val="Normale"/>
    <w:next w:val="Normale"/>
    <w:link w:val="Titolo3Carattere"/>
    <w:uiPriority w:val="9"/>
    <w:unhideWhenUsed/>
    <w:qFormat/>
    <w:rsid w:val="00541670"/>
    <w:pPr>
      <w:keepNext/>
      <w:keepLines/>
      <w:spacing w:before="200"/>
      <w:outlineLvl w:val="2"/>
    </w:pPr>
    <w:rPr>
      <w:rFonts w:asciiTheme="majorHAnsi" w:eastAsiaTheme="majorEastAsia" w:hAnsiTheme="majorHAnsi" w:cstheme="majorBidi"/>
      <w:b/>
      <w:bCs/>
      <w:color w:val="4F81BD" w:themeColor="accent1"/>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unhideWhenUsed/>
    <w:rsid w:val="00AA1BD3"/>
    <w:rPr>
      <w:sz w:val="18"/>
      <w:szCs w:val="18"/>
    </w:rPr>
  </w:style>
  <w:style w:type="paragraph" w:styleId="Testocommento">
    <w:name w:val="annotation text"/>
    <w:basedOn w:val="Normale"/>
    <w:link w:val="TestocommentoCarattere"/>
    <w:uiPriority w:val="99"/>
    <w:unhideWhenUsed/>
    <w:rsid w:val="00AA1BD3"/>
  </w:style>
  <w:style w:type="character" w:customStyle="1" w:styleId="TestocommentoCarattere">
    <w:name w:val="Testo commento Carattere"/>
    <w:basedOn w:val="Caratterepredefinitoparagrafo"/>
    <w:link w:val="Testocommento"/>
    <w:uiPriority w:val="99"/>
    <w:rsid w:val="00AA1BD3"/>
  </w:style>
  <w:style w:type="paragraph" w:customStyle="1" w:styleId="Didefault">
    <w:name w:val="Di default"/>
    <w:rsid w:val="00AA1BD3"/>
    <w:pPr>
      <w:pBdr>
        <w:top w:val="nil"/>
        <w:left w:val="nil"/>
        <w:bottom w:val="nil"/>
        <w:right w:val="nil"/>
        <w:between w:val="nil"/>
        <w:bar w:val="nil"/>
      </w:pBdr>
    </w:pPr>
    <w:rPr>
      <w:rFonts w:ascii="Helvetica" w:eastAsia="Arial Unicode MS" w:hAnsi="Helvetica" w:cs="Arial Unicode MS"/>
      <w:color w:val="000000"/>
      <w:sz w:val="22"/>
      <w:szCs w:val="22"/>
      <w:u w:color="000000"/>
      <w:bdr w:val="nil"/>
    </w:rPr>
  </w:style>
  <w:style w:type="table" w:styleId="Grigliatabella">
    <w:name w:val="Table Grid"/>
    <w:basedOn w:val="Tabellanormale"/>
    <w:uiPriority w:val="59"/>
    <w:rsid w:val="00AA1B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Caratterepredefinitoparagrafo"/>
    <w:rsid w:val="00AA1BD3"/>
  </w:style>
  <w:style w:type="paragraph" w:styleId="Testofumetto">
    <w:name w:val="Balloon Text"/>
    <w:basedOn w:val="Normale"/>
    <w:link w:val="TestofumettoCarattere"/>
    <w:uiPriority w:val="99"/>
    <w:semiHidden/>
    <w:unhideWhenUsed/>
    <w:rsid w:val="00AA1BD3"/>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AA1BD3"/>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E300C2"/>
    <w:rPr>
      <w:b/>
      <w:bCs/>
      <w:sz w:val="20"/>
      <w:szCs w:val="20"/>
    </w:rPr>
  </w:style>
  <w:style w:type="character" w:customStyle="1" w:styleId="SoggettocommentoCarattere">
    <w:name w:val="Soggetto commento Carattere"/>
    <w:basedOn w:val="TestocommentoCarattere"/>
    <w:link w:val="Soggettocommento"/>
    <w:uiPriority w:val="99"/>
    <w:semiHidden/>
    <w:rsid w:val="00E300C2"/>
    <w:rPr>
      <w:b/>
      <w:bCs/>
      <w:sz w:val="20"/>
      <w:szCs w:val="20"/>
    </w:rPr>
  </w:style>
  <w:style w:type="character" w:styleId="Collegamentoipertestuale">
    <w:name w:val="Hyperlink"/>
    <w:uiPriority w:val="99"/>
    <w:rsid w:val="00A7440B"/>
    <w:rPr>
      <w:u w:val="single"/>
    </w:rPr>
  </w:style>
  <w:style w:type="paragraph" w:styleId="Paragrafoelenco">
    <w:name w:val="List Paragraph"/>
    <w:basedOn w:val="Normale"/>
    <w:uiPriority w:val="34"/>
    <w:qFormat/>
    <w:rsid w:val="00D952A7"/>
    <w:pPr>
      <w:ind w:left="720"/>
      <w:contextualSpacing/>
    </w:pPr>
  </w:style>
  <w:style w:type="paragraph" w:styleId="NormaleWeb">
    <w:name w:val="Normal (Web)"/>
    <w:basedOn w:val="Normale"/>
    <w:uiPriority w:val="99"/>
    <w:unhideWhenUsed/>
    <w:rsid w:val="00D93CAD"/>
    <w:pPr>
      <w:spacing w:before="100" w:beforeAutospacing="1" w:after="100" w:afterAutospacing="1"/>
    </w:pPr>
    <w:rPr>
      <w:rFonts w:ascii="Times" w:eastAsia="Arial Unicode MS" w:hAnsi="Times" w:cs="Times New Roman"/>
      <w:sz w:val="20"/>
      <w:szCs w:val="20"/>
    </w:rPr>
  </w:style>
  <w:style w:type="paragraph" w:styleId="Revisione">
    <w:name w:val="Revision"/>
    <w:hidden/>
    <w:uiPriority w:val="99"/>
    <w:semiHidden/>
    <w:rsid w:val="00334DDA"/>
  </w:style>
  <w:style w:type="character" w:styleId="Enfasicorsivo">
    <w:name w:val="Emphasis"/>
    <w:basedOn w:val="Caratterepredefinitoparagrafo"/>
    <w:uiPriority w:val="20"/>
    <w:qFormat/>
    <w:rsid w:val="00E8714D"/>
    <w:rPr>
      <w:i/>
      <w:iCs/>
    </w:rPr>
  </w:style>
  <w:style w:type="character" w:customStyle="1" w:styleId="pubyear">
    <w:name w:val="pubyear"/>
    <w:basedOn w:val="Caratterepredefinitoparagrafo"/>
    <w:rsid w:val="00DA753B"/>
  </w:style>
  <w:style w:type="character" w:customStyle="1" w:styleId="articletitle">
    <w:name w:val="articletitle"/>
    <w:basedOn w:val="Caratterepredefinitoparagrafo"/>
    <w:rsid w:val="00DA753B"/>
  </w:style>
  <w:style w:type="character" w:customStyle="1" w:styleId="vol">
    <w:name w:val="vol"/>
    <w:basedOn w:val="Caratterepredefinitoparagrafo"/>
    <w:rsid w:val="00DA753B"/>
  </w:style>
  <w:style w:type="character" w:styleId="Testosegnaposto">
    <w:name w:val="Placeholder Text"/>
    <w:basedOn w:val="Caratterepredefinitoparagrafo"/>
    <w:uiPriority w:val="99"/>
    <w:semiHidden/>
    <w:rsid w:val="00FA6950"/>
    <w:rPr>
      <w:color w:val="808080"/>
    </w:rPr>
  </w:style>
  <w:style w:type="character" w:customStyle="1" w:styleId="Titolo1Carattere">
    <w:name w:val="Titolo 1 Carattere"/>
    <w:basedOn w:val="Caratterepredefinitoparagrafo"/>
    <w:link w:val="Titolo1"/>
    <w:uiPriority w:val="9"/>
    <w:rsid w:val="00552123"/>
    <w:rPr>
      <w:rFonts w:asciiTheme="majorHAnsi" w:eastAsiaTheme="majorEastAsia" w:hAnsiTheme="majorHAnsi" w:cstheme="majorBidi"/>
      <w:b/>
      <w:bCs/>
      <w:color w:val="345A8A" w:themeColor="accent1" w:themeShade="B5"/>
      <w:sz w:val="32"/>
      <w:szCs w:val="32"/>
    </w:rPr>
  </w:style>
  <w:style w:type="character" w:styleId="Enfasigrassetto">
    <w:name w:val="Strong"/>
    <w:basedOn w:val="Caratterepredefinitoparagrafo"/>
    <w:uiPriority w:val="22"/>
    <w:qFormat/>
    <w:rsid w:val="00E8670E"/>
    <w:rPr>
      <w:b/>
      <w:bCs/>
    </w:rPr>
  </w:style>
  <w:style w:type="character" w:customStyle="1" w:styleId="Titolo2Carattere">
    <w:name w:val="Titolo 2 Carattere"/>
    <w:basedOn w:val="Caratterepredefinitoparagrafo"/>
    <w:link w:val="Titolo2"/>
    <w:uiPriority w:val="9"/>
    <w:rsid w:val="009E0773"/>
    <w:rPr>
      <w:rFonts w:ascii="Times" w:hAnsi="Times"/>
      <w:b/>
      <w:bCs/>
      <w:sz w:val="36"/>
      <w:szCs w:val="36"/>
      <w:lang w:val="en-US"/>
    </w:rPr>
  </w:style>
  <w:style w:type="paragraph" w:styleId="Intestazione">
    <w:name w:val="header"/>
    <w:basedOn w:val="Normale"/>
    <w:link w:val="IntestazioneCarattere"/>
    <w:uiPriority w:val="99"/>
    <w:unhideWhenUsed/>
    <w:rsid w:val="00BB2DDE"/>
    <w:pPr>
      <w:tabs>
        <w:tab w:val="center" w:pos="4986"/>
        <w:tab w:val="right" w:pos="9972"/>
      </w:tabs>
    </w:pPr>
  </w:style>
  <w:style w:type="character" w:customStyle="1" w:styleId="IntestazioneCarattere">
    <w:name w:val="Intestazione Carattere"/>
    <w:basedOn w:val="Caratterepredefinitoparagrafo"/>
    <w:link w:val="Intestazione"/>
    <w:uiPriority w:val="99"/>
    <w:rsid w:val="00BB2DDE"/>
  </w:style>
  <w:style w:type="paragraph" w:styleId="Pidipagina">
    <w:name w:val="footer"/>
    <w:basedOn w:val="Normale"/>
    <w:link w:val="PidipaginaCarattere"/>
    <w:uiPriority w:val="99"/>
    <w:unhideWhenUsed/>
    <w:rsid w:val="00BB2DDE"/>
    <w:pPr>
      <w:tabs>
        <w:tab w:val="center" w:pos="4986"/>
        <w:tab w:val="right" w:pos="9972"/>
      </w:tabs>
    </w:pPr>
  </w:style>
  <w:style w:type="character" w:customStyle="1" w:styleId="PidipaginaCarattere">
    <w:name w:val="Piè di pagina Carattere"/>
    <w:basedOn w:val="Caratterepredefinitoparagrafo"/>
    <w:link w:val="Pidipagina"/>
    <w:uiPriority w:val="99"/>
    <w:rsid w:val="00BB2DDE"/>
  </w:style>
  <w:style w:type="character" w:styleId="Collegamentovisitato">
    <w:name w:val="FollowedHyperlink"/>
    <w:basedOn w:val="Caratterepredefinitoparagrafo"/>
    <w:uiPriority w:val="99"/>
    <w:semiHidden/>
    <w:unhideWhenUsed/>
    <w:rsid w:val="003469F9"/>
    <w:rPr>
      <w:color w:val="800080" w:themeColor="followedHyperlink"/>
      <w:u w:val="single"/>
    </w:rPr>
  </w:style>
  <w:style w:type="character" w:customStyle="1" w:styleId="Titolo3Carattere">
    <w:name w:val="Titolo 3 Carattere"/>
    <w:basedOn w:val="Caratterepredefinitoparagrafo"/>
    <w:link w:val="Titolo3"/>
    <w:uiPriority w:val="9"/>
    <w:rsid w:val="00541670"/>
    <w:rPr>
      <w:rFonts w:asciiTheme="majorHAnsi" w:eastAsiaTheme="majorEastAsia" w:hAnsiTheme="majorHAnsi" w:cstheme="majorBidi"/>
      <w:b/>
      <w:bCs/>
      <w:color w:val="4F81BD" w:themeColor="accent1"/>
    </w:rPr>
  </w:style>
  <w:style w:type="character" w:customStyle="1" w:styleId="locality">
    <w:name w:val="locality"/>
    <w:basedOn w:val="Caratterepredefinitoparagrafo"/>
    <w:rsid w:val="00F97722"/>
  </w:style>
  <w:style w:type="paragraph" w:customStyle="1" w:styleId="m586301119451205126msolistparagraph">
    <w:name w:val="m_586301119451205126msolistparagraph"/>
    <w:basedOn w:val="Normale"/>
    <w:rsid w:val="00FA5425"/>
    <w:pPr>
      <w:spacing w:before="100" w:beforeAutospacing="1" w:after="100" w:afterAutospacing="1"/>
    </w:pPr>
    <w:rPr>
      <w:rFonts w:ascii="Times" w:hAnsi="Times"/>
      <w:sz w:val="20"/>
      <w:szCs w:val="20"/>
      <w:lang w:val="en-US"/>
    </w:rPr>
  </w:style>
  <w:style w:type="paragraph" w:customStyle="1" w:styleId="m858940416284576416gmail-didefault">
    <w:name w:val="m_858940416284576416gmail-didefault"/>
    <w:basedOn w:val="Normale"/>
    <w:rsid w:val="00884C63"/>
    <w:pPr>
      <w:spacing w:before="100" w:beforeAutospacing="1" w:after="100" w:afterAutospacing="1"/>
    </w:pPr>
    <w:rPr>
      <w:rFonts w:ascii="Times" w:hAnsi="Times"/>
      <w:sz w:val="20"/>
      <w:szCs w:val="20"/>
      <w:lang w:val="en-US"/>
    </w:rPr>
  </w:style>
  <w:style w:type="paragraph" w:customStyle="1" w:styleId="m5099546397139657601gmail-didefault">
    <w:name w:val="m_5099546397139657601gmail-didefault"/>
    <w:basedOn w:val="Normale"/>
    <w:rsid w:val="00A616BD"/>
    <w:pPr>
      <w:spacing w:before="100" w:beforeAutospacing="1" w:after="100" w:afterAutospacing="1"/>
    </w:pPr>
    <w:rPr>
      <w:rFonts w:ascii="Times" w:hAnsi="Times"/>
      <w:sz w:val="20"/>
      <w:szCs w:val="20"/>
      <w:lang w:val="en-US"/>
    </w:rPr>
  </w:style>
  <w:style w:type="character" w:styleId="Numeropagina">
    <w:name w:val="page number"/>
    <w:basedOn w:val="Caratterepredefinitoparagrafo"/>
    <w:uiPriority w:val="99"/>
    <w:semiHidden/>
    <w:unhideWhenUsed/>
    <w:rsid w:val="006A05A5"/>
  </w:style>
  <w:style w:type="character" w:styleId="Numeroriga">
    <w:name w:val="line number"/>
    <w:basedOn w:val="Caratterepredefinitoparagrafo"/>
    <w:uiPriority w:val="99"/>
    <w:semiHidden/>
    <w:unhideWhenUsed/>
    <w:rsid w:val="007B7D03"/>
  </w:style>
  <w:style w:type="character" w:customStyle="1" w:styleId="apple-converted-space">
    <w:name w:val="apple-converted-space"/>
    <w:basedOn w:val="Caratterepredefinitoparagrafo"/>
    <w:rsid w:val="00103201"/>
  </w:style>
  <w:style w:type="character" w:customStyle="1" w:styleId="nlmarticle-title">
    <w:name w:val="nlm_article-title"/>
    <w:basedOn w:val="Caratterepredefinitoparagrafo"/>
    <w:rsid w:val="00532FA5"/>
  </w:style>
  <w:style w:type="character" w:customStyle="1" w:styleId="citationsource-journal">
    <w:name w:val="citation_source-journal"/>
    <w:basedOn w:val="Caratterepredefinitoparagrafo"/>
    <w:rsid w:val="00532FA5"/>
  </w:style>
  <w:style w:type="character" w:customStyle="1" w:styleId="nlmfpage">
    <w:name w:val="nlm_fpage"/>
    <w:basedOn w:val="Caratterepredefinitoparagrafo"/>
    <w:rsid w:val="00532FA5"/>
  </w:style>
  <w:style w:type="character" w:customStyle="1" w:styleId="nlmlpage">
    <w:name w:val="nlm_lpage"/>
    <w:basedOn w:val="Caratterepredefinitoparagrafo"/>
    <w:rsid w:val="00532F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51300">
      <w:bodyDiv w:val="1"/>
      <w:marLeft w:val="0"/>
      <w:marRight w:val="0"/>
      <w:marTop w:val="0"/>
      <w:marBottom w:val="0"/>
      <w:divBdr>
        <w:top w:val="none" w:sz="0" w:space="0" w:color="auto"/>
        <w:left w:val="none" w:sz="0" w:space="0" w:color="auto"/>
        <w:bottom w:val="none" w:sz="0" w:space="0" w:color="auto"/>
        <w:right w:val="none" w:sz="0" w:space="0" w:color="auto"/>
      </w:divBdr>
      <w:divsChild>
        <w:div w:id="1707827710">
          <w:marLeft w:val="0"/>
          <w:marRight w:val="0"/>
          <w:marTop w:val="0"/>
          <w:marBottom w:val="0"/>
          <w:divBdr>
            <w:top w:val="none" w:sz="0" w:space="0" w:color="auto"/>
            <w:left w:val="none" w:sz="0" w:space="0" w:color="auto"/>
            <w:bottom w:val="none" w:sz="0" w:space="0" w:color="auto"/>
            <w:right w:val="none" w:sz="0" w:space="0" w:color="auto"/>
          </w:divBdr>
          <w:divsChild>
            <w:div w:id="455296795">
              <w:marLeft w:val="0"/>
              <w:marRight w:val="0"/>
              <w:marTop w:val="0"/>
              <w:marBottom w:val="0"/>
              <w:divBdr>
                <w:top w:val="none" w:sz="0" w:space="0" w:color="auto"/>
                <w:left w:val="none" w:sz="0" w:space="0" w:color="auto"/>
                <w:bottom w:val="none" w:sz="0" w:space="0" w:color="auto"/>
                <w:right w:val="none" w:sz="0" w:space="0" w:color="auto"/>
              </w:divBdr>
              <w:divsChild>
                <w:div w:id="73022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6463">
      <w:bodyDiv w:val="1"/>
      <w:marLeft w:val="0"/>
      <w:marRight w:val="0"/>
      <w:marTop w:val="0"/>
      <w:marBottom w:val="0"/>
      <w:divBdr>
        <w:top w:val="none" w:sz="0" w:space="0" w:color="auto"/>
        <w:left w:val="none" w:sz="0" w:space="0" w:color="auto"/>
        <w:bottom w:val="none" w:sz="0" w:space="0" w:color="auto"/>
        <w:right w:val="none" w:sz="0" w:space="0" w:color="auto"/>
      </w:divBdr>
    </w:div>
    <w:div w:id="69470346">
      <w:bodyDiv w:val="1"/>
      <w:marLeft w:val="0"/>
      <w:marRight w:val="0"/>
      <w:marTop w:val="0"/>
      <w:marBottom w:val="0"/>
      <w:divBdr>
        <w:top w:val="none" w:sz="0" w:space="0" w:color="auto"/>
        <w:left w:val="none" w:sz="0" w:space="0" w:color="auto"/>
        <w:bottom w:val="none" w:sz="0" w:space="0" w:color="auto"/>
        <w:right w:val="none" w:sz="0" w:space="0" w:color="auto"/>
      </w:divBdr>
    </w:div>
    <w:div w:id="96025546">
      <w:bodyDiv w:val="1"/>
      <w:marLeft w:val="0"/>
      <w:marRight w:val="0"/>
      <w:marTop w:val="0"/>
      <w:marBottom w:val="0"/>
      <w:divBdr>
        <w:top w:val="none" w:sz="0" w:space="0" w:color="auto"/>
        <w:left w:val="none" w:sz="0" w:space="0" w:color="auto"/>
        <w:bottom w:val="none" w:sz="0" w:space="0" w:color="auto"/>
        <w:right w:val="none" w:sz="0" w:space="0" w:color="auto"/>
      </w:divBdr>
    </w:div>
    <w:div w:id="103692183">
      <w:bodyDiv w:val="1"/>
      <w:marLeft w:val="0"/>
      <w:marRight w:val="0"/>
      <w:marTop w:val="0"/>
      <w:marBottom w:val="0"/>
      <w:divBdr>
        <w:top w:val="none" w:sz="0" w:space="0" w:color="auto"/>
        <w:left w:val="none" w:sz="0" w:space="0" w:color="auto"/>
        <w:bottom w:val="none" w:sz="0" w:space="0" w:color="auto"/>
        <w:right w:val="none" w:sz="0" w:space="0" w:color="auto"/>
      </w:divBdr>
    </w:div>
    <w:div w:id="107166200">
      <w:bodyDiv w:val="1"/>
      <w:marLeft w:val="0"/>
      <w:marRight w:val="0"/>
      <w:marTop w:val="0"/>
      <w:marBottom w:val="0"/>
      <w:divBdr>
        <w:top w:val="none" w:sz="0" w:space="0" w:color="auto"/>
        <w:left w:val="none" w:sz="0" w:space="0" w:color="auto"/>
        <w:bottom w:val="none" w:sz="0" w:space="0" w:color="auto"/>
        <w:right w:val="none" w:sz="0" w:space="0" w:color="auto"/>
      </w:divBdr>
    </w:div>
    <w:div w:id="113718905">
      <w:bodyDiv w:val="1"/>
      <w:marLeft w:val="0"/>
      <w:marRight w:val="0"/>
      <w:marTop w:val="0"/>
      <w:marBottom w:val="0"/>
      <w:divBdr>
        <w:top w:val="none" w:sz="0" w:space="0" w:color="auto"/>
        <w:left w:val="none" w:sz="0" w:space="0" w:color="auto"/>
        <w:bottom w:val="none" w:sz="0" w:space="0" w:color="auto"/>
        <w:right w:val="none" w:sz="0" w:space="0" w:color="auto"/>
      </w:divBdr>
    </w:div>
    <w:div w:id="118304306">
      <w:bodyDiv w:val="1"/>
      <w:marLeft w:val="0"/>
      <w:marRight w:val="0"/>
      <w:marTop w:val="0"/>
      <w:marBottom w:val="0"/>
      <w:divBdr>
        <w:top w:val="none" w:sz="0" w:space="0" w:color="auto"/>
        <w:left w:val="none" w:sz="0" w:space="0" w:color="auto"/>
        <w:bottom w:val="none" w:sz="0" w:space="0" w:color="auto"/>
        <w:right w:val="none" w:sz="0" w:space="0" w:color="auto"/>
      </w:divBdr>
    </w:div>
    <w:div w:id="120266772">
      <w:bodyDiv w:val="1"/>
      <w:marLeft w:val="0"/>
      <w:marRight w:val="0"/>
      <w:marTop w:val="0"/>
      <w:marBottom w:val="0"/>
      <w:divBdr>
        <w:top w:val="none" w:sz="0" w:space="0" w:color="auto"/>
        <w:left w:val="none" w:sz="0" w:space="0" w:color="auto"/>
        <w:bottom w:val="none" w:sz="0" w:space="0" w:color="auto"/>
        <w:right w:val="none" w:sz="0" w:space="0" w:color="auto"/>
      </w:divBdr>
    </w:div>
    <w:div w:id="131023136">
      <w:bodyDiv w:val="1"/>
      <w:marLeft w:val="0"/>
      <w:marRight w:val="0"/>
      <w:marTop w:val="0"/>
      <w:marBottom w:val="0"/>
      <w:divBdr>
        <w:top w:val="none" w:sz="0" w:space="0" w:color="auto"/>
        <w:left w:val="none" w:sz="0" w:space="0" w:color="auto"/>
        <w:bottom w:val="none" w:sz="0" w:space="0" w:color="auto"/>
        <w:right w:val="none" w:sz="0" w:space="0" w:color="auto"/>
      </w:divBdr>
    </w:div>
    <w:div w:id="131099918">
      <w:bodyDiv w:val="1"/>
      <w:marLeft w:val="0"/>
      <w:marRight w:val="0"/>
      <w:marTop w:val="0"/>
      <w:marBottom w:val="0"/>
      <w:divBdr>
        <w:top w:val="none" w:sz="0" w:space="0" w:color="auto"/>
        <w:left w:val="none" w:sz="0" w:space="0" w:color="auto"/>
        <w:bottom w:val="none" w:sz="0" w:space="0" w:color="auto"/>
        <w:right w:val="none" w:sz="0" w:space="0" w:color="auto"/>
      </w:divBdr>
    </w:div>
    <w:div w:id="148716460">
      <w:bodyDiv w:val="1"/>
      <w:marLeft w:val="0"/>
      <w:marRight w:val="0"/>
      <w:marTop w:val="0"/>
      <w:marBottom w:val="0"/>
      <w:divBdr>
        <w:top w:val="none" w:sz="0" w:space="0" w:color="auto"/>
        <w:left w:val="none" w:sz="0" w:space="0" w:color="auto"/>
        <w:bottom w:val="none" w:sz="0" w:space="0" w:color="auto"/>
        <w:right w:val="none" w:sz="0" w:space="0" w:color="auto"/>
      </w:divBdr>
    </w:div>
    <w:div w:id="188416211">
      <w:bodyDiv w:val="1"/>
      <w:marLeft w:val="0"/>
      <w:marRight w:val="0"/>
      <w:marTop w:val="0"/>
      <w:marBottom w:val="0"/>
      <w:divBdr>
        <w:top w:val="none" w:sz="0" w:space="0" w:color="auto"/>
        <w:left w:val="none" w:sz="0" w:space="0" w:color="auto"/>
        <w:bottom w:val="none" w:sz="0" w:space="0" w:color="auto"/>
        <w:right w:val="none" w:sz="0" w:space="0" w:color="auto"/>
      </w:divBdr>
    </w:div>
    <w:div w:id="199980134">
      <w:bodyDiv w:val="1"/>
      <w:marLeft w:val="0"/>
      <w:marRight w:val="0"/>
      <w:marTop w:val="0"/>
      <w:marBottom w:val="0"/>
      <w:divBdr>
        <w:top w:val="none" w:sz="0" w:space="0" w:color="auto"/>
        <w:left w:val="none" w:sz="0" w:space="0" w:color="auto"/>
        <w:bottom w:val="none" w:sz="0" w:space="0" w:color="auto"/>
        <w:right w:val="none" w:sz="0" w:space="0" w:color="auto"/>
      </w:divBdr>
    </w:div>
    <w:div w:id="203643069">
      <w:bodyDiv w:val="1"/>
      <w:marLeft w:val="0"/>
      <w:marRight w:val="0"/>
      <w:marTop w:val="0"/>
      <w:marBottom w:val="0"/>
      <w:divBdr>
        <w:top w:val="none" w:sz="0" w:space="0" w:color="auto"/>
        <w:left w:val="none" w:sz="0" w:space="0" w:color="auto"/>
        <w:bottom w:val="none" w:sz="0" w:space="0" w:color="auto"/>
        <w:right w:val="none" w:sz="0" w:space="0" w:color="auto"/>
      </w:divBdr>
      <w:divsChild>
        <w:div w:id="1115708309">
          <w:marLeft w:val="0"/>
          <w:marRight w:val="0"/>
          <w:marTop w:val="0"/>
          <w:marBottom w:val="0"/>
          <w:divBdr>
            <w:top w:val="none" w:sz="0" w:space="0" w:color="auto"/>
            <w:left w:val="none" w:sz="0" w:space="0" w:color="auto"/>
            <w:bottom w:val="none" w:sz="0" w:space="0" w:color="auto"/>
            <w:right w:val="none" w:sz="0" w:space="0" w:color="auto"/>
          </w:divBdr>
          <w:divsChild>
            <w:div w:id="1730179799">
              <w:marLeft w:val="0"/>
              <w:marRight w:val="0"/>
              <w:marTop w:val="0"/>
              <w:marBottom w:val="0"/>
              <w:divBdr>
                <w:top w:val="none" w:sz="0" w:space="0" w:color="auto"/>
                <w:left w:val="none" w:sz="0" w:space="0" w:color="auto"/>
                <w:bottom w:val="none" w:sz="0" w:space="0" w:color="auto"/>
                <w:right w:val="none" w:sz="0" w:space="0" w:color="auto"/>
              </w:divBdr>
              <w:divsChild>
                <w:div w:id="37749970">
                  <w:marLeft w:val="0"/>
                  <w:marRight w:val="0"/>
                  <w:marTop w:val="0"/>
                  <w:marBottom w:val="0"/>
                  <w:divBdr>
                    <w:top w:val="none" w:sz="0" w:space="0" w:color="auto"/>
                    <w:left w:val="none" w:sz="0" w:space="0" w:color="auto"/>
                    <w:bottom w:val="none" w:sz="0" w:space="0" w:color="auto"/>
                    <w:right w:val="none" w:sz="0" w:space="0" w:color="auto"/>
                  </w:divBdr>
                </w:div>
              </w:divsChild>
            </w:div>
            <w:div w:id="220291840">
              <w:marLeft w:val="0"/>
              <w:marRight w:val="0"/>
              <w:marTop w:val="0"/>
              <w:marBottom w:val="0"/>
              <w:divBdr>
                <w:top w:val="none" w:sz="0" w:space="0" w:color="auto"/>
                <w:left w:val="none" w:sz="0" w:space="0" w:color="auto"/>
                <w:bottom w:val="none" w:sz="0" w:space="0" w:color="auto"/>
                <w:right w:val="none" w:sz="0" w:space="0" w:color="auto"/>
              </w:divBdr>
              <w:divsChild>
                <w:div w:id="1343894775">
                  <w:marLeft w:val="0"/>
                  <w:marRight w:val="0"/>
                  <w:marTop w:val="0"/>
                  <w:marBottom w:val="0"/>
                  <w:divBdr>
                    <w:top w:val="none" w:sz="0" w:space="0" w:color="auto"/>
                    <w:left w:val="none" w:sz="0" w:space="0" w:color="auto"/>
                    <w:bottom w:val="none" w:sz="0" w:space="0" w:color="auto"/>
                    <w:right w:val="none" w:sz="0" w:space="0" w:color="auto"/>
                  </w:divBdr>
                </w:div>
              </w:divsChild>
            </w:div>
            <w:div w:id="984237395">
              <w:marLeft w:val="0"/>
              <w:marRight w:val="0"/>
              <w:marTop w:val="0"/>
              <w:marBottom w:val="0"/>
              <w:divBdr>
                <w:top w:val="none" w:sz="0" w:space="0" w:color="auto"/>
                <w:left w:val="none" w:sz="0" w:space="0" w:color="auto"/>
                <w:bottom w:val="none" w:sz="0" w:space="0" w:color="auto"/>
                <w:right w:val="none" w:sz="0" w:space="0" w:color="auto"/>
              </w:divBdr>
              <w:divsChild>
                <w:div w:id="478693766">
                  <w:marLeft w:val="0"/>
                  <w:marRight w:val="0"/>
                  <w:marTop w:val="0"/>
                  <w:marBottom w:val="0"/>
                  <w:divBdr>
                    <w:top w:val="none" w:sz="0" w:space="0" w:color="auto"/>
                    <w:left w:val="none" w:sz="0" w:space="0" w:color="auto"/>
                    <w:bottom w:val="none" w:sz="0" w:space="0" w:color="auto"/>
                    <w:right w:val="none" w:sz="0" w:space="0" w:color="auto"/>
                  </w:divBdr>
                </w:div>
              </w:divsChild>
            </w:div>
            <w:div w:id="411241001">
              <w:marLeft w:val="0"/>
              <w:marRight w:val="0"/>
              <w:marTop w:val="0"/>
              <w:marBottom w:val="0"/>
              <w:divBdr>
                <w:top w:val="none" w:sz="0" w:space="0" w:color="auto"/>
                <w:left w:val="none" w:sz="0" w:space="0" w:color="auto"/>
                <w:bottom w:val="none" w:sz="0" w:space="0" w:color="auto"/>
                <w:right w:val="none" w:sz="0" w:space="0" w:color="auto"/>
              </w:divBdr>
              <w:divsChild>
                <w:div w:id="523401495">
                  <w:marLeft w:val="0"/>
                  <w:marRight w:val="0"/>
                  <w:marTop w:val="0"/>
                  <w:marBottom w:val="0"/>
                  <w:divBdr>
                    <w:top w:val="none" w:sz="0" w:space="0" w:color="auto"/>
                    <w:left w:val="none" w:sz="0" w:space="0" w:color="auto"/>
                    <w:bottom w:val="none" w:sz="0" w:space="0" w:color="auto"/>
                    <w:right w:val="none" w:sz="0" w:space="0" w:color="auto"/>
                  </w:divBdr>
                </w:div>
              </w:divsChild>
            </w:div>
            <w:div w:id="1357539697">
              <w:marLeft w:val="0"/>
              <w:marRight w:val="0"/>
              <w:marTop w:val="0"/>
              <w:marBottom w:val="0"/>
              <w:divBdr>
                <w:top w:val="none" w:sz="0" w:space="0" w:color="auto"/>
                <w:left w:val="none" w:sz="0" w:space="0" w:color="auto"/>
                <w:bottom w:val="none" w:sz="0" w:space="0" w:color="auto"/>
                <w:right w:val="none" w:sz="0" w:space="0" w:color="auto"/>
              </w:divBdr>
              <w:divsChild>
                <w:div w:id="2092924314">
                  <w:marLeft w:val="0"/>
                  <w:marRight w:val="0"/>
                  <w:marTop w:val="0"/>
                  <w:marBottom w:val="0"/>
                  <w:divBdr>
                    <w:top w:val="none" w:sz="0" w:space="0" w:color="auto"/>
                    <w:left w:val="none" w:sz="0" w:space="0" w:color="auto"/>
                    <w:bottom w:val="none" w:sz="0" w:space="0" w:color="auto"/>
                    <w:right w:val="none" w:sz="0" w:space="0" w:color="auto"/>
                  </w:divBdr>
                </w:div>
                <w:div w:id="570121433">
                  <w:marLeft w:val="0"/>
                  <w:marRight w:val="0"/>
                  <w:marTop w:val="0"/>
                  <w:marBottom w:val="0"/>
                  <w:divBdr>
                    <w:top w:val="none" w:sz="0" w:space="0" w:color="auto"/>
                    <w:left w:val="none" w:sz="0" w:space="0" w:color="auto"/>
                    <w:bottom w:val="none" w:sz="0" w:space="0" w:color="auto"/>
                    <w:right w:val="none" w:sz="0" w:space="0" w:color="auto"/>
                  </w:divBdr>
                </w:div>
                <w:div w:id="64135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15115">
      <w:bodyDiv w:val="1"/>
      <w:marLeft w:val="0"/>
      <w:marRight w:val="0"/>
      <w:marTop w:val="0"/>
      <w:marBottom w:val="0"/>
      <w:divBdr>
        <w:top w:val="none" w:sz="0" w:space="0" w:color="auto"/>
        <w:left w:val="none" w:sz="0" w:space="0" w:color="auto"/>
        <w:bottom w:val="none" w:sz="0" w:space="0" w:color="auto"/>
        <w:right w:val="none" w:sz="0" w:space="0" w:color="auto"/>
      </w:divBdr>
    </w:div>
    <w:div w:id="224144851">
      <w:bodyDiv w:val="1"/>
      <w:marLeft w:val="0"/>
      <w:marRight w:val="0"/>
      <w:marTop w:val="0"/>
      <w:marBottom w:val="0"/>
      <w:divBdr>
        <w:top w:val="none" w:sz="0" w:space="0" w:color="auto"/>
        <w:left w:val="none" w:sz="0" w:space="0" w:color="auto"/>
        <w:bottom w:val="none" w:sz="0" w:space="0" w:color="auto"/>
        <w:right w:val="none" w:sz="0" w:space="0" w:color="auto"/>
      </w:divBdr>
    </w:div>
    <w:div w:id="236937495">
      <w:bodyDiv w:val="1"/>
      <w:marLeft w:val="0"/>
      <w:marRight w:val="0"/>
      <w:marTop w:val="0"/>
      <w:marBottom w:val="0"/>
      <w:divBdr>
        <w:top w:val="none" w:sz="0" w:space="0" w:color="auto"/>
        <w:left w:val="none" w:sz="0" w:space="0" w:color="auto"/>
        <w:bottom w:val="none" w:sz="0" w:space="0" w:color="auto"/>
        <w:right w:val="none" w:sz="0" w:space="0" w:color="auto"/>
      </w:divBdr>
    </w:div>
    <w:div w:id="255096303">
      <w:bodyDiv w:val="1"/>
      <w:marLeft w:val="0"/>
      <w:marRight w:val="0"/>
      <w:marTop w:val="0"/>
      <w:marBottom w:val="0"/>
      <w:divBdr>
        <w:top w:val="none" w:sz="0" w:space="0" w:color="auto"/>
        <w:left w:val="none" w:sz="0" w:space="0" w:color="auto"/>
        <w:bottom w:val="none" w:sz="0" w:space="0" w:color="auto"/>
        <w:right w:val="none" w:sz="0" w:space="0" w:color="auto"/>
      </w:divBdr>
    </w:div>
    <w:div w:id="258223184">
      <w:bodyDiv w:val="1"/>
      <w:marLeft w:val="0"/>
      <w:marRight w:val="0"/>
      <w:marTop w:val="0"/>
      <w:marBottom w:val="0"/>
      <w:divBdr>
        <w:top w:val="none" w:sz="0" w:space="0" w:color="auto"/>
        <w:left w:val="none" w:sz="0" w:space="0" w:color="auto"/>
        <w:bottom w:val="none" w:sz="0" w:space="0" w:color="auto"/>
        <w:right w:val="none" w:sz="0" w:space="0" w:color="auto"/>
      </w:divBdr>
    </w:div>
    <w:div w:id="264195599">
      <w:bodyDiv w:val="1"/>
      <w:marLeft w:val="0"/>
      <w:marRight w:val="0"/>
      <w:marTop w:val="0"/>
      <w:marBottom w:val="0"/>
      <w:divBdr>
        <w:top w:val="none" w:sz="0" w:space="0" w:color="auto"/>
        <w:left w:val="none" w:sz="0" w:space="0" w:color="auto"/>
        <w:bottom w:val="none" w:sz="0" w:space="0" w:color="auto"/>
        <w:right w:val="none" w:sz="0" w:space="0" w:color="auto"/>
      </w:divBdr>
    </w:div>
    <w:div w:id="275333700">
      <w:bodyDiv w:val="1"/>
      <w:marLeft w:val="0"/>
      <w:marRight w:val="0"/>
      <w:marTop w:val="0"/>
      <w:marBottom w:val="0"/>
      <w:divBdr>
        <w:top w:val="none" w:sz="0" w:space="0" w:color="auto"/>
        <w:left w:val="none" w:sz="0" w:space="0" w:color="auto"/>
        <w:bottom w:val="none" w:sz="0" w:space="0" w:color="auto"/>
        <w:right w:val="none" w:sz="0" w:space="0" w:color="auto"/>
      </w:divBdr>
    </w:div>
    <w:div w:id="283469737">
      <w:bodyDiv w:val="1"/>
      <w:marLeft w:val="0"/>
      <w:marRight w:val="0"/>
      <w:marTop w:val="0"/>
      <w:marBottom w:val="0"/>
      <w:divBdr>
        <w:top w:val="none" w:sz="0" w:space="0" w:color="auto"/>
        <w:left w:val="none" w:sz="0" w:space="0" w:color="auto"/>
        <w:bottom w:val="none" w:sz="0" w:space="0" w:color="auto"/>
        <w:right w:val="none" w:sz="0" w:space="0" w:color="auto"/>
      </w:divBdr>
    </w:div>
    <w:div w:id="290400365">
      <w:bodyDiv w:val="1"/>
      <w:marLeft w:val="0"/>
      <w:marRight w:val="0"/>
      <w:marTop w:val="0"/>
      <w:marBottom w:val="0"/>
      <w:divBdr>
        <w:top w:val="none" w:sz="0" w:space="0" w:color="auto"/>
        <w:left w:val="none" w:sz="0" w:space="0" w:color="auto"/>
        <w:bottom w:val="none" w:sz="0" w:space="0" w:color="auto"/>
        <w:right w:val="none" w:sz="0" w:space="0" w:color="auto"/>
      </w:divBdr>
    </w:div>
    <w:div w:id="296961370">
      <w:bodyDiv w:val="1"/>
      <w:marLeft w:val="0"/>
      <w:marRight w:val="0"/>
      <w:marTop w:val="0"/>
      <w:marBottom w:val="0"/>
      <w:divBdr>
        <w:top w:val="none" w:sz="0" w:space="0" w:color="auto"/>
        <w:left w:val="none" w:sz="0" w:space="0" w:color="auto"/>
        <w:bottom w:val="none" w:sz="0" w:space="0" w:color="auto"/>
        <w:right w:val="none" w:sz="0" w:space="0" w:color="auto"/>
      </w:divBdr>
    </w:div>
    <w:div w:id="299304419">
      <w:bodyDiv w:val="1"/>
      <w:marLeft w:val="0"/>
      <w:marRight w:val="0"/>
      <w:marTop w:val="0"/>
      <w:marBottom w:val="0"/>
      <w:divBdr>
        <w:top w:val="none" w:sz="0" w:space="0" w:color="auto"/>
        <w:left w:val="none" w:sz="0" w:space="0" w:color="auto"/>
        <w:bottom w:val="none" w:sz="0" w:space="0" w:color="auto"/>
        <w:right w:val="none" w:sz="0" w:space="0" w:color="auto"/>
      </w:divBdr>
    </w:div>
    <w:div w:id="316346536">
      <w:bodyDiv w:val="1"/>
      <w:marLeft w:val="0"/>
      <w:marRight w:val="0"/>
      <w:marTop w:val="0"/>
      <w:marBottom w:val="0"/>
      <w:divBdr>
        <w:top w:val="none" w:sz="0" w:space="0" w:color="auto"/>
        <w:left w:val="none" w:sz="0" w:space="0" w:color="auto"/>
        <w:bottom w:val="none" w:sz="0" w:space="0" w:color="auto"/>
        <w:right w:val="none" w:sz="0" w:space="0" w:color="auto"/>
      </w:divBdr>
    </w:div>
    <w:div w:id="329413699">
      <w:bodyDiv w:val="1"/>
      <w:marLeft w:val="0"/>
      <w:marRight w:val="0"/>
      <w:marTop w:val="0"/>
      <w:marBottom w:val="0"/>
      <w:divBdr>
        <w:top w:val="none" w:sz="0" w:space="0" w:color="auto"/>
        <w:left w:val="none" w:sz="0" w:space="0" w:color="auto"/>
        <w:bottom w:val="none" w:sz="0" w:space="0" w:color="auto"/>
        <w:right w:val="none" w:sz="0" w:space="0" w:color="auto"/>
      </w:divBdr>
    </w:div>
    <w:div w:id="342753408">
      <w:bodyDiv w:val="1"/>
      <w:marLeft w:val="0"/>
      <w:marRight w:val="0"/>
      <w:marTop w:val="0"/>
      <w:marBottom w:val="0"/>
      <w:divBdr>
        <w:top w:val="none" w:sz="0" w:space="0" w:color="auto"/>
        <w:left w:val="none" w:sz="0" w:space="0" w:color="auto"/>
        <w:bottom w:val="none" w:sz="0" w:space="0" w:color="auto"/>
        <w:right w:val="none" w:sz="0" w:space="0" w:color="auto"/>
      </w:divBdr>
    </w:div>
    <w:div w:id="343556600">
      <w:bodyDiv w:val="1"/>
      <w:marLeft w:val="0"/>
      <w:marRight w:val="0"/>
      <w:marTop w:val="0"/>
      <w:marBottom w:val="0"/>
      <w:divBdr>
        <w:top w:val="none" w:sz="0" w:space="0" w:color="auto"/>
        <w:left w:val="none" w:sz="0" w:space="0" w:color="auto"/>
        <w:bottom w:val="none" w:sz="0" w:space="0" w:color="auto"/>
        <w:right w:val="none" w:sz="0" w:space="0" w:color="auto"/>
      </w:divBdr>
    </w:div>
    <w:div w:id="353968719">
      <w:bodyDiv w:val="1"/>
      <w:marLeft w:val="0"/>
      <w:marRight w:val="0"/>
      <w:marTop w:val="0"/>
      <w:marBottom w:val="0"/>
      <w:divBdr>
        <w:top w:val="none" w:sz="0" w:space="0" w:color="auto"/>
        <w:left w:val="none" w:sz="0" w:space="0" w:color="auto"/>
        <w:bottom w:val="none" w:sz="0" w:space="0" w:color="auto"/>
        <w:right w:val="none" w:sz="0" w:space="0" w:color="auto"/>
      </w:divBdr>
    </w:div>
    <w:div w:id="357002520">
      <w:bodyDiv w:val="1"/>
      <w:marLeft w:val="0"/>
      <w:marRight w:val="0"/>
      <w:marTop w:val="0"/>
      <w:marBottom w:val="0"/>
      <w:divBdr>
        <w:top w:val="none" w:sz="0" w:space="0" w:color="auto"/>
        <w:left w:val="none" w:sz="0" w:space="0" w:color="auto"/>
        <w:bottom w:val="none" w:sz="0" w:space="0" w:color="auto"/>
        <w:right w:val="none" w:sz="0" w:space="0" w:color="auto"/>
      </w:divBdr>
    </w:div>
    <w:div w:id="365562872">
      <w:bodyDiv w:val="1"/>
      <w:marLeft w:val="0"/>
      <w:marRight w:val="0"/>
      <w:marTop w:val="0"/>
      <w:marBottom w:val="0"/>
      <w:divBdr>
        <w:top w:val="none" w:sz="0" w:space="0" w:color="auto"/>
        <w:left w:val="none" w:sz="0" w:space="0" w:color="auto"/>
        <w:bottom w:val="none" w:sz="0" w:space="0" w:color="auto"/>
        <w:right w:val="none" w:sz="0" w:space="0" w:color="auto"/>
      </w:divBdr>
      <w:divsChild>
        <w:div w:id="687684155">
          <w:marLeft w:val="0"/>
          <w:marRight w:val="0"/>
          <w:marTop w:val="0"/>
          <w:marBottom w:val="0"/>
          <w:divBdr>
            <w:top w:val="none" w:sz="0" w:space="0" w:color="auto"/>
            <w:left w:val="none" w:sz="0" w:space="0" w:color="auto"/>
            <w:bottom w:val="none" w:sz="0" w:space="0" w:color="auto"/>
            <w:right w:val="none" w:sz="0" w:space="0" w:color="auto"/>
          </w:divBdr>
        </w:div>
      </w:divsChild>
    </w:div>
    <w:div w:id="382563173">
      <w:bodyDiv w:val="1"/>
      <w:marLeft w:val="0"/>
      <w:marRight w:val="0"/>
      <w:marTop w:val="0"/>
      <w:marBottom w:val="0"/>
      <w:divBdr>
        <w:top w:val="none" w:sz="0" w:space="0" w:color="auto"/>
        <w:left w:val="none" w:sz="0" w:space="0" w:color="auto"/>
        <w:bottom w:val="none" w:sz="0" w:space="0" w:color="auto"/>
        <w:right w:val="none" w:sz="0" w:space="0" w:color="auto"/>
      </w:divBdr>
    </w:div>
    <w:div w:id="394085282">
      <w:bodyDiv w:val="1"/>
      <w:marLeft w:val="0"/>
      <w:marRight w:val="0"/>
      <w:marTop w:val="0"/>
      <w:marBottom w:val="0"/>
      <w:divBdr>
        <w:top w:val="none" w:sz="0" w:space="0" w:color="auto"/>
        <w:left w:val="none" w:sz="0" w:space="0" w:color="auto"/>
        <w:bottom w:val="none" w:sz="0" w:space="0" w:color="auto"/>
        <w:right w:val="none" w:sz="0" w:space="0" w:color="auto"/>
      </w:divBdr>
      <w:divsChild>
        <w:div w:id="234629475">
          <w:marLeft w:val="0"/>
          <w:marRight w:val="0"/>
          <w:marTop w:val="0"/>
          <w:marBottom w:val="0"/>
          <w:divBdr>
            <w:top w:val="none" w:sz="0" w:space="0" w:color="auto"/>
            <w:left w:val="none" w:sz="0" w:space="0" w:color="auto"/>
            <w:bottom w:val="none" w:sz="0" w:space="0" w:color="auto"/>
            <w:right w:val="none" w:sz="0" w:space="0" w:color="auto"/>
          </w:divBdr>
          <w:divsChild>
            <w:div w:id="2026441210">
              <w:marLeft w:val="0"/>
              <w:marRight w:val="0"/>
              <w:marTop w:val="0"/>
              <w:marBottom w:val="0"/>
              <w:divBdr>
                <w:top w:val="none" w:sz="0" w:space="0" w:color="auto"/>
                <w:left w:val="none" w:sz="0" w:space="0" w:color="auto"/>
                <w:bottom w:val="none" w:sz="0" w:space="0" w:color="auto"/>
                <w:right w:val="none" w:sz="0" w:space="0" w:color="auto"/>
              </w:divBdr>
              <w:divsChild>
                <w:div w:id="1108550639">
                  <w:marLeft w:val="0"/>
                  <w:marRight w:val="0"/>
                  <w:marTop w:val="0"/>
                  <w:marBottom w:val="0"/>
                  <w:divBdr>
                    <w:top w:val="none" w:sz="0" w:space="0" w:color="auto"/>
                    <w:left w:val="none" w:sz="0" w:space="0" w:color="auto"/>
                    <w:bottom w:val="none" w:sz="0" w:space="0" w:color="auto"/>
                    <w:right w:val="none" w:sz="0" w:space="0" w:color="auto"/>
                  </w:divBdr>
                </w:div>
                <w:div w:id="365107281">
                  <w:marLeft w:val="0"/>
                  <w:marRight w:val="0"/>
                  <w:marTop w:val="0"/>
                  <w:marBottom w:val="0"/>
                  <w:divBdr>
                    <w:top w:val="none" w:sz="0" w:space="0" w:color="auto"/>
                    <w:left w:val="none" w:sz="0" w:space="0" w:color="auto"/>
                    <w:bottom w:val="none" w:sz="0" w:space="0" w:color="auto"/>
                    <w:right w:val="none" w:sz="0" w:space="0" w:color="auto"/>
                  </w:divBdr>
                </w:div>
              </w:divsChild>
            </w:div>
            <w:div w:id="1932009761">
              <w:marLeft w:val="0"/>
              <w:marRight w:val="0"/>
              <w:marTop w:val="0"/>
              <w:marBottom w:val="0"/>
              <w:divBdr>
                <w:top w:val="none" w:sz="0" w:space="0" w:color="auto"/>
                <w:left w:val="none" w:sz="0" w:space="0" w:color="auto"/>
                <w:bottom w:val="none" w:sz="0" w:space="0" w:color="auto"/>
                <w:right w:val="none" w:sz="0" w:space="0" w:color="auto"/>
              </w:divBdr>
              <w:divsChild>
                <w:div w:id="1238176333">
                  <w:marLeft w:val="0"/>
                  <w:marRight w:val="0"/>
                  <w:marTop w:val="0"/>
                  <w:marBottom w:val="0"/>
                  <w:divBdr>
                    <w:top w:val="none" w:sz="0" w:space="0" w:color="auto"/>
                    <w:left w:val="none" w:sz="0" w:space="0" w:color="auto"/>
                    <w:bottom w:val="none" w:sz="0" w:space="0" w:color="auto"/>
                    <w:right w:val="none" w:sz="0" w:space="0" w:color="auto"/>
                  </w:divBdr>
                </w:div>
                <w:div w:id="43097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883821">
          <w:marLeft w:val="0"/>
          <w:marRight w:val="0"/>
          <w:marTop w:val="0"/>
          <w:marBottom w:val="0"/>
          <w:divBdr>
            <w:top w:val="none" w:sz="0" w:space="0" w:color="auto"/>
            <w:left w:val="none" w:sz="0" w:space="0" w:color="auto"/>
            <w:bottom w:val="none" w:sz="0" w:space="0" w:color="auto"/>
            <w:right w:val="none" w:sz="0" w:space="0" w:color="auto"/>
          </w:divBdr>
        </w:div>
        <w:div w:id="669791631">
          <w:marLeft w:val="0"/>
          <w:marRight w:val="0"/>
          <w:marTop w:val="0"/>
          <w:marBottom w:val="0"/>
          <w:divBdr>
            <w:top w:val="none" w:sz="0" w:space="0" w:color="auto"/>
            <w:left w:val="none" w:sz="0" w:space="0" w:color="auto"/>
            <w:bottom w:val="none" w:sz="0" w:space="0" w:color="auto"/>
            <w:right w:val="none" w:sz="0" w:space="0" w:color="auto"/>
          </w:divBdr>
        </w:div>
        <w:div w:id="1125779506">
          <w:marLeft w:val="0"/>
          <w:marRight w:val="0"/>
          <w:marTop w:val="0"/>
          <w:marBottom w:val="0"/>
          <w:divBdr>
            <w:top w:val="none" w:sz="0" w:space="0" w:color="auto"/>
            <w:left w:val="none" w:sz="0" w:space="0" w:color="auto"/>
            <w:bottom w:val="none" w:sz="0" w:space="0" w:color="auto"/>
            <w:right w:val="none" w:sz="0" w:space="0" w:color="auto"/>
          </w:divBdr>
        </w:div>
        <w:div w:id="1704208813">
          <w:marLeft w:val="0"/>
          <w:marRight w:val="0"/>
          <w:marTop w:val="0"/>
          <w:marBottom w:val="0"/>
          <w:divBdr>
            <w:top w:val="none" w:sz="0" w:space="0" w:color="auto"/>
            <w:left w:val="none" w:sz="0" w:space="0" w:color="auto"/>
            <w:bottom w:val="none" w:sz="0" w:space="0" w:color="auto"/>
            <w:right w:val="none" w:sz="0" w:space="0" w:color="auto"/>
          </w:divBdr>
        </w:div>
        <w:div w:id="1425760127">
          <w:marLeft w:val="0"/>
          <w:marRight w:val="0"/>
          <w:marTop w:val="0"/>
          <w:marBottom w:val="0"/>
          <w:divBdr>
            <w:top w:val="none" w:sz="0" w:space="0" w:color="auto"/>
            <w:left w:val="none" w:sz="0" w:space="0" w:color="auto"/>
            <w:bottom w:val="none" w:sz="0" w:space="0" w:color="auto"/>
            <w:right w:val="none" w:sz="0" w:space="0" w:color="auto"/>
          </w:divBdr>
        </w:div>
        <w:div w:id="991833802">
          <w:marLeft w:val="0"/>
          <w:marRight w:val="0"/>
          <w:marTop w:val="0"/>
          <w:marBottom w:val="0"/>
          <w:divBdr>
            <w:top w:val="none" w:sz="0" w:space="0" w:color="auto"/>
            <w:left w:val="none" w:sz="0" w:space="0" w:color="auto"/>
            <w:bottom w:val="none" w:sz="0" w:space="0" w:color="auto"/>
            <w:right w:val="none" w:sz="0" w:space="0" w:color="auto"/>
          </w:divBdr>
        </w:div>
      </w:divsChild>
    </w:div>
    <w:div w:id="395209390">
      <w:bodyDiv w:val="1"/>
      <w:marLeft w:val="0"/>
      <w:marRight w:val="0"/>
      <w:marTop w:val="0"/>
      <w:marBottom w:val="0"/>
      <w:divBdr>
        <w:top w:val="none" w:sz="0" w:space="0" w:color="auto"/>
        <w:left w:val="none" w:sz="0" w:space="0" w:color="auto"/>
        <w:bottom w:val="none" w:sz="0" w:space="0" w:color="auto"/>
        <w:right w:val="none" w:sz="0" w:space="0" w:color="auto"/>
      </w:divBdr>
    </w:div>
    <w:div w:id="403719491">
      <w:bodyDiv w:val="1"/>
      <w:marLeft w:val="0"/>
      <w:marRight w:val="0"/>
      <w:marTop w:val="0"/>
      <w:marBottom w:val="0"/>
      <w:divBdr>
        <w:top w:val="none" w:sz="0" w:space="0" w:color="auto"/>
        <w:left w:val="none" w:sz="0" w:space="0" w:color="auto"/>
        <w:bottom w:val="none" w:sz="0" w:space="0" w:color="auto"/>
        <w:right w:val="none" w:sz="0" w:space="0" w:color="auto"/>
      </w:divBdr>
    </w:div>
    <w:div w:id="407575297">
      <w:bodyDiv w:val="1"/>
      <w:marLeft w:val="0"/>
      <w:marRight w:val="0"/>
      <w:marTop w:val="0"/>
      <w:marBottom w:val="0"/>
      <w:divBdr>
        <w:top w:val="none" w:sz="0" w:space="0" w:color="auto"/>
        <w:left w:val="none" w:sz="0" w:space="0" w:color="auto"/>
        <w:bottom w:val="none" w:sz="0" w:space="0" w:color="auto"/>
        <w:right w:val="none" w:sz="0" w:space="0" w:color="auto"/>
      </w:divBdr>
    </w:div>
    <w:div w:id="431975291">
      <w:bodyDiv w:val="1"/>
      <w:marLeft w:val="0"/>
      <w:marRight w:val="0"/>
      <w:marTop w:val="0"/>
      <w:marBottom w:val="0"/>
      <w:divBdr>
        <w:top w:val="none" w:sz="0" w:space="0" w:color="auto"/>
        <w:left w:val="none" w:sz="0" w:space="0" w:color="auto"/>
        <w:bottom w:val="none" w:sz="0" w:space="0" w:color="auto"/>
        <w:right w:val="none" w:sz="0" w:space="0" w:color="auto"/>
      </w:divBdr>
    </w:div>
    <w:div w:id="434324878">
      <w:bodyDiv w:val="1"/>
      <w:marLeft w:val="0"/>
      <w:marRight w:val="0"/>
      <w:marTop w:val="0"/>
      <w:marBottom w:val="0"/>
      <w:divBdr>
        <w:top w:val="none" w:sz="0" w:space="0" w:color="auto"/>
        <w:left w:val="none" w:sz="0" w:space="0" w:color="auto"/>
        <w:bottom w:val="none" w:sz="0" w:space="0" w:color="auto"/>
        <w:right w:val="none" w:sz="0" w:space="0" w:color="auto"/>
      </w:divBdr>
    </w:div>
    <w:div w:id="438373736">
      <w:bodyDiv w:val="1"/>
      <w:marLeft w:val="0"/>
      <w:marRight w:val="0"/>
      <w:marTop w:val="0"/>
      <w:marBottom w:val="0"/>
      <w:divBdr>
        <w:top w:val="none" w:sz="0" w:space="0" w:color="auto"/>
        <w:left w:val="none" w:sz="0" w:space="0" w:color="auto"/>
        <w:bottom w:val="none" w:sz="0" w:space="0" w:color="auto"/>
        <w:right w:val="none" w:sz="0" w:space="0" w:color="auto"/>
      </w:divBdr>
    </w:div>
    <w:div w:id="450511799">
      <w:bodyDiv w:val="1"/>
      <w:marLeft w:val="0"/>
      <w:marRight w:val="0"/>
      <w:marTop w:val="0"/>
      <w:marBottom w:val="0"/>
      <w:divBdr>
        <w:top w:val="none" w:sz="0" w:space="0" w:color="auto"/>
        <w:left w:val="none" w:sz="0" w:space="0" w:color="auto"/>
        <w:bottom w:val="none" w:sz="0" w:space="0" w:color="auto"/>
        <w:right w:val="none" w:sz="0" w:space="0" w:color="auto"/>
      </w:divBdr>
      <w:divsChild>
        <w:div w:id="202598102">
          <w:marLeft w:val="0"/>
          <w:marRight w:val="0"/>
          <w:marTop w:val="0"/>
          <w:marBottom w:val="0"/>
          <w:divBdr>
            <w:top w:val="none" w:sz="0" w:space="0" w:color="auto"/>
            <w:left w:val="none" w:sz="0" w:space="0" w:color="auto"/>
            <w:bottom w:val="none" w:sz="0" w:space="0" w:color="auto"/>
            <w:right w:val="none" w:sz="0" w:space="0" w:color="auto"/>
          </w:divBdr>
        </w:div>
        <w:div w:id="985549783">
          <w:marLeft w:val="0"/>
          <w:marRight w:val="0"/>
          <w:marTop w:val="0"/>
          <w:marBottom w:val="0"/>
          <w:divBdr>
            <w:top w:val="none" w:sz="0" w:space="0" w:color="auto"/>
            <w:left w:val="none" w:sz="0" w:space="0" w:color="auto"/>
            <w:bottom w:val="none" w:sz="0" w:space="0" w:color="auto"/>
            <w:right w:val="none" w:sz="0" w:space="0" w:color="auto"/>
          </w:divBdr>
        </w:div>
      </w:divsChild>
    </w:div>
    <w:div w:id="458185337">
      <w:bodyDiv w:val="1"/>
      <w:marLeft w:val="0"/>
      <w:marRight w:val="0"/>
      <w:marTop w:val="0"/>
      <w:marBottom w:val="0"/>
      <w:divBdr>
        <w:top w:val="none" w:sz="0" w:space="0" w:color="auto"/>
        <w:left w:val="none" w:sz="0" w:space="0" w:color="auto"/>
        <w:bottom w:val="none" w:sz="0" w:space="0" w:color="auto"/>
        <w:right w:val="none" w:sz="0" w:space="0" w:color="auto"/>
      </w:divBdr>
    </w:div>
    <w:div w:id="458912214">
      <w:bodyDiv w:val="1"/>
      <w:marLeft w:val="0"/>
      <w:marRight w:val="0"/>
      <w:marTop w:val="0"/>
      <w:marBottom w:val="0"/>
      <w:divBdr>
        <w:top w:val="none" w:sz="0" w:space="0" w:color="auto"/>
        <w:left w:val="none" w:sz="0" w:space="0" w:color="auto"/>
        <w:bottom w:val="none" w:sz="0" w:space="0" w:color="auto"/>
        <w:right w:val="none" w:sz="0" w:space="0" w:color="auto"/>
      </w:divBdr>
    </w:div>
    <w:div w:id="462431591">
      <w:bodyDiv w:val="1"/>
      <w:marLeft w:val="0"/>
      <w:marRight w:val="0"/>
      <w:marTop w:val="0"/>
      <w:marBottom w:val="0"/>
      <w:divBdr>
        <w:top w:val="none" w:sz="0" w:space="0" w:color="auto"/>
        <w:left w:val="none" w:sz="0" w:space="0" w:color="auto"/>
        <w:bottom w:val="none" w:sz="0" w:space="0" w:color="auto"/>
        <w:right w:val="none" w:sz="0" w:space="0" w:color="auto"/>
      </w:divBdr>
    </w:div>
    <w:div w:id="470514034">
      <w:bodyDiv w:val="1"/>
      <w:marLeft w:val="0"/>
      <w:marRight w:val="0"/>
      <w:marTop w:val="0"/>
      <w:marBottom w:val="0"/>
      <w:divBdr>
        <w:top w:val="none" w:sz="0" w:space="0" w:color="auto"/>
        <w:left w:val="none" w:sz="0" w:space="0" w:color="auto"/>
        <w:bottom w:val="none" w:sz="0" w:space="0" w:color="auto"/>
        <w:right w:val="none" w:sz="0" w:space="0" w:color="auto"/>
      </w:divBdr>
    </w:div>
    <w:div w:id="493373444">
      <w:bodyDiv w:val="1"/>
      <w:marLeft w:val="0"/>
      <w:marRight w:val="0"/>
      <w:marTop w:val="0"/>
      <w:marBottom w:val="0"/>
      <w:divBdr>
        <w:top w:val="none" w:sz="0" w:space="0" w:color="auto"/>
        <w:left w:val="none" w:sz="0" w:space="0" w:color="auto"/>
        <w:bottom w:val="none" w:sz="0" w:space="0" w:color="auto"/>
        <w:right w:val="none" w:sz="0" w:space="0" w:color="auto"/>
      </w:divBdr>
      <w:divsChild>
        <w:div w:id="1007245721">
          <w:marLeft w:val="0"/>
          <w:marRight w:val="0"/>
          <w:marTop w:val="0"/>
          <w:marBottom w:val="0"/>
          <w:divBdr>
            <w:top w:val="none" w:sz="0" w:space="0" w:color="auto"/>
            <w:left w:val="none" w:sz="0" w:space="0" w:color="auto"/>
            <w:bottom w:val="none" w:sz="0" w:space="0" w:color="auto"/>
            <w:right w:val="none" w:sz="0" w:space="0" w:color="auto"/>
          </w:divBdr>
        </w:div>
        <w:div w:id="1842237453">
          <w:marLeft w:val="0"/>
          <w:marRight w:val="0"/>
          <w:marTop w:val="0"/>
          <w:marBottom w:val="0"/>
          <w:divBdr>
            <w:top w:val="none" w:sz="0" w:space="0" w:color="auto"/>
            <w:left w:val="none" w:sz="0" w:space="0" w:color="auto"/>
            <w:bottom w:val="none" w:sz="0" w:space="0" w:color="auto"/>
            <w:right w:val="none" w:sz="0" w:space="0" w:color="auto"/>
          </w:divBdr>
        </w:div>
      </w:divsChild>
    </w:div>
    <w:div w:id="502164055">
      <w:bodyDiv w:val="1"/>
      <w:marLeft w:val="0"/>
      <w:marRight w:val="0"/>
      <w:marTop w:val="0"/>
      <w:marBottom w:val="0"/>
      <w:divBdr>
        <w:top w:val="none" w:sz="0" w:space="0" w:color="auto"/>
        <w:left w:val="none" w:sz="0" w:space="0" w:color="auto"/>
        <w:bottom w:val="none" w:sz="0" w:space="0" w:color="auto"/>
        <w:right w:val="none" w:sz="0" w:space="0" w:color="auto"/>
      </w:divBdr>
    </w:div>
    <w:div w:id="524364936">
      <w:bodyDiv w:val="1"/>
      <w:marLeft w:val="0"/>
      <w:marRight w:val="0"/>
      <w:marTop w:val="0"/>
      <w:marBottom w:val="0"/>
      <w:divBdr>
        <w:top w:val="none" w:sz="0" w:space="0" w:color="auto"/>
        <w:left w:val="none" w:sz="0" w:space="0" w:color="auto"/>
        <w:bottom w:val="none" w:sz="0" w:space="0" w:color="auto"/>
        <w:right w:val="none" w:sz="0" w:space="0" w:color="auto"/>
      </w:divBdr>
    </w:div>
    <w:div w:id="528907350">
      <w:bodyDiv w:val="1"/>
      <w:marLeft w:val="0"/>
      <w:marRight w:val="0"/>
      <w:marTop w:val="0"/>
      <w:marBottom w:val="0"/>
      <w:divBdr>
        <w:top w:val="none" w:sz="0" w:space="0" w:color="auto"/>
        <w:left w:val="none" w:sz="0" w:space="0" w:color="auto"/>
        <w:bottom w:val="none" w:sz="0" w:space="0" w:color="auto"/>
        <w:right w:val="none" w:sz="0" w:space="0" w:color="auto"/>
      </w:divBdr>
    </w:div>
    <w:div w:id="645473703">
      <w:bodyDiv w:val="1"/>
      <w:marLeft w:val="0"/>
      <w:marRight w:val="0"/>
      <w:marTop w:val="0"/>
      <w:marBottom w:val="0"/>
      <w:divBdr>
        <w:top w:val="none" w:sz="0" w:space="0" w:color="auto"/>
        <w:left w:val="none" w:sz="0" w:space="0" w:color="auto"/>
        <w:bottom w:val="none" w:sz="0" w:space="0" w:color="auto"/>
        <w:right w:val="none" w:sz="0" w:space="0" w:color="auto"/>
      </w:divBdr>
    </w:div>
    <w:div w:id="659120779">
      <w:bodyDiv w:val="1"/>
      <w:marLeft w:val="0"/>
      <w:marRight w:val="0"/>
      <w:marTop w:val="0"/>
      <w:marBottom w:val="0"/>
      <w:divBdr>
        <w:top w:val="none" w:sz="0" w:space="0" w:color="auto"/>
        <w:left w:val="none" w:sz="0" w:space="0" w:color="auto"/>
        <w:bottom w:val="none" w:sz="0" w:space="0" w:color="auto"/>
        <w:right w:val="none" w:sz="0" w:space="0" w:color="auto"/>
      </w:divBdr>
    </w:div>
    <w:div w:id="671420828">
      <w:bodyDiv w:val="1"/>
      <w:marLeft w:val="0"/>
      <w:marRight w:val="0"/>
      <w:marTop w:val="0"/>
      <w:marBottom w:val="0"/>
      <w:divBdr>
        <w:top w:val="none" w:sz="0" w:space="0" w:color="auto"/>
        <w:left w:val="none" w:sz="0" w:space="0" w:color="auto"/>
        <w:bottom w:val="none" w:sz="0" w:space="0" w:color="auto"/>
        <w:right w:val="none" w:sz="0" w:space="0" w:color="auto"/>
      </w:divBdr>
    </w:div>
    <w:div w:id="697587561">
      <w:bodyDiv w:val="1"/>
      <w:marLeft w:val="0"/>
      <w:marRight w:val="0"/>
      <w:marTop w:val="0"/>
      <w:marBottom w:val="0"/>
      <w:divBdr>
        <w:top w:val="none" w:sz="0" w:space="0" w:color="auto"/>
        <w:left w:val="none" w:sz="0" w:space="0" w:color="auto"/>
        <w:bottom w:val="none" w:sz="0" w:space="0" w:color="auto"/>
        <w:right w:val="none" w:sz="0" w:space="0" w:color="auto"/>
      </w:divBdr>
    </w:div>
    <w:div w:id="723061049">
      <w:bodyDiv w:val="1"/>
      <w:marLeft w:val="0"/>
      <w:marRight w:val="0"/>
      <w:marTop w:val="0"/>
      <w:marBottom w:val="0"/>
      <w:divBdr>
        <w:top w:val="none" w:sz="0" w:space="0" w:color="auto"/>
        <w:left w:val="none" w:sz="0" w:space="0" w:color="auto"/>
        <w:bottom w:val="none" w:sz="0" w:space="0" w:color="auto"/>
        <w:right w:val="none" w:sz="0" w:space="0" w:color="auto"/>
      </w:divBdr>
    </w:div>
    <w:div w:id="727261095">
      <w:bodyDiv w:val="1"/>
      <w:marLeft w:val="0"/>
      <w:marRight w:val="0"/>
      <w:marTop w:val="0"/>
      <w:marBottom w:val="0"/>
      <w:divBdr>
        <w:top w:val="none" w:sz="0" w:space="0" w:color="auto"/>
        <w:left w:val="none" w:sz="0" w:space="0" w:color="auto"/>
        <w:bottom w:val="none" w:sz="0" w:space="0" w:color="auto"/>
        <w:right w:val="none" w:sz="0" w:space="0" w:color="auto"/>
      </w:divBdr>
    </w:div>
    <w:div w:id="730423758">
      <w:bodyDiv w:val="1"/>
      <w:marLeft w:val="0"/>
      <w:marRight w:val="0"/>
      <w:marTop w:val="0"/>
      <w:marBottom w:val="0"/>
      <w:divBdr>
        <w:top w:val="none" w:sz="0" w:space="0" w:color="auto"/>
        <w:left w:val="none" w:sz="0" w:space="0" w:color="auto"/>
        <w:bottom w:val="none" w:sz="0" w:space="0" w:color="auto"/>
        <w:right w:val="none" w:sz="0" w:space="0" w:color="auto"/>
      </w:divBdr>
    </w:div>
    <w:div w:id="752119834">
      <w:bodyDiv w:val="1"/>
      <w:marLeft w:val="0"/>
      <w:marRight w:val="0"/>
      <w:marTop w:val="0"/>
      <w:marBottom w:val="0"/>
      <w:divBdr>
        <w:top w:val="none" w:sz="0" w:space="0" w:color="auto"/>
        <w:left w:val="none" w:sz="0" w:space="0" w:color="auto"/>
        <w:bottom w:val="none" w:sz="0" w:space="0" w:color="auto"/>
        <w:right w:val="none" w:sz="0" w:space="0" w:color="auto"/>
      </w:divBdr>
    </w:div>
    <w:div w:id="765687568">
      <w:bodyDiv w:val="1"/>
      <w:marLeft w:val="0"/>
      <w:marRight w:val="0"/>
      <w:marTop w:val="0"/>
      <w:marBottom w:val="0"/>
      <w:divBdr>
        <w:top w:val="none" w:sz="0" w:space="0" w:color="auto"/>
        <w:left w:val="none" w:sz="0" w:space="0" w:color="auto"/>
        <w:bottom w:val="none" w:sz="0" w:space="0" w:color="auto"/>
        <w:right w:val="none" w:sz="0" w:space="0" w:color="auto"/>
      </w:divBdr>
    </w:div>
    <w:div w:id="774836161">
      <w:bodyDiv w:val="1"/>
      <w:marLeft w:val="0"/>
      <w:marRight w:val="0"/>
      <w:marTop w:val="0"/>
      <w:marBottom w:val="0"/>
      <w:divBdr>
        <w:top w:val="none" w:sz="0" w:space="0" w:color="auto"/>
        <w:left w:val="none" w:sz="0" w:space="0" w:color="auto"/>
        <w:bottom w:val="none" w:sz="0" w:space="0" w:color="auto"/>
        <w:right w:val="none" w:sz="0" w:space="0" w:color="auto"/>
      </w:divBdr>
    </w:div>
    <w:div w:id="781075805">
      <w:bodyDiv w:val="1"/>
      <w:marLeft w:val="0"/>
      <w:marRight w:val="0"/>
      <w:marTop w:val="0"/>
      <w:marBottom w:val="0"/>
      <w:divBdr>
        <w:top w:val="none" w:sz="0" w:space="0" w:color="auto"/>
        <w:left w:val="none" w:sz="0" w:space="0" w:color="auto"/>
        <w:bottom w:val="none" w:sz="0" w:space="0" w:color="auto"/>
        <w:right w:val="none" w:sz="0" w:space="0" w:color="auto"/>
      </w:divBdr>
    </w:div>
    <w:div w:id="787823307">
      <w:bodyDiv w:val="1"/>
      <w:marLeft w:val="0"/>
      <w:marRight w:val="0"/>
      <w:marTop w:val="0"/>
      <w:marBottom w:val="0"/>
      <w:divBdr>
        <w:top w:val="none" w:sz="0" w:space="0" w:color="auto"/>
        <w:left w:val="none" w:sz="0" w:space="0" w:color="auto"/>
        <w:bottom w:val="none" w:sz="0" w:space="0" w:color="auto"/>
        <w:right w:val="none" w:sz="0" w:space="0" w:color="auto"/>
      </w:divBdr>
    </w:div>
    <w:div w:id="814491144">
      <w:bodyDiv w:val="1"/>
      <w:marLeft w:val="0"/>
      <w:marRight w:val="0"/>
      <w:marTop w:val="0"/>
      <w:marBottom w:val="0"/>
      <w:divBdr>
        <w:top w:val="none" w:sz="0" w:space="0" w:color="auto"/>
        <w:left w:val="none" w:sz="0" w:space="0" w:color="auto"/>
        <w:bottom w:val="none" w:sz="0" w:space="0" w:color="auto"/>
        <w:right w:val="none" w:sz="0" w:space="0" w:color="auto"/>
      </w:divBdr>
    </w:div>
    <w:div w:id="831871503">
      <w:bodyDiv w:val="1"/>
      <w:marLeft w:val="0"/>
      <w:marRight w:val="0"/>
      <w:marTop w:val="0"/>
      <w:marBottom w:val="0"/>
      <w:divBdr>
        <w:top w:val="none" w:sz="0" w:space="0" w:color="auto"/>
        <w:left w:val="none" w:sz="0" w:space="0" w:color="auto"/>
        <w:bottom w:val="none" w:sz="0" w:space="0" w:color="auto"/>
        <w:right w:val="none" w:sz="0" w:space="0" w:color="auto"/>
      </w:divBdr>
    </w:div>
    <w:div w:id="839389183">
      <w:bodyDiv w:val="1"/>
      <w:marLeft w:val="0"/>
      <w:marRight w:val="0"/>
      <w:marTop w:val="0"/>
      <w:marBottom w:val="0"/>
      <w:divBdr>
        <w:top w:val="none" w:sz="0" w:space="0" w:color="auto"/>
        <w:left w:val="none" w:sz="0" w:space="0" w:color="auto"/>
        <w:bottom w:val="none" w:sz="0" w:space="0" w:color="auto"/>
        <w:right w:val="none" w:sz="0" w:space="0" w:color="auto"/>
      </w:divBdr>
    </w:div>
    <w:div w:id="847065808">
      <w:bodyDiv w:val="1"/>
      <w:marLeft w:val="0"/>
      <w:marRight w:val="0"/>
      <w:marTop w:val="0"/>
      <w:marBottom w:val="0"/>
      <w:divBdr>
        <w:top w:val="none" w:sz="0" w:space="0" w:color="auto"/>
        <w:left w:val="none" w:sz="0" w:space="0" w:color="auto"/>
        <w:bottom w:val="none" w:sz="0" w:space="0" w:color="auto"/>
        <w:right w:val="none" w:sz="0" w:space="0" w:color="auto"/>
      </w:divBdr>
    </w:div>
    <w:div w:id="855460927">
      <w:bodyDiv w:val="1"/>
      <w:marLeft w:val="0"/>
      <w:marRight w:val="0"/>
      <w:marTop w:val="0"/>
      <w:marBottom w:val="0"/>
      <w:divBdr>
        <w:top w:val="none" w:sz="0" w:space="0" w:color="auto"/>
        <w:left w:val="none" w:sz="0" w:space="0" w:color="auto"/>
        <w:bottom w:val="none" w:sz="0" w:space="0" w:color="auto"/>
        <w:right w:val="none" w:sz="0" w:space="0" w:color="auto"/>
      </w:divBdr>
    </w:div>
    <w:div w:id="869956820">
      <w:bodyDiv w:val="1"/>
      <w:marLeft w:val="0"/>
      <w:marRight w:val="0"/>
      <w:marTop w:val="0"/>
      <w:marBottom w:val="0"/>
      <w:divBdr>
        <w:top w:val="none" w:sz="0" w:space="0" w:color="auto"/>
        <w:left w:val="none" w:sz="0" w:space="0" w:color="auto"/>
        <w:bottom w:val="none" w:sz="0" w:space="0" w:color="auto"/>
        <w:right w:val="none" w:sz="0" w:space="0" w:color="auto"/>
      </w:divBdr>
    </w:div>
    <w:div w:id="895315477">
      <w:bodyDiv w:val="1"/>
      <w:marLeft w:val="0"/>
      <w:marRight w:val="0"/>
      <w:marTop w:val="0"/>
      <w:marBottom w:val="0"/>
      <w:divBdr>
        <w:top w:val="none" w:sz="0" w:space="0" w:color="auto"/>
        <w:left w:val="none" w:sz="0" w:space="0" w:color="auto"/>
        <w:bottom w:val="none" w:sz="0" w:space="0" w:color="auto"/>
        <w:right w:val="none" w:sz="0" w:space="0" w:color="auto"/>
      </w:divBdr>
    </w:div>
    <w:div w:id="918170212">
      <w:bodyDiv w:val="1"/>
      <w:marLeft w:val="0"/>
      <w:marRight w:val="0"/>
      <w:marTop w:val="0"/>
      <w:marBottom w:val="0"/>
      <w:divBdr>
        <w:top w:val="none" w:sz="0" w:space="0" w:color="auto"/>
        <w:left w:val="none" w:sz="0" w:space="0" w:color="auto"/>
        <w:bottom w:val="none" w:sz="0" w:space="0" w:color="auto"/>
        <w:right w:val="none" w:sz="0" w:space="0" w:color="auto"/>
      </w:divBdr>
    </w:div>
    <w:div w:id="921841728">
      <w:bodyDiv w:val="1"/>
      <w:marLeft w:val="0"/>
      <w:marRight w:val="0"/>
      <w:marTop w:val="0"/>
      <w:marBottom w:val="0"/>
      <w:divBdr>
        <w:top w:val="none" w:sz="0" w:space="0" w:color="auto"/>
        <w:left w:val="none" w:sz="0" w:space="0" w:color="auto"/>
        <w:bottom w:val="none" w:sz="0" w:space="0" w:color="auto"/>
        <w:right w:val="none" w:sz="0" w:space="0" w:color="auto"/>
      </w:divBdr>
    </w:div>
    <w:div w:id="927540265">
      <w:bodyDiv w:val="1"/>
      <w:marLeft w:val="0"/>
      <w:marRight w:val="0"/>
      <w:marTop w:val="0"/>
      <w:marBottom w:val="0"/>
      <w:divBdr>
        <w:top w:val="none" w:sz="0" w:space="0" w:color="auto"/>
        <w:left w:val="none" w:sz="0" w:space="0" w:color="auto"/>
        <w:bottom w:val="none" w:sz="0" w:space="0" w:color="auto"/>
        <w:right w:val="none" w:sz="0" w:space="0" w:color="auto"/>
      </w:divBdr>
    </w:div>
    <w:div w:id="950168742">
      <w:bodyDiv w:val="1"/>
      <w:marLeft w:val="0"/>
      <w:marRight w:val="0"/>
      <w:marTop w:val="0"/>
      <w:marBottom w:val="0"/>
      <w:divBdr>
        <w:top w:val="none" w:sz="0" w:space="0" w:color="auto"/>
        <w:left w:val="none" w:sz="0" w:space="0" w:color="auto"/>
        <w:bottom w:val="none" w:sz="0" w:space="0" w:color="auto"/>
        <w:right w:val="none" w:sz="0" w:space="0" w:color="auto"/>
      </w:divBdr>
    </w:div>
    <w:div w:id="950749612">
      <w:bodyDiv w:val="1"/>
      <w:marLeft w:val="0"/>
      <w:marRight w:val="0"/>
      <w:marTop w:val="0"/>
      <w:marBottom w:val="0"/>
      <w:divBdr>
        <w:top w:val="none" w:sz="0" w:space="0" w:color="auto"/>
        <w:left w:val="none" w:sz="0" w:space="0" w:color="auto"/>
        <w:bottom w:val="none" w:sz="0" w:space="0" w:color="auto"/>
        <w:right w:val="none" w:sz="0" w:space="0" w:color="auto"/>
      </w:divBdr>
    </w:div>
    <w:div w:id="968049881">
      <w:bodyDiv w:val="1"/>
      <w:marLeft w:val="0"/>
      <w:marRight w:val="0"/>
      <w:marTop w:val="0"/>
      <w:marBottom w:val="0"/>
      <w:divBdr>
        <w:top w:val="none" w:sz="0" w:space="0" w:color="auto"/>
        <w:left w:val="none" w:sz="0" w:space="0" w:color="auto"/>
        <w:bottom w:val="none" w:sz="0" w:space="0" w:color="auto"/>
        <w:right w:val="none" w:sz="0" w:space="0" w:color="auto"/>
      </w:divBdr>
    </w:div>
    <w:div w:id="1010064082">
      <w:bodyDiv w:val="1"/>
      <w:marLeft w:val="0"/>
      <w:marRight w:val="0"/>
      <w:marTop w:val="0"/>
      <w:marBottom w:val="0"/>
      <w:divBdr>
        <w:top w:val="none" w:sz="0" w:space="0" w:color="auto"/>
        <w:left w:val="none" w:sz="0" w:space="0" w:color="auto"/>
        <w:bottom w:val="none" w:sz="0" w:space="0" w:color="auto"/>
        <w:right w:val="none" w:sz="0" w:space="0" w:color="auto"/>
      </w:divBdr>
    </w:div>
    <w:div w:id="1011496507">
      <w:bodyDiv w:val="1"/>
      <w:marLeft w:val="0"/>
      <w:marRight w:val="0"/>
      <w:marTop w:val="0"/>
      <w:marBottom w:val="0"/>
      <w:divBdr>
        <w:top w:val="none" w:sz="0" w:space="0" w:color="auto"/>
        <w:left w:val="none" w:sz="0" w:space="0" w:color="auto"/>
        <w:bottom w:val="none" w:sz="0" w:space="0" w:color="auto"/>
        <w:right w:val="none" w:sz="0" w:space="0" w:color="auto"/>
      </w:divBdr>
    </w:div>
    <w:div w:id="1036151962">
      <w:bodyDiv w:val="1"/>
      <w:marLeft w:val="0"/>
      <w:marRight w:val="0"/>
      <w:marTop w:val="0"/>
      <w:marBottom w:val="0"/>
      <w:divBdr>
        <w:top w:val="none" w:sz="0" w:space="0" w:color="auto"/>
        <w:left w:val="none" w:sz="0" w:space="0" w:color="auto"/>
        <w:bottom w:val="none" w:sz="0" w:space="0" w:color="auto"/>
        <w:right w:val="none" w:sz="0" w:space="0" w:color="auto"/>
      </w:divBdr>
      <w:divsChild>
        <w:div w:id="353533939">
          <w:marLeft w:val="0"/>
          <w:marRight w:val="0"/>
          <w:marTop w:val="0"/>
          <w:marBottom w:val="0"/>
          <w:divBdr>
            <w:top w:val="none" w:sz="0" w:space="0" w:color="auto"/>
            <w:left w:val="none" w:sz="0" w:space="0" w:color="auto"/>
            <w:bottom w:val="none" w:sz="0" w:space="0" w:color="auto"/>
            <w:right w:val="none" w:sz="0" w:space="0" w:color="auto"/>
          </w:divBdr>
        </w:div>
      </w:divsChild>
    </w:div>
    <w:div w:id="1043409187">
      <w:bodyDiv w:val="1"/>
      <w:marLeft w:val="0"/>
      <w:marRight w:val="0"/>
      <w:marTop w:val="0"/>
      <w:marBottom w:val="0"/>
      <w:divBdr>
        <w:top w:val="none" w:sz="0" w:space="0" w:color="auto"/>
        <w:left w:val="none" w:sz="0" w:space="0" w:color="auto"/>
        <w:bottom w:val="none" w:sz="0" w:space="0" w:color="auto"/>
        <w:right w:val="none" w:sz="0" w:space="0" w:color="auto"/>
      </w:divBdr>
    </w:div>
    <w:div w:id="1059472698">
      <w:bodyDiv w:val="1"/>
      <w:marLeft w:val="0"/>
      <w:marRight w:val="0"/>
      <w:marTop w:val="0"/>
      <w:marBottom w:val="0"/>
      <w:divBdr>
        <w:top w:val="none" w:sz="0" w:space="0" w:color="auto"/>
        <w:left w:val="none" w:sz="0" w:space="0" w:color="auto"/>
        <w:bottom w:val="none" w:sz="0" w:space="0" w:color="auto"/>
        <w:right w:val="none" w:sz="0" w:space="0" w:color="auto"/>
      </w:divBdr>
      <w:divsChild>
        <w:div w:id="525557471">
          <w:marLeft w:val="0"/>
          <w:marRight w:val="0"/>
          <w:marTop w:val="0"/>
          <w:marBottom w:val="0"/>
          <w:divBdr>
            <w:top w:val="none" w:sz="0" w:space="0" w:color="auto"/>
            <w:left w:val="none" w:sz="0" w:space="0" w:color="auto"/>
            <w:bottom w:val="none" w:sz="0" w:space="0" w:color="auto"/>
            <w:right w:val="none" w:sz="0" w:space="0" w:color="auto"/>
          </w:divBdr>
          <w:divsChild>
            <w:div w:id="1958831729">
              <w:marLeft w:val="0"/>
              <w:marRight w:val="0"/>
              <w:marTop w:val="0"/>
              <w:marBottom w:val="0"/>
              <w:divBdr>
                <w:top w:val="none" w:sz="0" w:space="0" w:color="auto"/>
                <w:left w:val="none" w:sz="0" w:space="0" w:color="auto"/>
                <w:bottom w:val="none" w:sz="0" w:space="0" w:color="auto"/>
                <w:right w:val="none" w:sz="0" w:space="0" w:color="auto"/>
              </w:divBdr>
              <w:divsChild>
                <w:div w:id="99780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212808">
      <w:bodyDiv w:val="1"/>
      <w:marLeft w:val="0"/>
      <w:marRight w:val="0"/>
      <w:marTop w:val="0"/>
      <w:marBottom w:val="0"/>
      <w:divBdr>
        <w:top w:val="none" w:sz="0" w:space="0" w:color="auto"/>
        <w:left w:val="none" w:sz="0" w:space="0" w:color="auto"/>
        <w:bottom w:val="none" w:sz="0" w:space="0" w:color="auto"/>
        <w:right w:val="none" w:sz="0" w:space="0" w:color="auto"/>
      </w:divBdr>
    </w:div>
    <w:div w:id="1095173513">
      <w:bodyDiv w:val="1"/>
      <w:marLeft w:val="0"/>
      <w:marRight w:val="0"/>
      <w:marTop w:val="0"/>
      <w:marBottom w:val="0"/>
      <w:divBdr>
        <w:top w:val="none" w:sz="0" w:space="0" w:color="auto"/>
        <w:left w:val="none" w:sz="0" w:space="0" w:color="auto"/>
        <w:bottom w:val="none" w:sz="0" w:space="0" w:color="auto"/>
        <w:right w:val="none" w:sz="0" w:space="0" w:color="auto"/>
      </w:divBdr>
    </w:div>
    <w:div w:id="1126436255">
      <w:bodyDiv w:val="1"/>
      <w:marLeft w:val="0"/>
      <w:marRight w:val="0"/>
      <w:marTop w:val="0"/>
      <w:marBottom w:val="0"/>
      <w:divBdr>
        <w:top w:val="none" w:sz="0" w:space="0" w:color="auto"/>
        <w:left w:val="none" w:sz="0" w:space="0" w:color="auto"/>
        <w:bottom w:val="none" w:sz="0" w:space="0" w:color="auto"/>
        <w:right w:val="none" w:sz="0" w:space="0" w:color="auto"/>
      </w:divBdr>
    </w:div>
    <w:div w:id="1129208262">
      <w:bodyDiv w:val="1"/>
      <w:marLeft w:val="0"/>
      <w:marRight w:val="0"/>
      <w:marTop w:val="0"/>
      <w:marBottom w:val="0"/>
      <w:divBdr>
        <w:top w:val="none" w:sz="0" w:space="0" w:color="auto"/>
        <w:left w:val="none" w:sz="0" w:space="0" w:color="auto"/>
        <w:bottom w:val="none" w:sz="0" w:space="0" w:color="auto"/>
        <w:right w:val="none" w:sz="0" w:space="0" w:color="auto"/>
      </w:divBdr>
      <w:divsChild>
        <w:div w:id="1144615547">
          <w:marLeft w:val="0"/>
          <w:marRight w:val="0"/>
          <w:marTop w:val="0"/>
          <w:marBottom w:val="0"/>
          <w:divBdr>
            <w:top w:val="none" w:sz="0" w:space="0" w:color="auto"/>
            <w:left w:val="none" w:sz="0" w:space="0" w:color="auto"/>
            <w:bottom w:val="none" w:sz="0" w:space="0" w:color="auto"/>
            <w:right w:val="none" w:sz="0" w:space="0" w:color="auto"/>
          </w:divBdr>
          <w:divsChild>
            <w:div w:id="1245993741">
              <w:marLeft w:val="0"/>
              <w:marRight w:val="0"/>
              <w:marTop w:val="0"/>
              <w:marBottom w:val="0"/>
              <w:divBdr>
                <w:top w:val="none" w:sz="0" w:space="0" w:color="auto"/>
                <w:left w:val="none" w:sz="0" w:space="0" w:color="auto"/>
                <w:bottom w:val="none" w:sz="0" w:space="0" w:color="auto"/>
                <w:right w:val="none" w:sz="0" w:space="0" w:color="auto"/>
              </w:divBdr>
              <w:divsChild>
                <w:div w:id="809131554">
                  <w:marLeft w:val="0"/>
                  <w:marRight w:val="0"/>
                  <w:marTop w:val="0"/>
                  <w:marBottom w:val="0"/>
                  <w:divBdr>
                    <w:top w:val="none" w:sz="0" w:space="0" w:color="auto"/>
                    <w:left w:val="none" w:sz="0" w:space="0" w:color="auto"/>
                    <w:bottom w:val="none" w:sz="0" w:space="0" w:color="auto"/>
                    <w:right w:val="none" w:sz="0" w:space="0" w:color="auto"/>
                  </w:divBdr>
                </w:div>
                <w:div w:id="1371682298">
                  <w:marLeft w:val="0"/>
                  <w:marRight w:val="0"/>
                  <w:marTop w:val="0"/>
                  <w:marBottom w:val="0"/>
                  <w:divBdr>
                    <w:top w:val="none" w:sz="0" w:space="0" w:color="auto"/>
                    <w:left w:val="none" w:sz="0" w:space="0" w:color="auto"/>
                    <w:bottom w:val="none" w:sz="0" w:space="0" w:color="auto"/>
                    <w:right w:val="none" w:sz="0" w:space="0" w:color="auto"/>
                  </w:divBdr>
                </w:div>
              </w:divsChild>
            </w:div>
            <w:div w:id="315300180">
              <w:marLeft w:val="0"/>
              <w:marRight w:val="0"/>
              <w:marTop w:val="0"/>
              <w:marBottom w:val="0"/>
              <w:divBdr>
                <w:top w:val="none" w:sz="0" w:space="0" w:color="auto"/>
                <w:left w:val="none" w:sz="0" w:space="0" w:color="auto"/>
                <w:bottom w:val="none" w:sz="0" w:space="0" w:color="auto"/>
                <w:right w:val="none" w:sz="0" w:space="0" w:color="auto"/>
              </w:divBdr>
              <w:divsChild>
                <w:div w:id="687101722">
                  <w:marLeft w:val="0"/>
                  <w:marRight w:val="0"/>
                  <w:marTop w:val="0"/>
                  <w:marBottom w:val="0"/>
                  <w:divBdr>
                    <w:top w:val="none" w:sz="0" w:space="0" w:color="auto"/>
                    <w:left w:val="none" w:sz="0" w:space="0" w:color="auto"/>
                    <w:bottom w:val="none" w:sz="0" w:space="0" w:color="auto"/>
                    <w:right w:val="none" w:sz="0" w:space="0" w:color="auto"/>
                  </w:divBdr>
                </w:div>
                <w:div w:id="77748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987887">
          <w:marLeft w:val="0"/>
          <w:marRight w:val="0"/>
          <w:marTop w:val="0"/>
          <w:marBottom w:val="0"/>
          <w:divBdr>
            <w:top w:val="none" w:sz="0" w:space="0" w:color="auto"/>
            <w:left w:val="none" w:sz="0" w:space="0" w:color="auto"/>
            <w:bottom w:val="none" w:sz="0" w:space="0" w:color="auto"/>
            <w:right w:val="none" w:sz="0" w:space="0" w:color="auto"/>
          </w:divBdr>
        </w:div>
        <w:div w:id="2049601983">
          <w:marLeft w:val="0"/>
          <w:marRight w:val="0"/>
          <w:marTop w:val="0"/>
          <w:marBottom w:val="0"/>
          <w:divBdr>
            <w:top w:val="none" w:sz="0" w:space="0" w:color="auto"/>
            <w:left w:val="none" w:sz="0" w:space="0" w:color="auto"/>
            <w:bottom w:val="none" w:sz="0" w:space="0" w:color="auto"/>
            <w:right w:val="none" w:sz="0" w:space="0" w:color="auto"/>
          </w:divBdr>
        </w:div>
        <w:div w:id="1291521025">
          <w:marLeft w:val="0"/>
          <w:marRight w:val="0"/>
          <w:marTop w:val="0"/>
          <w:marBottom w:val="0"/>
          <w:divBdr>
            <w:top w:val="none" w:sz="0" w:space="0" w:color="auto"/>
            <w:left w:val="none" w:sz="0" w:space="0" w:color="auto"/>
            <w:bottom w:val="none" w:sz="0" w:space="0" w:color="auto"/>
            <w:right w:val="none" w:sz="0" w:space="0" w:color="auto"/>
          </w:divBdr>
        </w:div>
        <w:div w:id="439908836">
          <w:marLeft w:val="0"/>
          <w:marRight w:val="0"/>
          <w:marTop w:val="0"/>
          <w:marBottom w:val="0"/>
          <w:divBdr>
            <w:top w:val="none" w:sz="0" w:space="0" w:color="auto"/>
            <w:left w:val="none" w:sz="0" w:space="0" w:color="auto"/>
            <w:bottom w:val="none" w:sz="0" w:space="0" w:color="auto"/>
            <w:right w:val="none" w:sz="0" w:space="0" w:color="auto"/>
          </w:divBdr>
        </w:div>
      </w:divsChild>
    </w:div>
    <w:div w:id="1139608784">
      <w:bodyDiv w:val="1"/>
      <w:marLeft w:val="0"/>
      <w:marRight w:val="0"/>
      <w:marTop w:val="0"/>
      <w:marBottom w:val="0"/>
      <w:divBdr>
        <w:top w:val="none" w:sz="0" w:space="0" w:color="auto"/>
        <w:left w:val="none" w:sz="0" w:space="0" w:color="auto"/>
        <w:bottom w:val="none" w:sz="0" w:space="0" w:color="auto"/>
        <w:right w:val="none" w:sz="0" w:space="0" w:color="auto"/>
      </w:divBdr>
    </w:div>
    <w:div w:id="1144859126">
      <w:bodyDiv w:val="1"/>
      <w:marLeft w:val="0"/>
      <w:marRight w:val="0"/>
      <w:marTop w:val="0"/>
      <w:marBottom w:val="0"/>
      <w:divBdr>
        <w:top w:val="none" w:sz="0" w:space="0" w:color="auto"/>
        <w:left w:val="none" w:sz="0" w:space="0" w:color="auto"/>
        <w:bottom w:val="none" w:sz="0" w:space="0" w:color="auto"/>
        <w:right w:val="none" w:sz="0" w:space="0" w:color="auto"/>
      </w:divBdr>
    </w:div>
    <w:div w:id="1153641503">
      <w:bodyDiv w:val="1"/>
      <w:marLeft w:val="0"/>
      <w:marRight w:val="0"/>
      <w:marTop w:val="0"/>
      <w:marBottom w:val="0"/>
      <w:divBdr>
        <w:top w:val="none" w:sz="0" w:space="0" w:color="auto"/>
        <w:left w:val="none" w:sz="0" w:space="0" w:color="auto"/>
        <w:bottom w:val="none" w:sz="0" w:space="0" w:color="auto"/>
        <w:right w:val="none" w:sz="0" w:space="0" w:color="auto"/>
      </w:divBdr>
    </w:div>
    <w:div w:id="1159153394">
      <w:bodyDiv w:val="1"/>
      <w:marLeft w:val="0"/>
      <w:marRight w:val="0"/>
      <w:marTop w:val="0"/>
      <w:marBottom w:val="0"/>
      <w:divBdr>
        <w:top w:val="none" w:sz="0" w:space="0" w:color="auto"/>
        <w:left w:val="none" w:sz="0" w:space="0" w:color="auto"/>
        <w:bottom w:val="none" w:sz="0" w:space="0" w:color="auto"/>
        <w:right w:val="none" w:sz="0" w:space="0" w:color="auto"/>
      </w:divBdr>
    </w:div>
    <w:div w:id="1164248708">
      <w:bodyDiv w:val="1"/>
      <w:marLeft w:val="0"/>
      <w:marRight w:val="0"/>
      <w:marTop w:val="0"/>
      <w:marBottom w:val="0"/>
      <w:divBdr>
        <w:top w:val="none" w:sz="0" w:space="0" w:color="auto"/>
        <w:left w:val="none" w:sz="0" w:space="0" w:color="auto"/>
        <w:bottom w:val="none" w:sz="0" w:space="0" w:color="auto"/>
        <w:right w:val="none" w:sz="0" w:space="0" w:color="auto"/>
      </w:divBdr>
    </w:div>
    <w:div w:id="1172909070">
      <w:bodyDiv w:val="1"/>
      <w:marLeft w:val="0"/>
      <w:marRight w:val="0"/>
      <w:marTop w:val="0"/>
      <w:marBottom w:val="0"/>
      <w:divBdr>
        <w:top w:val="none" w:sz="0" w:space="0" w:color="auto"/>
        <w:left w:val="none" w:sz="0" w:space="0" w:color="auto"/>
        <w:bottom w:val="none" w:sz="0" w:space="0" w:color="auto"/>
        <w:right w:val="none" w:sz="0" w:space="0" w:color="auto"/>
      </w:divBdr>
    </w:div>
    <w:div w:id="1183743046">
      <w:bodyDiv w:val="1"/>
      <w:marLeft w:val="0"/>
      <w:marRight w:val="0"/>
      <w:marTop w:val="0"/>
      <w:marBottom w:val="0"/>
      <w:divBdr>
        <w:top w:val="none" w:sz="0" w:space="0" w:color="auto"/>
        <w:left w:val="none" w:sz="0" w:space="0" w:color="auto"/>
        <w:bottom w:val="none" w:sz="0" w:space="0" w:color="auto"/>
        <w:right w:val="none" w:sz="0" w:space="0" w:color="auto"/>
      </w:divBdr>
      <w:divsChild>
        <w:div w:id="2137092676">
          <w:marLeft w:val="0"/>
          <w:marRight w:val="0"/>
          <w:marTop w:val="0"/>
          <w:marBottom w:val="0"/>
          <w:divBdr>
            <w:top w:val="none" w:sz="0" w:space="0" w:color="auto"/>
            <w:left w:val="none" w:sz="0" w:space="0" w:color="auto"/>
            <w:bottom w:val="none" w:sz="0" w:space="0" w:color="auto"/>
            <w:right w:val="none" w:sz="0" w:space="0" w:color="auto"/>
          </w:divBdr>
          <w:divsChild>
            <w:div w:id="1916469338">
              <w:marLeft w:val="0"/>
              <w:marRight w:val="0"/>
              <w:marTop w:val="0"/>
              <w:marBottom w:val="0"/>
              <w:divBdr>
                <w:top w:val="none" w:sz="0" w:space="0" w:color="auto"/>
                <w:left w:val="none" w:sz="0" w:space="0" w:color="auto"/>
                <w:bottom w:val="none" w:sz="0" w:space="0" w:color="auto"/>
                <w:right w:val="none" w:sz="0" w:space="0" w:color="auto"/>
              </w:divBdr>
              <w:divsChild>
                <w:div w:id="168763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27496">
      <w:bodyDiv w:val="1"/>
      <w:marLeft w:val="0"/>
      <w:marRight w:val="0"/>
      <w:marTop w:val="0"/>
      <w:marBottom w:val="0"/>
      <w:divBdr>
        <w:top w:val="none" w:sz="0" w:space="0" w:color="auto"/>
        <w:left w:val="none" w:sz="0" w:space="0" w:color="auto"/>
        <w:bottom w:val="none" w:sz="0" w:space="0" w:color="auto"/>
        <w:right w:val="none" w:sz="0" w:space="0" w:color="auto"/>
      </w:divBdr>
    </w:div>
    <w:div w:id="1213688887">
      <w:bodyDiv w:val="1"/>
      <w:marLeft w:val="0"/>
      <w:marRight w:val="0"/>
      <w:marTop w:val="0"/>
      <w:marBottom w:val="0"/>
      <w:divBdr>
        <w:top w:val="none" w:sz="0" w:space="0" w:color="auto"/>
        <w:left w:val="none" w:sz="0" w:space="0" w:color="auto"/>
        <w:bottom w:val="none" w:sz="0" w:space="0" w:color="auto"/>
        <w:right w:val="none" w:sz="0" w:space="0" w:color="auto"/>
      </w:divBdr>
    </w:div>
    <w:div w:id="1227955741">
      <w:bodyDiv w:val="1"/>
      <w:marLeft w:val="0"/>
      <w:marRight w:val="0"/>
      <w:marTop w:val="0"/>
      <w:marBottom w:val="0"/>
      <w:divBdr>
        <w:top w:val="none" w:sz="0" w:space="0" w:color="auto"/>
        <w:left w:val="none" w:sz="0" w:space="0" w:color="auto"/>
        <w:bottom w:val="none" w:sz="0" w:space="0" w:color="auto"/>
        <w:right w:val="none" w:sz="0" w:space="0" w:color="auto"/>
      </w:divBdr>
    </w:div>
    <w:div w:id="1239366817">
      <w:bodyDiv w:val="1"/>
      <w:marLeft w:val="0"/>
      <w:marRight w:val="0"/>
      <w:marTop w:val="0"/>
      <w:marBottom w:val="0"/>
      <w:divBdr>
        <w:top w:val="none" w:sz="0" w:space="0" w:color="auto"/>
        <w:left w:val="none" w:sz="0" w:space="0" w:color="auto"/>
        <w:bottom w:val="none" w:sz="0" w:space="0" w:color="auto"/>
        <w:right w:val="none" w:sz="0" w:space="0" w:color="auto"/>
      </w:divBdr>
    </w:div>
    <w:div w:id="1241334321">
      <w:bodyDiv w:val="1"/>
      <w:marLeft w:val="0"/>
      <w:marRight w:val="0"/>
      <w:marTop w:val="0"/>
      <w:marBottom w:val="0"/>
      <w:divBdr>
        <w:top w:val="none" w:sz="0" w:space="0" w:color="auto"/>
        <w:left w:val="none" w:sz="0" w:space="0" w:color="auto"/>
        <w:bottom w:val="none" w:sz="0" w:space="0" w:color="auto"/>
        <w:right w:val="none" w:sz="0" w:space="0" w:color="auto"/>
      </w:divBdr>
      <w:divsChild>
        <w:div w:id="54818599">
          <w:marLeft w:val="0"/>
          <w:marRight w:val="0"/>
          <w:marTop w:val="0"/>
          <w:marBottom w:val="0"/>
          <w:divBdr>
            <w:top w:val="none" w:sz="0" w:space="0" w:color="auto"/>
            <w:left w:val="none" w:sz="0" w:space="0" w:color="auto"/>
            <w:bottom w:val="none" w:sz="0" w:space="0" w:color="auto"/>
            <w:right w:val="none" w:sz="0" w:space="0" w:color="auto"/>
          </w:divBdr>
          <w:divsChild>
            <w:div w:id="1248344728">
              <w:marLeft w:val="0"/>
              <w:marRight w:val="0"/>
              <w:marTop w:val="0"/>
              <w:marBottom w:val="0"/>
              <w:divBdr>
                <w:top w:val="none" w:sz="0" w:space="0" w:color="auto"/>
                <w:left w:val="none" w:sz="0" w:space="0" w:color="auto"/>
                <w:bottom w:val="none" w:sz="0" w:space="0" w:color="auto"/>
                <w:right w:val="none" w:sz="0" w:space="0" w:color="auto"/>
              </w:divBdr>
              <w:divsChild>
                <w:div w:id="100377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535061">
      <w:bodyDiv w:val="1"/>
      <w:marLeft w:val="0"/>
      <w:marRight w:val="0"/>
      <w:marTop w:val="0"/>
      <w:marBottom w:val="0"/>
      <w:divBdr>
        <w:top w:val="none" w:sz="0" w:space="0" w:color="auto"/>
        <w:left w:val="none" w:sz="0" w:space="0" w:color="auto"/>
        <w:bottom w:val="none" w:sz="0" w:space="0" w:color="auto"/>
        <w:right w:val="none" w:sz="0" w:space="0" w:color="auto"/>
      </w:divBdr>
    </w:div>
    <w:div w:id="1255940724">
      <w:bodyDiv w:val="1"/>
      <w:marLeft w:val="0"/>
      <w:marRight w:val="0"/>
      <w:marTop w:val="0"/>
      <w:marBottom w:val="0"/>
      <w:divBdr>
        <w:top w:val="none" w:sz="0" w:space="0" w:color="auto"/>
        <w:left w:val="none" w:sz="0" w:space="0" w:color="auto"/>
        <w:bottom w:val="none" w:sz="0" w:space="0" w:color="auto"/>
        <w:right w:val="none" w:sz="0" w:space="0" w:color="auto"/>
      </w:divBdr>
    </w:div>
    <w:div w:id="1272740737">
      <w:bodyDiv w:val="1"/>
      <w:marLeft w:val="0"/>
      <w:marRight w:val="0"/>
      <w:marTop w:val="0"/>
      <w:marBottom w:val="0"/>
      <w:divBdr>
        <w:top w:val="none" w:sz="0" w:space="0" w:color="auto"/>
        <w:left w:val="none" w:sz="0" w:space="0" w:color="auto"/>
        <w:bottom w:val="none" w:sz="0" w:space="0" w:color="auto"/>
        <w:right w:val="none" w:sz="0" w:space="0" w:color="auto"/>
      </w:divBdr>
    </w:div>
    <w:div w:id="1273130609">
      <w:bodyDiv w:val="1"/>
      <w:marLeft w:val="0"/>
      <w:marRight w:val="0"/>
      <w:marTop w:val="0"/>
      <w:marBottom w:val="0"/>
      <w:divBdr>
        <w:top w:val="none" w:sz="0" w:space="0" w:color="auto"/>
        <w:left w:val="none" w:sz="0" w:space="0" w:color="auto"/>
        <w:bottom w:val="none" w:sz="0" w:space="0" w:color="auto"/>
        <w:right w:val="none" w:sz="0" w:space="0" w:color="auto"/>
      </w:divBdr>
    </w:div>
    <w:div w:id="1273131037">
      <w:bodyDiv w:val="1"/>
      <w:marLeft w:val="0"/>
      <w:marRight w:val="0"/>
      <w:marTop w:val="0"/>
      <w:marBottom w:val="0"/>
      <w:divBdr>
        <w:top w:val="none" w:sz="0" w:space="0" w:color="auto"/>
        <w:left w:val="none" w:sz="0" w:space="0" w:color="auto"/>
        <w:bottom w:val="none" w:sz="0" w:space="0" w:color="auto"/>
        <w:right w:val="none" w:sz="0" w:space="0" w:color="auto"/>
      </w:divBdr>
    </w:div>
    <w:div w:id="1288509635">
      <w:bodyDiv w:val="1"/>
      <w:marLeft w:val="0"/>
      <w:marRight w:val="0"/>
      <w:marTop w:val="0"/>
      <w:marBottom w:val="0"/>
      <w:divBdr>
        <w:top w:val="none" w:sz="0" w:space="0" w:color="auto"/>
        <w:left w:val="none" w:sz="0" w:space="0" w:color="auto"/>
        <w:bottom w:val="none" w:sz="0" w:space="0" w:color="auto"/>
        <w:right w:val="none" w:sz="0" w:space="0" w:color="auto"/>
      </w:divBdr>
    </w:div>
    <w:div w:id="1308054119">
      <w:bodyDiv w:val="1"/>
      <w:marLeft w:val="0"/>
      <w:marRight w:val="0"/>
      <w:marTop w:val="0"/>
      <w:marBottom w:val="0"/>
      <w:divBdr>
        <w:top w:val="none" w:sz="0" w:space="0" w:color="auto"/>
        <w:left w:val="none" w:sz="0" w:space="0" w:color="auto"/>
        <w:bottom w:val="none" w:sz="0" w:space="0" w:color="auto"/>
        <w:right w:val="none" w:sz="0" w:space="0" w:color="auto"/>
      </w:divBdr>
    </w:div>
    <w:div w:id="1346396716">
      <w:bodyDiv w:val="1"/>
      <w:marLeft w:val="0"/>
      <w:marRight w:val="0"/>
      <w:marTop w:val="0"/>
      <w:marBottom w:val="0"/>
      <w:divBdr>
        <w:top w:val="none" w:sz="0" w:space="0" w:color="auto"/>
        <w:left w:val="none" w:sz="0" w:space="0" w:color="auto"/>
        <w:bottom w:val="none" w:sz="0" w:space="0" w:color="auto"/>
        <w:right w:val="none" w:sz="0" w:space="0" w:color="auto"/>
      </w:divBdr>
      <w:divsChild>
        <w:div w:id="380371850">
          <w:marLeft w:val="0"/>
          <w:marRight w:val="0"/>
          <w:marTop w:val="0"/>
          <w:marBottom w:val="0"/>
          <w:divBdr>
            <w:top w:val="none" w:sz="0" w:space="0" w:color="auto"/>
            <w:left w:val="none" w:sz="0" w:space="0" w:color="auto"/>
            <w:bottom w:val="none" w:sz="0" w:space="0" w:color="auto"/>
            <w:right w:val="none" w:sz="0" w:space="0" w:color="auto"/>
          </w:divBdr>
          <w:divsChild>
            <w:div w:id="583882955">
              <w:marLeft w:val="0"/>
              <w:marRight w:val="0"/>
              <w:marTop w:val="0"/>
              <w:marBottom w:val="0"/>
              <w:divBdr>
                <w:top w:val="none" w:sz="0" w:space="0" w:color="auto"/>
                <w:left w:val="none" w:sz="0" w:space="0" w:color="auto"/>
                <w:bottom w:val="none" w:sz="0" w:space="0" w:color="auto"/>
                <w:right w:val="none" w:sz="0" w:space="0" w:color="auto"/>
              </w:divBdr>
              <w:divsChild>
                <w:div w:id="54179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690712">
      <w:bodyDiv w:val="1"/>
      <w:marLeft w:val="0"/>
      <w:marRight w:val="0"/>
      <w:marTop w:val="0"/>
      <w:marBottom w:val="0"/>
      <w:divBdr>
        <w:top w:val="none" w:sz="0" w:space="0" w:color="auto"/>
        <w:left w:val="none" w:sz="0" w:space="0" w:color="auto"/>
        <w:bottom w:val="none" w:sz="0" w:space="0" w:color="auto"/>
        <w:right w:val="none" w:sz="0" w:space="0" w:color="auto"/>
      </w:divBdr>
    </w:div>
    <w:div w:id="1395005864">
      <w:bodyDiv w:val="1"/>
      <w:marLeft w:val="0"/>
      <w:marRight w:val="0"/>
      <w:marTop w:val="0"/>
      <w:marBottom w:val="0"/>
      <w:divBdr>
        <w:top w:val="none" w:sz="0" w:space="0" w:color="auto"/>
        <w:left w:val="none" w:sz="0" w:space="0" w:color="auto"/>
        <w:bottom w:val="none" w:sz="0" w:space="0" w:color="auto"/>
        <w:right w:val="none" w:sz="0" w:space="0" w:color="auto"/>
      </w:divBdr>
    </w:div>
    <w:div w:id="1398741092">
      <w:bodyDiv w:val="1"/>
      <w:marLeft w:val="0"/>
      <w:marRight w:val="0"/>
      <w:marTop w:val="0"/>
      <w:marBottom w:val="0"/>
      <w:divBdr>
        <w:top w:val="none" w:sz="0" w:space="0" w:color="auto"/>
        <w:left w:val="none" w:sz="0" w:space="0" w:color="auto"/>
        <w:bottom w:val="none" w:sz="0" w:space="0" w:color="auto"/>
        <w:right w:val="none" w:sz="0" w:space="0" w:color="auto"/>
      </w:divBdr>
    </w:div>
    <w:div w:id="1433819723">
      <w:bodyDiv w:val="1"/>
      <w:marLeft w:val="0"/>
      <w:marRight w:val="0"/>
      <w:marTop w:val="0"/>
      <w:marBottom w:val="0"/>
      <w:divBdr>
        <w:top w:val="none" w:sz="0" w:space="0" w:color="auto"/>
        <w:left w:val="none" w:sz="0" w:space="0" w:color="auto"/>
        <w:bottom w:val="none" w:sz="0" w:space="0" w:color="auto"/>
        <w:right w:val="none" w:sz="0" w:space="0" w:color="auto"/>
      </w:divBdr>
    </w:div>
    <w:div w:id="1438871352">
      <w:bodyDiv w:val="1"/>
      <w:marLeft w:val="0"/>
      <w:marRight w:val="0"/>
      <w:marTop w:val="0"/>
      <w:marBottom w:val="0"/>
      <w:divBdr>
        <w:top w:val="none" w:sz="0" w:space="0" w:color="auto"/>
        <w:left w:val="none" w:sz="0" w:space="0" w:color="auto"/>
        <w:bottom w:val="none" w:sz="0" w:space="0" w:color="auto"/>
        <w:right w:val="none" w:sz="0" w:space="0" w:color="auto"/>
      </w:divBdr>
    </w:div>
    <w:div w:id="1443652921">
      <w:bodyDiv w:val="1"/>
      <w:marLeft w:val="0"/>
      <w:marRight w:val="0"/>
      <w:marTop w:val="0"/>
      <w:marBottom w:val="0"/>
      <w:divBdr>
        <w:top w:val="none" w:sz="0" w:space="0" w:color="auto"/>
        <w:left w:val="none" w:sz="0" w:space="0" w:color="auto"/>
        <w:bottom w:val="none" w:sz="0" w:space="0" w:color="auto"/>
        <w:right w:val="none" w:sz="0" w:space="0" w:color="auto"/>
      </w:divBdr>
    </w:div>
    <w:div w:id="1451707326">
      <w:bodyDiv w:val="1"/>
      <w:marLeft w:val="0"/>
      <w:marRight w:val="0"/>
      <w:marTop w:val="0"/>
      <w:marBottom w:val="0"/>
      <w:divBdr>
        <w:top w:val="none" w:sz="0" w:space="0" w:color="auto"/>
        <w:left w:val="none" w:sz="0" w:space="0" w:color="auto"/>
        <w:bottom w:val="none" w:sz="0" w:space="0" w:color="auto"/>
        <w:right w:val="none" w:sz="0" w:space="0" w:color="auto"/>
      </w:divBdr>
    </w:div>
    <w:div w:id="1468279635">
      <w:bodyDiv w:val="1"/>
      <w:marLeft w:val="0"/>
      <w:marRight w:val="0"/>
      <w:marTop w:val="0"/>
      <w:marBottom w:val="0"/>
      <w:divBdr>
        <w:top w:val="none" w:sz="0" w:space="0" w:color="auto"/>
        <w:left w:val="none" w:sz="0" w:space="0" w:color="auto"/>
        <w:bottom w:val="none" w:sz="0" w:space="0" w:color="auto"/>
        <w:right w:val="none" w:sz="0" w:space="0" w:color="auto"/>
      </w:divBdr>
    </w:div>
    <w:div w:id="1477650935">
      <w:bodyDiv w:val="1"/>
      <w:marLeft w:val="0"/>
      <w:marRight w:val="0"/>
      <w:marTop w:val="0"/>
      <w:marBottom w:val="0"/>
      <w:divBdr>
        <w:top w:val="none" w:sz="0" w:space="0" w:color="auto"/>
        <w:left w:val="none" w:sz="0" w:space="0" w:color="auto"/>
        <w:bottom w:val="none" w:sz="0" w:space="0" w:color="auto"/>
        <w:right w:val="none" w:sz="0" w:space="0" w:color="auto"/>
      </w:divBdr>
    </w:div>
    <w:div w:id="1479571404">
      <w:bodyDiv w:val="1"/>
      <w:marLeft w:val="0"/>
      <w:marRight w:val="0"/>
      <w:marTop w:val="0"/>
      <w:marBottom w:val="0"/>
      <w:divBdr>
        <w:top w:val="none" w:sz="0" w:space="0" w:color="auto"/>
        <w:left w:val="none" w:sz="0" w:space="0" w:color="auto"/>
        <w:bottom w:val="none" w:sz="0" w:space="0" w:color="auto"/>
        <w:right w:val="none" w:sz="0" w:space="0" w:color="auto"/>
      </w:divBdr>
    </w:div>
    <w:div w:id="1509365007">
      <w:bodyDiv w:val="1"/>
      <w:marLeft w:val="0"/>
      <w:marRight w:val="0"/>
      <w:marTop w:val="0"/>
      <w:marBottom w:val="0"/>
      <w:divBdr>
        <w:top w:val="none" w:sz="0" w:space="0" w:color="auto"/>
        <w:left w:val="none" w:sz="0" w:space="0" w:color="auto"/>
        <w:bottom w:val="none" w:sz="0" w:space="0" w:color="auto"/>
        <w:right w:val="none" w:sz="0" w:space="0" w:color="auto"/>
      </w:divBdr>
    </w:div>
    <w:div w:id="1526215739">
      <w:bodyDiv w:val="1"/>
      <w:marLeft w:val="0"/>
      <w:marRight w:val="0"/>
      <w:marTop w:val="0"/>
      <w:marBottom w:val="0"/>
      <w:divBdr>
        <w:top w:val="none" w:sz="0" w:space="0" w:color="auto"/>
        <w:left w:val="none" w:sz="0" w:space="0" w:color="auto"/>
        <w:bottom w:val="none" w:sz="0" w:space="0" w:color="auto"/>
        <w:right w:val="none" w:sz="0" w:space="0" w:color="auto"/>
      </w:divBdr>
    </w:div>
    <w:div w:id="1536307138">
      <w:bodyDiv w:val="1"/>
      <w:marLeft w:val="0"/>
      <w:marRight w:val="0"/>
      <w:marTop w:val="0"/>
      <w:marBottom w:val="0"/>
      <w:divBdr>
        <w:top w:val="none" w:sz="0" w:space="0" w:color="auto"/>
        <w:left w:val="none" w:sz="0" w:space="0" w:color="auto"/>
        <w:bottom w:val="none" w:sz="0" w:space="0" w:color="auto"/>
        <w:right w:val="none" w:sz="0" w:space="0" w:color="auto"/>
      </w:divBdr>
      <w:divsChild>
        <w:div w:id="1202017672">
          <w:marLeft w:val="0"/>
          <w:marRight w:val="0"/>
          <w:marTop w:val="0"/>
          <w:marBottom w:val="0"/>
          <w:divBdr>
            <w:top w:val="none" w:sz="0" w:space="0" w:color="auto"/>
            <w:left w:val="none" w:sz="0" w:space="0" w:color="auto"/>
            <w:bottom w:val="none" w:sz="0" w:space="0" w:color="auto"/>
            <w:right w:val="none" w:sz="0" w:space="0" w:color="auto"/>
          </w:divBdr>
          <w:divsChild>
            <w:div w:id="1278414641">
              <w:marLeft w:val="0"/>
              <w:marRight w:val="0"/>
              <w:marTop w:val="0"/>
              <w:marBottom w:val="0"/>
              <w:divBdr>
                <w:top w:val="none" w:sz="0" w:space="0" w:color="auto"/>
                <w:left w:val="none" w:sz="0" w:space="0" w:color="auto"/>
                <w:bottom w:val="none" w:sz="0" w:space="0" w:color="auto"/>
                <w:right w:val="none" w:sz="0" w:space="0" w:color="auto"/>
              </w:divBdr>
              <w:divsChild>
                <w:div w:id="991787662">
                  <w:marLeft w:val="0"/>
                  <w:marRight w:val="0"/>
                  <w:marTop w:val="0"/>
                  <w:marBottom w:val="0"/>
                  <w:divBdr>
                    <w:top w:val="none" w:sz="0" w:space="0" w:color="auto"/>
                    <w:left w:val="none" w:sz="0" w:space="0" w:color="auto"/>
                    <w:bottom w:val="none" w:sz="0" w:space="0" w:color="auto"/>
                    <w:right w:val="none" w:sz="0" w:space="0" w:color="auto"/>
                  </w:divBdr>
                  <w:divsChild>
                    <w:div w:id="56433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8813913">
      <w:bodyDiv w:val="1"/>
      <w:marLeft w:val="0"/>
      <w:marRight w:val="0"/>
      <w:marTop w:val="0"/>
      <w:marBottom w:val="0"/>
      <w:divBdr>
        <w:top w:val="none" w:sz="0" w:space="0" w:color="auto"/>
        <w:left w:val="none" w:sz="0" w:space="0" w:color="auto"/>
        <w:bottom w:val="none" w:sz="0" w:space="0" w:color="auto"/>
        <w:right w:val="none" w:sz="0" w:space="0" w:color="auto"/>
      </w:divBdr>
    </w:div>
    <w:div w:id="1557739966">
      <w:bodyDiv w:val="1"/>
      <w:marLeft w:val="0"/>
      <w:marRight w:val="0"/>
      <w:marTop w:val="0"/>
      <w:marBottom w:val="0"/>
      <w:divBdr>
        <w:top w:val="none" w:sz="0" w:space="0" w:color="auto"/>
        <w:left w:val="none" w:sz="0" w:space="0" w:color="auto"/>
        <w:bottom w:val="none" w:sz="0" w:space="0" w:color="auto"/>
        <w:right w:val="none" w:sz="0" w:space="0" w:color="auto"/>
      </w:divBdr>
    </w:div>
    <w:div w:id="1609048903">
      <w:bodyDiv w:val="1"/>
      <w:marLeft w:val="0"/>
      <w:marRight w:val="0"/>
      <w:marTop w:val="0"/>
      <w:marBottom w:val="0"/>
      <w:divBdr>
        <w:top w:val="none" w:sz="0" w:space="0" w:color="auto"/>
        <w:left w:val="none" w:sz="0" w:space="0" w:color="auto"/>
        <w:bottom w:val="none" w:sz="0" w:space="0" w:color="auto"/>
        <w:right w:val="none" w:sz="0" w:space="0" w:color="auto"/>
      </w:divBdr>
    </w:div>
    <w:div w:id="1617443180">
      <w:bodyDiv w:val="1"/>
      <w:marLeft w:val="0"/>
      <w:marRight w:val="0"/>
      <w:marTop w:val="0"/>
      <w:marBottom w:val="0"/>
      <w:divBdr>
        <w:top w:val="none" w:sz="0" w:space="0" w:color="auto"/>
        <w:left w:val="none" w:sz="0" w:space="0" w:color="auto"/>
        <w:bottom w:val="none" w:sz="0" w:space="0" w:color="auto"/>
        <w:right w:val="none" w:sz="0" w:space="0" w:color="auto"/>
      </w:divBdr>
    </w:div>
    <w:div w:id="1618826207">
      <w:bodyDiv w:val="1"/>
      <w:marLeft w:val="0"/>
      <w:marRight w:val="0"/>
      <w:marTop w:val="0"/>
      <w:marBottom w:val="0"/>
      <w:divBdr>
        <w:top w:val="none" w:sz="0" w:space="0" w:color="auto"/>
        <w:left w:val="none" w:sz="0" w:space="0" w:color="auto"/>
        <w:bottom w:val="none" w:sz="0" w:space="0" w:color="auto"/>
        <w:right w:val="none" w:sz="0" w:space="0" w:color="auto"/>
      </w:divBdr>
    </w:div>
    <w:div w:id="1674145145">
      <w:bodyDiv w:val="1"/>
      <w:marLeft w:val="0"/>
      <w:marRight w:val="0"/>
      <w:marTop w:val="0"/>
      <w:marBottom w:val="0"/>
      <w:divBdr>
        <w:top w:val="none" w:sz="0" w:space="0" w:color="auto"/>
        <w:left w:val="none" w:sz="0" w:space="0" w:color="auto"/>
        <w:bottom w:val="none" w:sz="0" w:space="0" w:color="auto"/>
        <w:right w:val="none" w:sz="0" w:space="0" w:color="auto"/>
      </w:divBdr>
    </w:div>
    <w:div w:id="1699239671">
      <w:bodyDiv w:val="1"/>
      <w:marLeft w:val="0"/>
      <w:marRight w:val="0"/>
      <w:marTop w:val="0"/>
      <w:marBottom w:val="0"/>
      <w:divBdr>
        <w:top w:val="none" w:sz="0" w:space="0" w:color="auto"/>
        <w:left w:val="none" w:sz="0" w:space="0" w:color="auto"/>
        <w:bottom w:val="none" w:sz="0" w:space="0" w:color="auto"/>
        <w:right w:val="none" w:sz="0" w:space="0" w:color="auto"/>
      </w:divBdr>
    </w:div>
    <w:div w:id="1701737502">
      <w:bodyDiv w:val="1"/>
      <w:marLeft w:val="0"/>
      <w:marRight w:val="0"/>
      <w:marTop w:val="0"/>
      <w:marBottom w:val="0"/>
      <w:divBdr>
        <w:top w:val="none" w:sz="0" w:space="0" w:color="auto"/>
        <w:left w:val="none" w:sz="0" w:space="0" w:color="auto"/>
        <w:bottom w:val="none" w:sz="0" w:space="0" w:color="auto"/>
        <w:right w:val="none" w:sz="0" w:space="0" w:color="auto"/>
      </w:divBdr>
    </w:div>
    <w:div w:id="1707827436">
      <w:bodyDiv w:val="1"/>
      <w:marLeft w:val="0"/>
      <w:marRight w:val="0"/>
      <w:marTop w:val="0"/>
      <w:marBottom w:val="0"/>
      <w:divBdr>
        <w:top w:val="none" w:sz="0" w:space="0" w:color="auto"/>
        <w:left w:val="none" w:sz="0" w:space="0" w:color="auto"/>
        <w:bottom w:val="none" w:sz="0" w:space="0" w:color="auto"/>
        <w:right w:val="none" w:sz="0" w:space="0" w:color="auto"/>
      </w:divBdr>
      <w:divsChild>
        <w:div w:id="1697347895">
          <w:marLeft w:val="0"/>
          <w:marRight w:val="0"/>
          <w:marTop w:val="0"/>
          <w:marBottom w:val="0"/>
          <w:divBdr>
            <w:top w:val="none" w:sz="0" w:space="0" w:color="auto"/>
            <w:left w:val="none" w:sz="0" w:space="0" w:color="auto"/>
            <w:bottom w:val="none" w:sz="0" w:space="0" w:color="auto"/>
            <w:right w:val="none" w:sz="0" w:space="0" w:color="auto"/>
          </w:divBdr>
        </w:div>
      </w:divsChild>
    </w:div>
    <w:div w:id="1711999491">
      <w:bodyDiv w:val="1"/>
      <w:marLeft w:val="0"/>
      <w:marRight w:val="0"/>
      <w:marTop w:val="0"/>
      <w:marBottom w:val="0"/>
      <w:divBdr>
        <w:top w:val="none" w:sz="0" w:space="0" w:color="auto"/>
        <w:left w:val="none" w:sz="0" w:space="0" w:color="auto"/>
        <w:bottom w:val="none" w:sz="0" w:space="0" w:color="auto"/>
        <w:right w:val="none" w:sz="0" w:space="0" w:color="auto"/>
      </w:divBdr>
      <w:divsChild>
        <w:div w:id="52122801">
          <w:marLeft w:val="450"/>
          <w:marRight w:val="0"/>
          <w:marTop w:val="0"/>
          <w:marBottom w:val="45"/>
          <w:divBdr>
            <w:top w:val="none" w:sz="0" w:space="0" w:color="auto"/>
            <w:left w:val="none" w:sz="0" w:space="0" w:color="auto"/>
            <w:bottom w:val="none" w:sz="0" w:space="0" w:color="auto"/>
            <w:right w:val="none" w:sz="0" w:space="0" w:color="auto"/>
          </w:divBdr>
        </w:div>
        <w:div w:id="1014770744">
          <w:marLeft w:val="450"/>
          <w:marRight w:val="0"/>
          <w:marTop w:val="0"/>
          <w:marBottom w:val="45"/>
          <w:divBdr>
            <w:top w:val="none" w:sz="0" w:space="0" w:color="auto"/>
            <w:left w:val="none" w:sz="0" w:space="0" w:color="auto"/>
            <w:bottom w:val="none" w:sz="0" w:space="0" w:color="auto"/>
            <w:right w:val="none" w:sz="0" w:space="0" w:color="auto"/>
          </w:divBdr>
        </w:div>
      </w:divsChild>
    </w:div>
    <w:div w:id="1718553461">
      <w:bodyDiv w:val="1"/>
      <w:marLeft w:val="0"/>
      <w:marRight w:val="0"/>
      <w:marTop w:val="0"/>
      <w:marBottom w:val="0"/>
      <w:divBdr>
        <w:top w:val="none" w:sz="0" w:space="0" w:color="auto"/>
        <w:left w:val="none" w:sz="0" w:space="0" w:color="auto"/>
        <w:bottom w:val="none" w:sz="0" w:space="0" w:color="auto"/>
        <w:right w:val="none" w:sz="0" w:space="0" w:color="auto"/>
      </w:divBdr>
    </w:div>
    <w:div w:id="1719358253">
      <w:bodyDiv w:val="1"/>
      <w:marLeft w:val="0"/>
      <w:marRight w:val="0"/>
      <w:marTop w:val="0"/>
      <w:marBottom w:val="0"/>
      <w:divBdr>
        <w:top w:val="none" w:sz="0" w:space="0" w:color="auto"/>
        <w:left w:val="none" w:sz="0" w:space="0" w:color="auto"/>
        <w:bottom w:val="none" w:sz="0" w:space="0" w:color="auto"/>
        <w:right w:val="none" w:sz="0" w:space="0" w:color="auto"/>
      </w:divBdr>
    </w:div>
    <w:div w:id="1725637630">
      <w:bodyDiv w:val="1"/>
      <w:marLeft w:val="0"/>
      <w:marRight w:val="0"/>
      <w:marTop w:val="0"/>
      <w:marBottom w:val="0"/>
      <w:divBdr>
        <w:top w:val="none" w:sz="0" w:space="0" w:color="auto"/>
        <w:left w:val="none" w:sz="0" w:space="0" w:color="auto"/>
        <w:bottom w:val="none" w:sz="0" w:space="0" w:color="auto"/>
        <w:right w:val="none" w:sz="0" w:space="0" w:color="auto"/>
      </w:divBdr>
      <w:divsChild>
        <w:div w:id="1612784885">
          <w:marLeft w:val="0"/>
          <w:marRight w:val="0"/>
          <w:marTop w:val="0"/>
          <w:marBottom w:val="0"/>
          <w:divBdr>
            <w:top w:val="none" w:sz="0" w:space="0" w:color="auto"/>
            <w:left w:val="none" w:sz="0" w:space="0" w:color="auto"/>
            <w:bottom w:val="none" w:sz="0" w:space="0" w:color="auto"/>
            <w:right w:val="none" w:sz="0" w:space="0" w:color="auto"/>
          </w:divBdr>
        </w:div>
      </w:divsChild>
    </w:div>
    <w:div w:id="1727676849">
      <w:bodyDiv w:val="1"/>
      <w:marLeft w:val="0"/>
      <w:marRight w:val="0"/>
      <w:marTop w:val="0"/>
      <w:marBottom w:val="0"/>
      <w:divBdr>
        <w:top w:val="none" w:sz="0" w:space="0" w:color="auto"/>
        <w:left w:val="none" w:sz="0" w:space="0" w:color="auto"/>
        <w:bottom w:val="none" w:sz="0" w:space="0" w:color="auto"/>
        <w:right w:val="none" w:sz="0" w:space="0" w:color="auto"/>
      </w:divBdr>
    </w:div>
    <w:div w:id="1735814671">
      <w:bodyDiv w:val="1"/>
      <w:marLeft w:val="0"/>
      <w:marRight w:val="0"/>
      <w:marTop w:val="0"/>
      <w:marBottom w:val="0"/>
      <w:divBdr>
        <w:top w:val="none" w:sz="0" w:space="0" w:color="auto"/>
        <w:left w:val="none" w:sz="0" w:space="0" w:color="auto"/>
        <w:bottom w:val="none" w:sz="0" w:space="0" w:color="auto"/>
        <w:right w:val="none" w:sz="0" w:space="0" w:color="auto"/>
      </w:divBdr>
    </w:div>
    <w:div w:id="1748377222">
      <w:bodyDiv w:val="1"/>
      <w:marLeft w:val="0"/>
      <w:marRight w:val="0"/>
      <w:marTop w:val="0"/>
      <w:marBottom w:val="0"/>
      <w:divBdr>
        <w:top w:val="none" w:sz="0" w:space="0" w:color="auto"/>
        <w:left w:val="none" w:sz="0" w:space="0" w:color="auto"/>
        <w:bottom w:val="none" w:sz="0" w:space="0" w:color="auto"/>
        <w:right w:val="none" w:sz="0" w:space="0" w:color="auto"/>
      </w:divBdr>
    </w:div>
    <w:div w:id="1778867967">
      <w:bodyDiv w:val="1"/>
      <w:marLeft w:val="0"/>
      <w:marRight w:val="0"/>
      <w:marTop w:val="0"/>
      <w:marBottom w:val="0"/>
      <w:divBdr>
        <w:top w:val="none" w:sz="0" w:space="0" w:color="auto"/>
        <w:left w:val="none" w:sz="0" w:space="0" w:color="auto"/>
        <w:bottom w:val="none" w:sz="0" w:space="0" w:color="auto"/>
        <w:right w:val="none" w:sz="0" w:space="0" w:color="auto"/>
      </w:divBdr>
    </w:div>
    <w:div w:id="1778871977">
      <w:bodyDiv w:val="1"/>
      <w:marLeft w:val="0"/>
      <w:marRight w:val="0"/>
      <w:marTop w:val="0"/>
      <w:marBottom w:val="0"/>
      <w:divBdr>
        <w:top w:val="none" w:sz="0" w:space="0" w:color="auto"/>
        <w:left w:val="none" w:sz="0" w:space="0" w:color="auto"/>
        <w:bottom w:val="none" w:sz="0" w:space="0" w:color="auto"/>
        <w:right w:val="none" w:sz="0" w:space="0" w:color="auto"/>
      </w:divBdr>
    </w:div>
    <w:div w:id="1806578220">
      <w:bodyDiv w:val="1"/>
      <w:marLeft w:val="0"/>
      <w:marRight w:val="0"/>
      <w:marTop w:val="0"/>
      <w:marBottom w:val="0"/>
      <w:divBdr>
        <w:top w:val="none" w:sz="0" w:space="0" w:color="auto"/>
        <w:left w:val="none" w:sz="0" w:space="0" w:color="auto"/>
        <w:bottom w:val="none" w:sz="0" w:space="0" w:color="auto"/>
        <w:right w:val="none" w:sz="0" w:space="0" w:color="auto"/>
      </w:divBdr>
    </w:div>
    <w:div w:id="1811097383">
      <w:bodyDiv w:val="1"/>
      <w:marLeft w:val="0"/>
      <w:marRight w:val="0"/>
      <w:marTop w:val="0"/>
      <w:marBottom w:val="0"/>
      <w:divBdr>
        <w:top w:val="none" w:sz="0" w:space="0" w:color="auto"/>
        <w:left w:val="none" w:sz="0" w:space="0" w:color="auto"/>
        <w:bottom w:val="none" w:sz="0" w:space="0" w:color="auto"/>
        <w:right w:val="none" w:sz="0" w:space="0" w:color="auto"/>
      </w:divBdr>
    </w:div>
    <w:div w:id="1826972503">
      <w:bodyDiv w:val="1"/>
      <w:marLeft w:val="0"/>
      <w:marRight w:val="0"/>
      <w:marTop w:val="0"/>
      <w:marBottom w:val="0"/>
      <w:divBdr>
        <w:top w:val="none" w:sz="0" w:space="0" w:color="auto"/>
        <w:left w:val="none" w:sz="0" w:space="0" w:color="auto"/>
        <w:bottom w:val="none" w:sz="0" w:space="0" w:color="auto"/>
        <w:right w:val="none" w:sz="0" w:space="0" w:color="auto"/>
      </w:divBdr>
    </w:div>
    <w:div w:id="1838573935">
      <w:bodyDiv w:val="1"/>
      <w:marLeft w:val="0"/>
      <w:marRight w:val="0"/>
      <w:marTop w:val="0"/>
      <w:marBottom w:val="0"/>
      <w:divBdr>
        <w:top w:val="none" w:sz="0" w:space="0" w:color="auto"/>
        <w:left w:val="none" w:sz="0" w:space="0" w:color="auto"/>
        <w:bottom w:val="none" w:sz="0" w:space="0" w:color="auto"/>
        <w:right w:val="none" w:sz="0" w:space="0" w:color="auto"/>
      </w:divBdr>
    </w:div>
    <w:div w:id="1847210460">
      <w:bodyDiv w:val="1"/>
      <w:marLeft w:val="0"/>
      <w:marRight w:val="0"/>
      <w:marTop w:val="0"/>
      <w:marBottom w:val="0"/>
      <w:divBdr>
        <w:top w:val="none" w:sz="0" w:space="0" w:color="auto"/>
        <w:left w:val="none" w:sz="0" w:space="0" w:color="auto"/>
        <w:bottom w:val="none" w:sz="0" w:space="0" w:color="auto"/>
        <w:right w:val="none" w:sz="0" w:space="0" w:color="auto"/>
      </w:divBdr>
    </w:div>
    <w:div w:id="1854876104">
      <w:bodyDiv w:val="1"/>
      <w:marLeft w:val="0"/>
      <w:marRight w:val="0"/>
      <w:marTop w:val="0"/>
      <w:marBottom w:val="0"/>
      <w:divBdr>
        <w:top w:val="none" w:sz="0" w:space="0" w:color="auto"/>
        <w:left w:val="none" w:sz="0" w:space="0" w:color="auto"/>
        <w:bottom w:val="none" w:sz="0" w:space="0" w:color="auto"/>
        <w:right w:val="none" w:sz="0" w:space="0" w:color="auto"/>
      </w:divBdr>
    </w:div>
    <w:div w:id="1905333693">
      <w:bodyDiv w:val="1"/>
      <w:marLeft w:val="0"/>
      <w:marRight w:val="0"/>
      <w:marTop w:val="0"/>
      <w:marBottom w:val="0"/>
      <w:divBdr>
        <w:top w:val="none" w:sz="0" w:space="0" w:color="auto"/>
        <w:left w:val="none" w:sz="0" w:space="0" w:color="auto"/>
        <w:bottom w:val="none" w:sz="0" w:space="0" w:color="auto"/>
        <w:right w:val="none" w:sz="0" w:space="0" w:color="auto"/>
      </w:divBdr>
    </w:div>
    <w:div w:id="1930235723">
      <w:bodyDiv w:val="1"/>
      <w:marLeft w:val="0"/>
      <w:marRight w:val="0"/>
      <w:marTop w:val="0"/>
      <w:marBottom w:val="0"/>
      <w:divBdr>
        <w:top w:val="none" w:sz="0" w:space="0" w:color="auto"/>
        <w:left w:val="none" w:sz="0" w:space="0" w:color="auto"/>
        <w:bottom w:val="none" w:sz="0" w:space="0" w:color="auto"/>
        <w:right w:val="none" w:sz="0" w:space="0" w:color="auto"/>
      </w:divBdr>
      <w:divsChild>
        <w:div w:id="343215428">
          <w:marLeft w:val="0"/>
          <w:marRight w:val="0"/>
          <w:marTop w:val="0"/>
          <w:marBottom w:val="0"/>
          <w:divBdr>
            <w:top w:val="none" w:sz="0" w:space="0" w:color="auto"/>
            <w:left w:val="none" w:sz="0" w:space="0" w:color="auto"/>
            <w:bottom w:val="none" w:sz="0" w:space="0" w:color="auto"/>
            <w:right w:val="none" w:sz="0" w:space="0" w:color="auto"/>
          </w:divBdr>
          <w:divsChild>
            <w:div w:id="1149905757">
              <w:marLeft w:val="0"/>
              <w:marRight w:val="0"/>
              <w:marTop w:val="0"/>
              <w:marBottom w:val="0"/>
              <w:divBdr>
                <w:top w:val="none" w:sz="0" w:space="0" w:color="auto"/>
                <w:left w:val="none" w:sz="0" w:space="0" w:color="auto"/>
                <w:bottom w:val="none" w:sz="0" w:space="0" w:color="auto"/>
                <w:right w:val="none" w:sz="0" w:space="0" w:color="auto"/>
              </w:divBdr>
              <w:divsChild>
                <w:div w:id="31649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503603">
      <w:bodyDiv w:val="1"/>
      <w:marLeft w:val="0"/>
      <w:marRight w:val="0"/>
      <w:marTop w:val="0"/>
      <w:marBottom w:val="0"/>
      <w:divBdr>
        <w:top w:val="none" w:sz="0" w:space="0" w:color="auto"/>
        <w:left w:val="none" w:sz="0" w:space="0" w:color="auto"/>
        <w:bottom w:val="none" w:sz="0" w:space="0" w:color="auto"/>
        <w:right w:val="none" w:sz="0" w:space="0" w:color="auto"/>
      </w:divBdr>
    </w:div>
    <w:div w:id="1944070462">
      <w:bodyDiv w:val="1"/>
      <w:marLeft w:val="0"/>
      <w:marRight w:val="0"/>
      <w:marTop w:val="0"/>
      <w:marBottom w:val="0"/>
      <w:divBdr>
        <w:top w:val="none" w:sz="0" w:space="0" w:color="auto"/>
        <w:left w:val="none" w:sz="0" w:space="0" w:color="auto"/>
        <w:bottom w:val="none" w:sz="0" w:space="0" w:color="auto"/>
        <w:right w:val="none" w:sz="0" w:space="0" w:color="auto"/>
      </w:divBdr>
    </w:div>
    <w:div w:id="1963532928">
      <w:bodyDiv w:val="1"/>
      <w:marLeft w:val="0"/>
      <w:marRight w:val="0"/>
      <w:marTop w:val="0"/>
      <w:marBottom w:val="0"/>
      <w:divBdr>
        <w:top w:val="none" w:sz="0" w:space="0" w:color="auto"/>
        <w:left w:val="none" w:sz="0" w:space="0" w:color="auto"/>
        <w:bottom w:val="none" w:sz="0" w:space="0" w:color="auto"/>
        <w:right w:val="none" w:sz="0" w:space="0" w:color="auto"/>
      </w:divBdr>
    </w:div>
    <w:div w:id="1996257976">
      <w:bodyDiv w:val="1"/>
      <w:marLeft w:val="0"/>
      <w:marRight w:val="0"/>
      <w:marTop w:val="0"/>
      <w:marBottom w:val="0"/>
      <w:divBdr>
        <w:top w:val="none" w:sz="0" w:space="0" w:color="auto"/>
        <w:left w:val="none" w:sz="0" w:space="0" w:color="auto"/>
        <w:bottom w:val="none" w:sz="0" w:space="0" w:color="auto"/>
        <w:right w:val="none" w:sz="0" w:space="0" w:color="auto"/>
      </w:divBdr>
    </w:div>
    <w:div w:id="2006737758">
      <w:bodyDiv w:val="1"/>
      <w:marLeft w:val="0"/>
      <w:marRight w:val="0"/>
      <w:marTop w:val="0"/>
      <w:marBottom w:val="0"/>
      <w:divBdr>
        <w:top w:val="none" w:sz="0" w:space="0" w:color="auto"/>
        <w:left w:val="none" w:sz="0" w:space="0" w:color="auto"/>
        <w:bottom w:val="none" w:sz="0" w:space="0" w:color="auto"/>
        <w:right w:val="none" w:sz="0" w:space="0" w:color="auto"/>
      </w:divBdr>
    </w:div>
    <w:div w:id="2023123893">
      <w:bodyDiv w:val="1"/>
      <w:marLeft w:val="0"/>
      <w:marRight w:val="0"/>
      <w:marTop w:val="0"/>
      <w:marBottom w:val="0"/>
      <w:divBdr>
        <w:top w:val="none" w:sz="0" w:space="0" w:color="auto"/>
        <w:left w:val="none" w:sz="0" w:space="0" w:color="auto"/>
        <w:bottom w:val="none" w:sz="0" w:space="0" w:color="auto"/>
        <w:right w:val="none" w:sz="0" w:space="0" w:color="auto"/>
      </w:divBdr>
    </w:div>
    <w:div w:id="2029064584">
      <w:bodyDiv w:val="1"/>
      <w:marLeft w:val="0"/>
      <w:marRight w:val="0"/>
      <w:marTop w:val="0"/>
      <w:marBottom w:val="0"/>
      <w:divBdr>
        <w:top w:val="none" w:sz="0" w:space="0" w:color="auto"/>
        <w:left w:val="none" w:sz="0" w:space="0" w:color="auto"/>
        <w:bottom w:val="none" w:sz="0" w:space="0" w:color="auto"/>
        <w:right w:val="none" w:sz="0" w:space="0" w:color="auto"/>
      </w:divBdr>
    </w:div>
    <w:div w:id="2035572289">
      <w:bodyDiv w:val="1"/>
      <w:marLeft w:val="0"/>
      <w:marRight w:val="0"/>
      <w:marTop w:val="0"/>
      <w:marBottom w:val="0"/>
      <w:divBdr>
        <w:top w:val="none" w:sz="0" w:space="0" w:color="auto"/>
        <w:left w:val="none" w:sz="0" w:space="0" w:color="auto"/>
        <w:bottom w:val="none" w:sz="0" w:space="0" w:color="auto"/>
        <w:right w:val="none" w:sz="0" w:space="0" w:color="auto"/>
      </w:divBdr>
      <w:divsChild>
        <w:div w:id="1899826430">
          <w:marLeft w:val="0"/>
          <w:marRight w:val="0"/>
          <w:marTop w:val="0"/>
          <w:marBottom w:val="0"/>
          <w:divBdr>
            <w:top w:val="none" w:sz="0" w:space="0" w:color="auto"/>
            <w:left w:val="none" w:sz="0" w:space="0" w:color="auto"/>
            <w:bottom w:val="none" w:sz="0" w:space="0" w:color="auto"/>
            <w:right w:val="none" w:sz="0" w:space="0" w:color="auto"/>
          </w:divBdr>
        </w:div>
        <w:div w:id="1807384064">
          <w:marLeft w:val="0"/>
          <w:marRight w:val="0"/>
          <w:marTop w:val="0"/>
          <w:marBottom w:val="0"/>
          <w:divBdr>
            <w:top w:val="none" w:sz="0" w:space="0" w:color="auto"/>
            <w:left w:val="none" w:sz="0" w:space="0" w:color="auto"/>
            <w:bottom w:val="none" w:sz="0" w:space="0" w:color="auto"/>
            <w:right w:val="none" w:sz="0" w:space="0" w:color="auto"/>
          </w:divBdr>
        </w:div>
      </w:divsChild>
    </w:div>
    <w:div w:id="2037077439">
      <w:bodyDiv w:val="1"/>
      <w:marLeft w:val="0"/>
      <w:marRight w:val="0"/>
      <w:marTop w:val="0"/>
      <w:marBottom w:val="0"/>
      <w:divBdr>
        <w:top w:val="none" w:sz="0" w:space="0" w:color="auto"/>
        <w:left w:val="none" w:sz="0" w:space="0" w:color="auto"/>
        <w:bottom w:val="none" w:sz="0" w:space="0" w:color="auto"/>
        <w:right w:val="none" w:sz="0" w:space="0" w:color="auto"/>
      </w:divBdr>
    </w:div>
    <w:div w:id="2061787084">
      <w:bodyDiv w:val="1"/>
      <w:marLeft w:val="0"/>
      <w:marRight w:val="0"/>
      <w:marTop w:val="0"/>
      <w:marBottom w:val="0"/>
      <w:divBdr>
        <w:top w:val="none" w:sz="0" w:space="0" w:color="auto"/>
        <w:left w:val="none" w:sz="0" w:space="0" w:color="auto"/>
        <w:bottom w:val="none" w:sz="0" w:space="0" w:color="auto"/>
        <w:right w:val="none" w:sz="0" w:space="0" w:color="auto"/>
      </w:divBdr>
    </w:div>
    <w:div w:id="2065374358">
      <w:bodyDiv w:val="1"/>
      <w:marLeft w:val="0"/>
      <w:marRight w:val="0"/>
      <w:marTop w:val="0"/>
      <w:marBottom w:val="0"/>
      <w:divBdr>
        <w:top w:val="none" w:sz="0" w:space="0" w:color="auto"/>
        <w:left w:val="none" w:sz="0" w:space="0" w:color="auto"/>
        <w:bottom w:val="none" w:sz="0" w:space="0" w:color="auto"/>
        <w:right w:val="none" w:sz="0" w:space="0" w:color="auto"/>
      </w:divBdr>
      <w:divsChild>
        <w:div w:id="686951254">
          <w:marLeft w:val="0"/>
          <w:marRight w:val="0"/>
          <w:marTop w:val="0"/>
          <w:marBottom w:val="0"/>
          <w:divBdr>
            <w:top w:val="none" w:sz="0" w:space="0" w:color="auto"/>
            <w:left w:val="none" w:sz="0" w:space="0" w:color="auto"/>
            <w:bottom w:val="none" w:sz="0" w:space="0" w:color="auto"/>
            <w:right w:val="none" w:sz="0" w:space="0" w:color="auto"/>
          </w:divBdr>
          <w:divsChild>
            <w:div w:id="2062362614">
              <w:marLeft w:val="0"/>
              <w:marRight w:val="0"/>
              <w:marTop w:val="0"/>
              <w:marBottom w:val="0"/>
              <w:divBdr>
                <w:top w:val="none" w:sz="0" w:space="0" w:color="auto"/>
                <w:left w:val="none" w:sz="0" w:space="0" w:color="auto"/>
                <w:bottom w:val="none" w:sz="0" w:space="0" w:color="auto"/>
                <w:right w:val="none" w:sz="0" w:space="0" w:color="auto"/>
              </w:divBdr>
              <w:divsChild>
                <w:div w:id="43759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8182">
      <w:bodyDiv w:val="1"/>
      <w:marLeft w:val="0"/>
      <w:marRight w:val="0"/>
      <w:marTop w:val="0"/>
      <w:marBottom w:val="0"/>
      <w:divBdr>
        <w:top w:val="none" w:sz="0" w:space="0" w:color="auto"/>
        <w:left w:val="none" w:sz="0" w:space="0" w:color="auto"/>
        <w:bottom w:val="none" w:sz="0" w:space="0" w:color="auto"/>
        <w:right w:val="none" w:sz="0" w:space="0" w:color="auto"/>
      </w:divBdr>
    </w:div>
    <w:div w:id="2098820544">
      <w:bodyDiv w:val="1"/>
      <w:marLeft w:val="0"/>
      <w:marRight w:val="0"/>
      <w:marTop w:val="0"/>
      <w:marBottom w:val="0"/>
      <w:divBdr>
        <w:top w:val="none" w:sz="0" w:space="0" w:color="auto"/>
        <w:left w:val="none" w:sz="0" w:space="0" w:color="auto"/>
        <w:bottom w:val="none" w:sz="0" w:space="0" w:color="auto"/>
        <w:right w:val="none" w:sz="0" w:space="0" w:color="auto"/>
      </w:divBdr>
    </w:div>
    <w:div w:id="2105682223">
      <w:bodyDiv w:val="1"/>
      <w:marLeft w:val="0"/>
      <w:marRight w:val="0"/>
      <w:marTop w:val="0"/>
      <w:marBottom w:val="0"/>
      <w:divBdr>
        <w:top w:val="none" w:sz="0" w:space="0" w:color="auto"/>
        <w:left w:val="none" w:sz="0" w:space="0" w:color="auto"/>
        <w:bottom w:val="none" w:sz="0" w:space="0" w:color="auto"/>
        <w:right w:val="none" w:sz="0" w:space="0" w:color="auto"/>
      </w:divBdr>
    </w:div>
    <w:div w:id="2126195918">
      <w:bodyDiv w:val="1"/>
      <w:marLeft w:val="0"/>
      <w:marRight w:val="0"/>
      <w:marTop w:val="0"/>
      <w:marBottom w:val="0"/>
      <w:divBdr>
        <w:top w:val="none" w:sz="0" w:space="0" w:color="auto"/>
        <w:left w:val="none" w:sz="0" w:space="0" w:color="auto"/>
        <w:bottom w:val="none" w:sz="0" w:space="0" w:color="auto"/>
        <w:right w:val="none" w:sz="0" w:space="0" w:color="auto"/>
      </w:divBdr>
    </w:div>
    <w:div w:id="2126348265">
      <w:bodyDiv w:val="1"/>
      <w:marLeft w:val="0"/>
      <w:marRight w:val="0"/>
      <w:marTop w:val="0"/>
      <w:marBottom w:val="0"/>
      <w:divBdr>
        <w:top w:val="none" w:sz="0" w:space="0" w:color="auto"/>
        <w:left w:val="none" w:sz="0" w:space="0" w:color="auto"/>
        <w:bottom w:val="none" w:sz="0" w:space="0" w:color="auto"/>
        <w:right w:val="none" w:sz="0" w:space="0" w:color="auto"/>
      </w:divBdr>
    </w:div>
    <w:div w:id="2130006371">
      <w:bodyDiv w:val="1"/>
      <w:marLeft w:val="0"/>
      <w:marRight w:val="0"/>
      <w:marTop w:val="0"/>
      <w:marBottom w:val="0"/>
      <w:divBdr>
        <w:top w:val="none" w:sz="0" w:space="0" w:color="auto"/>
        <w:left w:val="none" w:sz="0" w:space="0" w:color="auto"/>
        <w:bottom w:val="none" w:sz="0" w:space="0" w:color="auto"/>
        <w:right w:val="none" w:sz="0" w:space="0" w:color="auto"/>
      </w:divBdr>
    </w:div>
    <w:div w:id="2133816115">
      <w:bodyDiv w:val="1"/>
      <w:marLeft w:val="0"/>
      <w:marRight w:val="0"/>
      <w:marTop w:val="0"/>
      <w:marBottom w:val="0"/>
      <w:divBdr>
        <w:top w:val="none" w:sz="0" w:space="0" w:color="auto"/>
        <w:left w:val="none" w:sz="0" w:space="0" w:color="auto"/>
        <w:bottom w:val="none" w:sz="0" w:space="0" w:color="auto"/>
        <w:right w:val="none" w:sz="0" w:space="0" w:color="auto"/>
      </w:divBdr>
    </w:div>
    <w:div w:id="21395623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CF15B2-7200-AC41-BCFE-6C4AA7946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84</Words>
  <Characters>2762</Characters>
  <Application>Microsoft Macintosh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giova</Company>
  <LinksUpToDate>false</LinksUpToDate>
  <CharactersWithSpaces>3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 giova</dc:creator>
  <cp:lastModifiedBy>giova giova</cp:lastModifiedBy>
  <cp:revision>3</cp:revision>
  <cp:lastPrinted>2019-04-23T13:57:00Z</cp:lastPrinted>
  <dcterms:created xsi:type="dcterms:W3CDTF">2019-05-22T12:17:00Z</dcterms:created>
  <dcterms:modified xsi:type="dcterms:W3CDTF">2019-05-22T12:19:00Z</dcterms:modified>
</cp:coreProperties>
</file>